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53FB" w14:textId="4927CCCC" w:rsidR="00164958" w:rsidRPr="008D7BF8" w:rsidRDefault="008D7BF8" w:rsidP="008D7BF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D7BF8">
        <w:rPr>
          <w:rFonts w:ascii="Times New Roman" w:hAnsi="Times New Roman" w:cs="Times New Roman"/>
          <w:b/>
          <w:bCs/>
          <w:sz w:val="28"/>
          <w:szCs w:val="28"/>
        </w:rPr>
        <w:t>Title of the study</w:t>
      </w:r>
    </w:p>
    <w:p w14:paraId="71EDC45C" w14:textId="77777777" w:rsidR="008D7BF8" w:rsidRDefault="008D7BF8" w:rsidP="008D7BF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163081776"/>
      <w:r w:rsidRPr="00EC397C">
        <w:rPr>
          <w:rFonts w:ascii="Times New Roman" w:hAnsi="Times New Roman" w:cs="Times New Roman"/>
          <w:sz w:val="24"/>
          <w:szCs w:val="24"/>
        </w:rPr>
        <w:t>Trends in hospitalisations for vaccine preventable respiratory infections following emergency department presentation in NSW, 2012-2022</w:t>
      </w:r>
      <w:r w:rsidRPr="00DA42CC">
        <w:rPr>
          <w:rFonts w:ascii="Times New Roman" w:hAnsi="Times New Roman" w:cs="Times New Roman"/>
        </w:rPr>
        <w:t xml:space="preserve">. </w:t>
      </w:r>
    </w:p>
    <w:bookmarkEnd w:id="0"/>
    <w:p w14:paraId="16E88973" w14:textId="77777777" w:rsidR="008D7BF8" w:rsidRDefault="008D7BF8" w:rsidP="008D7BF8">
      <w:pPr>
        <w:jc w:val="center"/>
      </w:pPr>
    </w:p>
    <w:p w14:paraId="51B4E057" w14:textId="27B3C794" w:rsidR="001C3AB9" w:rsidRDefault="00E87D80">
      <w:pPr>
        <w:rPr>
          <w:rFonts w:ascii="Times New Roman" w:hAnsi="Times New Roman" w:cs="Times New Roman"/>
        </w:rPr>
      </w:pPr>
      <w:r w:rsidRPr="000C4BBD">
        <w:rPr>
          <w:rFonts w:ascii="Times New Roman" w:hAnsi="Times New Roman" w:cs="Times New Roman"/>
          <w:b/>
          <w:bCs/>
          <w:u w:val="single"/>
        </w:rPr>
        <w:t xml:space="preserve">Supplementary table </w:t>
      </w:r>
      <w:r w:rsidR="00B73BC7">
        <w:rPr>
          <w:rFonts w:ascii="Times New Roman" w:hAnsi="Times New Roman" w:cs="Times New Roman"/>
          <w:b/>
          <w:bCs/>
          <w:u w:val="single"/>
        </w:rPr>
        <w:t>1</w:t>
      </w:r>
      <w:r w:rsidRPr="000C4BBD">
        <w:rPr>
          <w:rFonts w:ascii="Times New Roman" w:hAnsi="Times New Roman" w:cs="Times New Roman"/>
          <w:b/>
          <w:bCs/>
          <w:u w:val="single"/>
        </w:rPr>
        <w:t>:</w:t>
      </w:r>
      <w:r>
        <w:rPr>
          <w:rFonts w:ascii="Times New Roman" w:hAnsi="Times New Roman" w:cs="Times New Roman"/>
        </w:rPr>
        <w:t xml:space="preserve"> </w:t>
      </w:r>
      <w:r w:rsidR="00817F6F">
        <w:rPr>
          <w:rFonts w:ascii="Times New Roman" w:hAnsi="Times New Roman" w:cs="Times New Roman"/>
        </w:rPr>
        <w:t>Emergency department (ED) d</w:t>
      </w:r>
      <w:r w:rsidR="003E7BDD" w:rsidRPr="003E7BDD">
        <w:rPr>
          <w:rFonts w:ascii="Times New Roman" w:hAnsi="Times New Roman" w:cs="Times New Roman"/>
        </w:rPr>
        <w:t xml:space="preserve">ischarge </w:t>
      </w:r>
      <w:r w:rsidR="00817F6F">
        <w:rPr>
          <w:rFonts w:ascii="Times New Roman" w:hAnsi="Times New Roman" w:cs="Times New Roman"/>
        </w:rPr>
        <w:t>d</w:t>
      </w:r>
      <w:r w:rsidR="003E7BDD" w:rsidRPr="003E7BDD">
        <w:rPr>
          <w:rFonts w:ascii="Times New Roman" w:hAnsi="Times New Roman" w:cs="Times New Roman"/>
        </w:rPr>
        <w:t xml:space="preserve">iagnoses: ICD-9-AM, ICD-10-AM, and SNOMED-CT </w:t>
      </w:r>
      <w:r w:rsidR="003E7BDD">
        <w:rPr>
          <w:rFonts w:ascii="Times New Roman" w:hAnsi="Times New Roman" w:cs="Times New Roman"/>
        </w:rPr>
        <w:t>c</w:t>
      </w:r>
      <w:r w:rsidR="003E7BDD" w:rsidRPr="003E7BDD">
        <w:rPr>
          <w:rFonts w:ascii="Times New Roman" w:hAnsi="Times New Roman" w:cs="Times New Roman"/>
        </w:rPr>
        <w:t xml:space="preserve">odes for </w:t>
      </w:r>
      <w:r w:rsidR="003E7BDD">
        <w:rPr>
          <w:rFonts w:ascii="Times New Roman" w:hAnsi="Times New Roman" w:cs="Times New Roman"/>
        </w:rPr>
        <w:t>a</w:t>
      </w:r>
      <w:r w:rsidR="003E7BDD" w:rsidRPr="003E7BDD">
        <w:rPr>
          <w:rFonts w:ascii="Times New Roman" w:hAnsi="Times New Roman" w:cs="Times New Roman"/>
        </w:rPr>
        <w:t xml:space="preserve">cute </w:t>
      </w:r>
      <w:r w:rsidR="003E7BDD">
        <w:rPr>
          <w:rFonts w:ascii="Times New Roman" w:hAnsi="Times New Roman" w:cs="Times New Roman"/>
        </w:rPr>
        <w:t>r</w:t>
      </w:r>
      <w:r w:rsidR="003E7BDD" w:rsidRPr="003E7BDD">
        <w:rPr>
          <w:rFonts w:ascii="Times New Roman" w:hAnsi="Times New Roman" w:cs="Times New Roman"/>
        </w:rPr>
        <w:t xml:space="preserve">espiratory </w:t>
      </w:r>
      <w:r w:rsidR="003E7BDD">
        <w:rPr>
          <w:rFonts w:ascii="Times New Roman" w:hAnsi="Times New Roman" w:cs="Times New Roman"/>
        </w:rPr>
        <w:t>i</w:t>
      </w:r>
      <w:r w:rsidR="003E7BDD" w:rsidRPr="003E7BDD">
        <w:rPr>
          <w:rFonts w:ascii="Times New Roman" w:hAnsi="Times New Roman" w:cs="Times New Roman"/>
        </w:rPr>
        <w:t xml:space="preserve">nfections </w:t>
      </w:r>
      <w:r w:rsidR="003E7BDD">
        <w:rPr>
          <w:rFonts w:ascii="Times New Roman" w:hAnsi="Times New Roman" w:cs="Times New Roman"/>
        </w:rPr>
        <w:t xml:space="preserve">(ARI) </w:t>
      </w:r>
      <w:r w:rsidR="003E7BDD" w:rsidRPr="003E7BDD">
        <w:rPr>
          <w:rFonts w:ascii="Times New Roman" w:hAnsi="Times New Roman" w:cs="Times New Roman"/>
        </w:rPr>
        <w:t xml:space="preserve">and </w:t>
      </w:r>
      <w:r w:rsidR="003E7BDD">
        <w:rPr>
          <w:rFonts w:ascii="Times New Roman" w:hAnsi="Times New Roman" w:cs="Times New Roman"/>
        </w:rPr>
        <w:t>r</w:t>
      </w:r>
      <w:r w:rsidR="003E7BDD" w:rsidRPr="003E7BDD">
        <w:rPr>
          <w:rFonts w:ascii="Times New Roman" w:hAnsi="Times New Roman" w:cs="Times New Roman"/>
        </w:rPr>
        <w:t xml:space="preserve">elated </w:t>
      </w:r>
      <w:r w:rsidR="003E7BDD">
        <w:rPr>
          <w:rFonts w:ascii="Times New Roman" w:hAnsi="Times New Roman" w:cs="Times New Roman"/>
        </w:rPr>
        <w:t>s</w:t>
      </w:r>
      <w:r w:rsidR="003E7BDD" w:rsidRPr="003E7BDD">
        <w:rPr>
          <w:rFonts w:ascii="Times New Roman" w:hAnsi="Times New Roman" w:cs="Times New Roman"/>
        </w:rPr>
        <w:t>ymptoms</w:t>
      </w:r>
    </w:p>
    <w:p w14:paraId="694BA2A6" w14:textId="15ABA3A8" w:rsidR="00E87D80" w:rsidRDefault="00E87D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9417"/>
      </w:tblGrid>
      <w:tr w:rsidR="00E87D80" w:rsidRPr="00C5369F" w14:paraId="153963CA" w14:textId="77777777" w:rsidTr="000960A0">
        <w:tc>
          <w:tcPr>
            <w:tcW w:w="1980" w:type="dxa"/>
          </w:tcPr>
          <w:p w14:paraId="38118450" w14:textId="2CE73FEA" w:rsidR="00E87D80" w:rsidRPr="00C5369F" w:rsidRDefault="00E87D8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linical codeset</w:t>
            </w:r>
          </w:p>
        </w:tc>
        <w:tc>
          <w:tcPr>
            <w:tcW w:w="2551" w:type="dxa"/>
          </w:tcPr>
          <w:p w14:paraId="130DC0F0" w14:textId="641817CC" w:rsidR="00E87D80" w:rsidRPr="00C5369F" w:rsidRDefault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D diagnosis codes</w:t>
            </w:r>
          </w:p>
        </w:tc>
        <w:tc>
          <w:tcPr>
            <w:tcW w:w="9417" w:type="dxa"/>
          </w:tcPr>
          <w:p w14:paraId="11AF82CB" w14:textId="4FDB84C4" w:rsidR="00E87D80" w:rsidRPr="00C5369F" w:rsidRDefault="00E87D8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agnos</w:t>
            </w:r>
            <w:r w:rsidR="00AE5050" w:rsidRPr="00C5369F">
              <w:rPr>
                <w:rFonts w:ascii="Times New Roman" w:hAnsi="Times New Roman" w:cs="Times New Roman"/>
              </w:rPr>
              <w:t>i</w:t>
            </w:r>
            <w:r w:rsidRPr="00C5369F">
              <w:rPr>
                <w:rFonts w:ascii="Times New Roman" w:hAnsi="Times New Roman" w:cs="Times New Roman"/>
              </w:rPr>
              <w:t xml:space="preserve">s </w:t>
            </w:r>
            <w:r w:rsidR="00AE5050" w:rsidRPr="00C5369F">
              <w:rPr>
                <w:rFonts w:ascii="Times New Roman" w:hAnsi="Times New Roman" w:cs="Times New Roman"/>
              </w:rPr>
              <w:t>description</w:t>
            </w:r>
          </w:p>
        </w:tc>
      </w:tr>
      <w:tr w:rsidR="00E87D80" w:rsidRPr="00C5369F" w14:paraId="4942B443" w14:textId="77777777" w:rsidTr="000960A0">
        <w:tc>
          <w:tcPr>
            <w:tcW w:w="1980" w:type="dxa"/>
          </w:tcPr>
          <w:p w14:paraId="55B5FF25" w14:textId="0300F478" w:rsidR="00E87D80" w:rsidRPr="00C5369F" w:rsidRDefault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CD-10-AM</w:t>
            </w:r>
          </w:p>
        </w:tc>
        <w:tc>
          <w:tcPr>
            <w:tcW w:w="2551" w:type="dxa"/>
          </w:tcPr>
          <w:p w14:paraId="4253919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51</w:t>
            </w:r>
          </w:p>
          <w:p w14:paraId="1B046BA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4.2</w:t>
            </w:r>
          </w:p>
          <w:p w14:paraId="13A1ADF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</w:t>
            </w:r>
          </w:p>
          <w:p w14:paraId="3C9AE81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.2</w:t>
            </w:r>
          </w:p>
          <w:p w14:paraId="1DC5B52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.3</w:t>
            </w:r>
          </w:p>
          <w:p w14:paraId="44C2B4D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.9</w:t>
            </w:r>
          </w:p>
          <w:p w14:paraId="7CA06DA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0</w:t>
            </w:r>
          </w:p>
          <w:p w14:paraId="319A84F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2</w:t>
            </w:r>
          </w:p>
          <w:p w14:paraId="0FEAE81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9</w:t>
            </w:r>
          </w:p>
          <w:p w14:paraId="41D6B2B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.9</w:t>
            </w:r>
          </w:p>
          <w:p w14:paraId="6491FF3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8</w:t>
            </w:r>
          </w:p>
          <w:p w14:paraId="4FF82BA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8A</w:t>
            </w:r>
          </w:p>
          <w:p w14:paraId="7EAEB31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8B</w:t>
            </w:r>
          </w:p>
          <w:p w14:paraId="0F19D0B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9</w:t>
            </w:r>
          </w:p>
          <w:p w14:paraId="6C683E5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.89</w:t>
            </w:r>
          </w:p>
          <w:p w14:paraId="762D5FB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70</w:t>
            </w:r>
          </w:p>
          <w:p w14:paraId="45BE832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.1</w:t>
            </w:r>
          </w:p>
          <w:p w14:paraId="38B9DFC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1</w:t>
            </w:r>
          </w:p>
          <w:p w14:paraId="4DCBD8F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2</w:t>
            </w:r>
          </w:p>
          <w:p w14:paraId="204F9AF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.40</w:t>
            </w:r>
          </w:p>
          <w:p w14:paraId="28F85BF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3</w:t>
            </w:r>
          </w:p>
          <w:p w14:paraId="5AEC8D4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40</w:t>
            </w:r>
          </w:p>
          <w:p w14:paraId="3FF4133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1</w:t>
            </w:r>
          </w:p>
          <w:p w14:paraId="1191F09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R06.3</w:t>
            </w:r>
          </w:p>
          <w:p w14:paraId="26C7688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4</w:t>
            </w:r>
          </w:p>
          <w:p w14:paraId="4B02128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5</w:t>
            </w:r>
          </w:p>
          <w:p w14:paraId="298DBF2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8</w:t>
            </w:r>
          </w:p>
          <w:p w14:paraId="3DEBFE0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1</w:t>
            </w:r>
          </w:p>
          <w:p w14:paraId="217D6D3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4</w:t>
            </w:r>
          </w:p>
          <w:p w14:paraId="63D2ED6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8</w:t>
            </w:r>
          </w:p>
          <w:p w14:paraId="2DEA8B3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.0</w:t>
            </w:r>
          </w:p>
          <w:p w14:paraId="19ECA8E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0</w:t>
            </w:r>
          </w:p>
          <w:p w14:paraId="2718AEE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80</w:t>
            </w:r>
          </w:p>
          <w:p w14:paraId="78FA15C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.0</w:t>
            </w:r>
          </w:p>
          <w:p w14:paraId="2D23436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.09</w:t>
            </w:r>
          </w:p>
          <w:p w14:paraId="3CDE5A1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.9</w:t>
            </w:r>
          </w:p>
          <w:p w14:paraId="393294E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.99</w:t>
            </w:r>
          </w:p>
          <w:p w14:paraId="6487EB8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9</w:t>
            </w:r>
          </w:p>
          <w:p w14:paraId="4D63E3C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699</w:t>
            </w:r>
          </w:p>
          <w:p w14:paraId="0C2515B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2</w:t>
            </w:r>
          </w:p>
          <w:p w14:paraId="05BDF21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2.0</w:t>
            </w:r>
          </w:p>
          <w:p w14:paraId="62FCCDB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2.9</w:t>
            </w:r>
          </w:p>
          <w:p w14:paraId="176DE21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.2</w:t>
            </w:r>
          </w:p>
          <w:p w14:paraId="6D88688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92</w:t>
            </w:r>
          </w:p>
          <w:p w14:paraId="251F9FE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5.1</w:t>
            </w:r>
          </w:p>
          <w:p w14:paraId="4946EB4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</w:t>
            </w:r>
          </w:p>
          <w:p w14:paraId="40BD457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.4</w:t>
            </w:r>
          </w:p>
          <w:p w14:paraId="381E6F9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.83</w:t>
            </w:r>
          </w:p>
          <w:p w14:paraId="02AC0F1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.9</w:t>
            </w:r>
          </w:p>
          <w:p w14:paraId="1DCC667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284</w:t>
            </w:r>
          </w:p>
          <w:p w14:paraId="4582922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</w:t>
            </w:r>
          </w:p>
          <w:p w14:paraId="3D2EE81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7</w:t>
            </w:r>
          </w:p>
          <w:p w14:paraId="4B8AC47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.2</w:t>
            </w:r>
          </w:p>
          <w:p w14:paraId="259F408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62</w:t>
            </w:r>
          </w:p>
          <w:p w14:paraId="697C33B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1</w:t>
            </w:r>
          </w:p>
          <w:p w14:paraId="5CD8F32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1.0</w:t>
            </w:r>
          </w:p>
          <w:p w14:paraId="09F5332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1.9</w:t>
            </w:r>
          </w:p>
          <w:p w14:paraId="1EB82F0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19</w:t>
            </w:r>
          </w:p>
          <w:p w14:paraId="1AF1849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B34.2</w:t>
            </w:r>
          </w:p>
          <w:p w14:paraId="3E78C5F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97.2</w:t>
            </w:r>
          </w:p>
          <w:p w14:paraId="3A503DA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07.1</w:t>
            </w:r>
          </w:p>
          <w:p w14:paraId="335AC34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07.2</w:t>
            </w:r>
          </w:p>
          <w:p w14:paraId="3C01714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071</w:t>
            </w:r>
          </w:p>
          <w:p w14:paraId="1E6464E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072</w:t>
            </w:r>
          </w:p>
          <w:p w14:paraId="0C7FA1C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5</w:t>
            </w:r>
          </w:p>
          <w:p w14:paraId="176EEB9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37</w:t>
            </w:r>
          </w:p>
          <w:p w14:paraId="15501F6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37.9</w:t>
            </w:r>
          </w:p>
          <w:p w14:paraId="3DD254D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379</w:t>
            </w:r>
          </w:p>
          <w:p w14:paraId="490D977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9.9</w:t>
            </w:r>
          </w:p>
          <w:p w14:paraId="2977B40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99</w:t>
            </w:r>
          </w:p>
          <w:p w14:paraId="704137B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</w:t>
            </w:r>
          </w:p>
          <w:p w14:paraId="11027D6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.0</w:t>
            </w:r>
          </w:p>
          <w:p w14:paraId="2790EAA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.1</w:t>
            </w:r>
          </w:p>
          <w:p w14:paraId="7D86B82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.8</w:t>
            </w:r>
          </w:p>
          <w:p w14:paraId="34544FF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.9</w:t>
            </w:r>
          </w:p>
          <w:p w14:paraId="218CAAC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9</w:t>
            </w:r>
          </w:p>
          <w:p w14:paraId="2C81157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9A</w:t>
            </w:r>
          </w:p>
          <w:p w14:paraId="6F209F3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9B</w:t>
            </w:r>
          </w:p>
          <w:p w14:paraId="5189C56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09C</w:t>
            </w:r>
          </w:p>
          <w:p w14:paraId="2D67873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99</w:t>
            </w:r>
          </w:p>
          <w:p w14:paraId="77BA3D2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68.1</w:t>
            </w:r>
          </w:p>
          <w:p w14:paraId="3EC9505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99</w:t>
            </w:r>
          </w:p>
          <w:p w14:paraId="4C1C22F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96.88</w:t>
            </w:r>
          </w:p>
          <w:p w14:paraId="6E759C1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9688</w:t>
            </w:r>
          </w:p>
          <w:p w14:paraId="30F21A1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34.9</w:t>
            </w:r>
          </w:p>
          <w:p w14:paraId="52DEAD7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349</w:t>
            </w:r>
          </w:p>
          <w:p w14:paraId="43B12C9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97.8</w:t>
            </w:r>
          </w:p>
          <w:p w14:paraId="7F082A1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0.0</w:t>
            </w:r>
          </w:p>
          <w:p w14:paraId="7744A08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0.1</w:t>
            </w:r>
          </w:p>
          <w:p w14:paraId="1ECE6C6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00</w:t>
            </w:r>
          </w:p>
          <w:p w14:paraId="70206DE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01</w:t>
            </w:r>
          </w:p>
          <w:p w14:paraId="2725E8C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1</w:t>
            </w:r>
          </w:p>
          <w:p w14:paraId="745FDF7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1.0</w:t>
            </w:r>
          </w:p>
          <w:p w14:paraId="1D0C31B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J11.1</w:t>
            </w:r>
          </w:p>
          <w:p w14:paraId="77DC2BE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1.8</w:t>
            </w:r>
          </w:p>
          <w:p w14:paraId="548CD80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11</w:t>
            </w:r>
          </w:p>
          <w:p w14:paraId="3A48EE8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5.1</w:t>
            </w:r>
          </w:p>
          <w:p w14:paraId="1AF42E7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51</w:t>
            </w:r>
          </w:p>
          <w:p w14:paraId="24A6D77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3.0</w:t>
            </w:r>
          </w:p>
          <w:p w14:paraId="2FA469A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.1</w:t>
            </w:r>
          </w:p>
          <w:p w14:paraId="51756CA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1</w:t>
            </w:r>
          </w:p>
          <w:p w14:paraId="20D625B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0.2</w:t>
            </w:r>
          </w:p>
          <w:p w14:paraId="527208F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6</w:t>
            </w:r>
          </w:p>
          <w:p w14:paraId="7BCFC97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0</w:t>
            </w:r>
          </w:p>
          <w:p w14:paraId="6D71E31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0.9</w:t>
            </w:r>
          </w:p>
          <w:p w14:paraId="45215D4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09</w:t>
            </w:r>
          </w:p>
          <w:p w14:paraId="2C04D6C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40</w:t>
            </w:r>
          </w:p>
          <w:p w14:paraId="50B10DB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5</w:t>
            </w:r>
          </w:p>
          <w:p w14:paraId="336771B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5.0</w:t>
            </w:r>
          </w:p>
          <w:p w14:paraId="2281F2E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50</w:t>
            </w:r>
          </w:p>
          <w:p w14:paraId="6E4FC8E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22</w:t>
            </w:r>
          </w:p>
          <w:p w14:paraId="05DB28F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.8</w:t>
            </w:r>
          </w:p>
          <w:p w14:paraId="43BFB76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</w:t>
            </w:r>
          </w:p>
          <w:p w14:paraId="2CEB567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.0</w:t>
            </w:r>
          </w:p>
          <w:p w14:paraId="5B61C71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.2</w:t>
            </w:r>
          </w:p>
          <w:p w14:paraId="512064D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0</w:t>
            </w:r>
          </w:p>
          <w:p w14:paraId="62CAA7D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42</w:t>
            </w:r>
          </w:p>
          <w:p w14:paraId="13959B0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.0</w:t>
            </w:r>
          </w:p>
          <w:p w14:paraId="6D683C2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0</w:t>
            </w:r>
          </w:p>
          <w:p w14:paraId="52D9306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.0</w:t>
            </w:r>
          </w:p>
          <w:p w14:paraId="7123107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39.8</w:t>
            </w:r>
          </w:p>
          <w:p w14:paraId="693BD41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98.8</w:t>
            </w:r>
          </w:p>
          <w:p w14:paraId="3745349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</w:t>
            </w:r>
          </w:p>
          <w:p w14:paraId="74FED5A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.0</w:t>
            </w:r>
          </w:p>
          <w:p w14:paraId="6F5730D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.9</w:t>
            </w:r>
          </w:p>
          <w:p w14:paraId="7EFAC6A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0</w:t>
            </w:r>
          </w:p>
          <w:p w14:paraId="75A5022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29</w:t>
            </w:r>
          </w:p>
          <w:p w14:paraId="5650CFF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07.0</w:t>
            </w:r>
          </w:p>
          <w:p w14:paraId="7546EDF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J01</w:t>
            </w:r>
          </w:p>
          <w:p w14:paraId="3D237E7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.0</w:t>
            </w:r>
          </w:p>
          <w:p w14:paraId="15B7400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.1</w:t>
            </w:r>
          </w:p>
          <w:p w14:paraId="321FE0C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.9</w:t>
            </w:r>
          </w:p>
          <w:p w14:paraId="0BFEE76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0</w:t>
            </w:r>
          </w:p>
          <w:p w14:paraId="4D00C56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1</w:t>
            </w:r>
          </w:p>
          <w:p w14:paraId="31A17F2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19</w:t>
            </w:r>
          </w:p>
          <w:p w14:paraId="1B9784E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3</w:t>
            </w:r>
          </w:p>
          <w:p w14:paraId="1ED2A9A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3.8</w:t>
            </w:r>
          </w:p>
          <w:p w14:paraId="12C3185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3.9</w:t>
            </w:r>
          </w:p>
          <w:p w14:paraId="61890BE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39</w:t>
            </w:r>
          </w:p>
          <w:p w14:paraId="6199ADD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</w:t>
            </w:r>
          </w:p>
          <w:p w14:paraId="5FB03CD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.8</w:t>
            </w:r>
          </w:p>
          <w:p w14:paraId="071C105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.9</w:t>
            </w:r>
          </w:p>
          <w:p w14:paraId="5AAB2DC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8</w:t>
            </w:r>
          </w:p>
          <w:p w14:paraId="7407D4C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069</w:t>
            </w:r>
          </w:p>
          <w:p w14:paraId="6B7BAE7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01.2</w:t>
            </w:r>
          </w:p>
          <w:p w14:paraId="02DFE32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2</w:t>
            </w:r>
          </w:p>
          <w:p w14:paraId="621AB26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2.8</w:t>
            </w:r>
          </w:p>
          <w:p w14:paraId="353BD63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2.9</w:t>
            </w:r>
          </w:p>
          <w:p w14:paraId="5395EBE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29</w:t>
            </w:r>
          </w:p>
          <w:p w14:paraId="3988A4C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3</w:t>
            </w:r>
          </w:p>
          <w:p w14:paraId="4A277E8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</w:t>
            </w:r>
          </w:p>
          <w:p w14:paraId="682CE48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.7</w:t>
            </w:r>
          </w:p>
          <w:p w14:paraId="1D478B0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.8</w:t>
            </w:r>
          </w:p>
          <w:p w14:paraId="5CAC39D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.9</w:t>
            </w:r>
          </w:p>
          <w:p w14:paraId="5632F75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7</w:t>
            </w:r>
          </w:p>
          <w:p w14:paraId="7C46C9F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59</w:t>
            </w:r>
          </w:p>
          <w:p w14:paraId="42BE3BD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6</w:t>
            </w:r>
          </w:p>
          <w:p w14:paraId="170B0C9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6.0</w:t>
            </w:r>
          </w:p>
          <w:p w14:paraId="1DEFA48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7.0</w:t>
            </w:r>
          </w:p>
          <w:p w14:paraId="0D87791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</w:t>
            </w:r>
          </w:p>
          <w:p w14:paraId="213CCA4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.0</w:t>
            </w:r>
          </w:p>
          <w:p w14:paraId="34291A1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.1</w:t>
            </w:r>
          </w:p>
          <w:p w14:paraId="27DA36A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.8</w:t>
            </w:r>
          </w:p>
          <w:p w14:paraId="796F5FC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J18.9</w:t>
            </w:r>
          </w:p>
          <w:p w14:paraId="40BA87E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0</w:t>
            </w:r>
          </w:p>
          <w:p w14:paraId="4EFD43C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1</w:t>
            </w:r>
          </w:p>
          <w:p w14:paraId="651DD10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8</w:t>
            </w:r>
          </w:p>
          <w:p w14:paraId="43E7F78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8A</w:t>
            </w:r>
          </w:p>
          <w:p w14:paraId="351063B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J189</w:t>
            </w:r>
          </w:p>
          <w:p w14:paraId="50CE439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0.9</w:t>
            </w:r>
          </w:p>
          <w:p w14:paraId="1404B99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1</w:t>
            </w:r>
          </w:p>
          <w:p w14:paraId="1450FB1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1.8</w:t>
            </w:r>
          </w:p>
          <w:p w14:paraId="01BCCF3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1.9</w:t>
            </w:r>
          </w:p>
          <w:p w14:paraId="436707A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18</w:t>
            </w:r>
          </w:p>
          <w:p w14:paraId="629CE60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419</w:t>
            </w:r>
          </w:p>
          <w:p w14:paraId="420A0236" w14:textId="3832C93B" w:rsidR="00E87D8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57.2</w:t>
            </w:r>
          </w:p>
        </w:tc>
        <w:tc>
          <w:tcPr>
            <w:tcW w:w="9417" w:type="dxa"/>
          </w:tcPr>
          <w:p w14:paraId="149B0C8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pulmonary insufficiency following thoracic surgery</w:t>
            </w:r>
          </w:p>
          <w:p w14:paraId="1B3B6DA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aemoptysis, haemorrhage from respiratory passages</w:t>
            </w:r>
          </w:p>
          <w:p w14:paraId="51E99F3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diseases of upper respiratory tract</w:t>
            </w:r>
          </w:p>
          <w:p w14:paraId="0A8EDAA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diseases of pharynx</w:t>
            </w:r>
          </w:p>
          <w:p w14:paraId="2566027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pper respiratory tract hypersensitivity reaction, site unspecified</w:t>
            </w:r>
          </w:p>
          <w:p w14:paraId="55788C7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of upper respiratory tract, unspecified</w:t>
            </w:r>
          </w:p>
          <w:p w14:paraId="0CB225F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tropharyngeal and parapharyngeal abscess</w:t>
            </w:r>
          </w:p>
          <w:p w14:paraId="296697E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diseases of pharynx</w:t>
            </w:r>
          </w:p>
          <w:p w14:paraId="5FDE040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of upper respiratory tract, unspecified</w:t>
            </w:r>
          </w:p>
          <w:p w14:paraId="634C961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order, unspecified</w:t>
            </w:r>
          </w:p>
          <w:p w14:paraId="0C26061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respiratory disorders</w:t>
            </w:r>
          </w:p>
          <w:p w14:paraId="29C5244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respiratory disorders</w:t>
            </w:r>
          </w:p>
          <w:p w14:paraId="0B0DBC4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respiratory disorders</w:t>
            </w:r>
          </w:p>
          <w:p w14:paraId="28FC5BF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order, unspecified</w:t>
            </w:r>
          </w:p>
          <w:p w14:paraId="745FDAD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symptoms and signs involving the respiratory system</w:t>
            </w:r>
          </w:p>
          <w:p w14:paraId="1C5BE72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in in throat</w:t>
            </w:r>
          </w:p>
          <w:p w14:paraId="0CBF12F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leurisy</w:t>
            </w:r>
          </w:p>
          <w:p w14:paraId="1948559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leurisy</w:t>
            </w:r>
          </w:p>
          <w:p w14:paraId="070962D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sinusitis</w:t>
            </w:r>
          </w:p>
          <w:p w14:paraId="0E21C72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pnoea of newborn, unspecified</w:t>
            </w:r>
          </w:p>
          <w:p w14:paraId="40E1A5A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sleep apnoea of newborn</w:t>
            </w:r>
          </w:p>
          <w:p w14:paraId="2B9C5E3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pnoea of newborn, unspecified</w:t>
            </w:r>
          </w:p>
          <w:p w14:paraId="28D660E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idor</w:t>
            </w:r>
          </w:p>
          <w:p w14:paraId="4351703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Periodic breathing</w:t>
            </w:r>
          </w:p>
          <w:p w14:paraId="264ABB1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ventilation</w:t>
            </w:r>
          </w:p>
          <w:p w14:paraId="1BF7EAF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outh breathing</w:t>
            </w:r>
          </w:p>
          <w:p w14:paraId="10FD295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abnormalities of breathing</w:t>
            </w:r>
          </w:p>
          <w:p w14:paraId="5B27F03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idor</w:t>
            </w:r>
          </w:p>
          <w:p w14:paraId="2637EA6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ventilation</w:t>
            </w:r>
          </w:p>
          <w:p w14:paraId="4A28BC5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abnormalities of breathing</w:t>
            </w:r>
          </w:p>
          <w:p w14:paraId="17CD918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sphyxia</w:t>
            </w:r>
          </w:p>
          <w:p w14:paraId="44538AB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sphyxia</w:t>
            </w:r>
          </w:p>
          <w:p w14:paraId="53FD05D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distress syndrome</w:t>
            </w:r>
          </w:p>
          <w:p w14:paraId="2CD6CD6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</w:t>
            </w:r>
          </w:p>
          <w:p w14:paraId="47927AE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, type unspecified</w:t>
            </w:r>
          </w:p>
          <w:p w14:paraId="5982AAC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failure, unspecified</w:t>
            </w:r>
          </w:p>
          <w:p w14:paraId="04DE04C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failure unspecified, type unspecified</w:t>
            </w:r>
          </w:p>
          <w:p w14:paraId="546A55D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failure, unspecified</w:t>
            </w:r>
          </w:p>
          <w:p w14:paraId="0E6C8D4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failure unspecified, type unspecified</w:t>
            </w:r>
          </w:p>
          <w:p w14:paraId="7575752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of newborn</w:t>
            </w:r>
          </w:p>
          <w:p w14:paraId="361D0DA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syndrome of newborn</w:t>
            </w:r>
          </w:p>
          <w:p w14:paraId="13A16C1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of newborn, unspecified</w:t>
            </w:r>
          </w:p>
          <w:p w14:paraId="32BCF04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</w:t>
            </w:r>
          </w:p>
          <w:p w14:paraId="155A643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</w:t>
            </w:r>
          </w:p>
          <w:p w14:paraId="47C2F04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ulmonary insufficiency following thoracic surgery</w:t>
            </w:r>
          </w:p>
          <w:p w14:paraId="1C881E3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respiratory conditions originating in the perinatal period</w:t>
            </w:r>
          </w:p>
          <w:p w14:paraId="2CFC290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pnoea of newborn</w:t>
            </w:r>
          </w:p>
          <w:p w14:paraId="60BFC85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unting in newborn</w:t>
            </w:r>
          </w:p>
          <w:p w14:paraId="38758BA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condition of newborn, unspecified</w:t>
            </w:r>
          </w:p>
          <w:p w14:paraId="107C05B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pnoea of newborn</w:t>
            </w:r>
          </w:p>
          <w:p w14:paraId="00F3710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</w:t>
            </w:r>
          </w:p>
          <w:p w14:paraId="1644F57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neezing</w:t>
            </w:r>
          </w:p>
          <w:p w14:paraId="6E888AE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eezing</w:t>
            </w:r>
          </w:p>
          <w:p w14:paraId="074499C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eezing</w:t>
            </w:r>
          </w:p>
          <w:p w14:paraId="6DCBC31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</w:t>
            </w:r>
          </w:p>
          <w:p w14:paraId="3D08A08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 due to respiratory syncytial virus</w:t>
            </w:r>
          </w:p>
          <w:p w14:paraId="0F040E7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, unspecified</w:t>
            </w:r>
          </w:p>
          <w:p w14:paraId="29AC1C3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, unspecified</w:t>
            </w:r>
          </w:p>
          <w:p w14:paraId="4AC31EC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Coronavirus infection, unspecified site</w:t>
            </w:r>
          </w:p>
          <w:p w14:paraId="3A81A0D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as the cause of diseases classified to other chapters</w:t>
            </w:r>
          </w:p>
          <w:p w14:paraId="1A0480C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disease 2019 [COVID-19], virus identified</w:t>
            </w:r>
          </w:p>
          <w:p w14:paraId="39CCDA8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disease 2019 [COVID-19], virus not identified</w:t>
            </w:r>
          </w:p>
          <w:p w14:paraId="02E892D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disease 2019 [COVID-19], virus identified</w:t>
            </w:r>
          </w:p>
          <w:p w14:paraId="2F56DAA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disease 2019 [COVID-19], virus not identified</w:t>
            </w:r>
          </w:p>
          <w:p w14:paraId="320E7B7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</w:t>
            </w:r>
          </w:p>
          <w:p w14:paraId="70A2F29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</w:t>
            </w:r>
          </w:p>
          <w:p w14:paraId="3642A3A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, unspecified</w:t>
            </w:r>
          </w:p>
          <w:p w14:paraId="358D8BC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, unspecified</w:t>
            </w:r>
          </w:p>
          <w:p w14:paraId="1238DF3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infection, unspecified</w:t>
            </w:r>
          </w:p>
          <w:p w14:paraId="2AD6F24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infection, unspecified</w:t>
            </w:r>
          </w:p>
          <w:p w14:paraId="13187BD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of other and unknown origin</w:t>
            </w:r>
          </w:p>
          <w:p w14:paraId="2D537A8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with chills</w:t>
            </w:r>
          </w:p>
          <w:p w14:paraId="768FCF2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sistent fever</w:t>
            </w:r>
          </w:p>
          <w:p w14:paraId="060AE3A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fever</w:t>
            </w:r>
          </w:p>
          <w:p w14:paraId="6ACC91C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unspecified</w:t>
            </w:r>
          </w:p>
          <w:p w14:paraId="4502434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unspecified</w:t>
            </w:r>
          </w:p>
          <w:p w14:paraId="02DC0AE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unspecified</w:t>
            </w:r>
          </w:p>
          <w:p w14:paraId="4E9A3EE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unspecified</w:t>
            </w:r>
          </w:p>
          <w:p w14:paraId="0E6B92E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unspecified</w:t>
            </w:r>
          </w:p>
          <w:p w14:paraId="4FEFDC9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infectious diseases</w:t>
            </w:r>
          </w:p>
          <w:p w14:paraId="3FEDA468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ick-borne relapsing fever</w:t>
            </w:r>
          </w:p>
          <w:p w14:paraId="1AC8FBA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haemorrhagic fever</w:t>
            </w:r>
          </w:p>
          <w:p w14:paraId="2B6C0A2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bacterial agents as the cause of diseases classifi</w:t>
            </w:r>
          </w:p>
          <w:p w14:paraId="6ACDEF4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bacterial agents as the cause of diseases classifi</w:t>
            </w:r>
          </w:p>
          <w:p w14:paraId="7962503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infection, unspecified</w:t>
            </w:r>
          </w:p>
          <w:p w14:paraId="4BAC0F8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infection, unspecified</w:t>
            </w:r>
          </w:p>
          <w:p w14:paraId="22DD1EF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viral agents as the cause of diseases classified to other chapters</w:t>
            </w:r>
          </w:p>
          <w:p w14:paraId="17F8B60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, other influenza virus identified</w:t>
            </w:r>
          </w:p>
          <w:p w14:paraId="3B6CFAE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respiratory manifestations, other influenza virus i</w:t>
            </w:r>
          </w:p>
          <w:p w14:paraId="5EE20BC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, other influenza virus identified</w:t>
            </w:r>
          </w:p>
          <w:p w14:paraId="20EB341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respiratory manifestations, other influenza virus i</w:t>
            </w:r>
          </w:p>
          <w:p w14:paraId="7A3A9C9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, virus not identified</w:t>
            </w:r>
          </w:p>
          <w:p w14:paraId="359724B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, virus not identified</w:t>
            </w:r>
          </w:p>
          <w:p w14:paraId="0267D60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Influenza with other respiratory manifestations, virus not identified</w:t>
            </w:r>
          </w:p>
          <w:p w14:paraId="648971D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manifestations, virus not identified</w:t>
            </w:r>
          </w:p>
          <w:p w14:paraId="07E1865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respiratory manifestations, virus not identified</w:t>
            </w:r>
          </w:p>
          <w:p w14:paraId="71EBE01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</w:t>
            </w:r>
          </w:p>
          <w:p w14:paraId="0101CC4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</w:t>
            </w:r>
          </w:p>
          <w:p w14:paraId="3D073A9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tonsillitis</w:t>
            </w:r>
          </w:p>
          <w:p w14:paraId="595F17B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</w:t>
            </w:r>
          </w:p>
          <w:p w14:paraId="301E4FA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</w:t>
            </w:r>
          </w:p>
          <w:p w14:paraId="15E38B8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due to Streptococcus</w:t>
            </w:r>
          </w:p>
          <w:p w14:paraId="556C47D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tonsillar abscess</w:t>
            </w:r>
          </w:p>
          <w:p w14:paraId="360C7A0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</w:t>
            </w:r>
          </w:p>
          <w:p w14:paraId="17B2AC4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, unspecified</w:t>
            </w:r>
          </w:p>
          <w:p w14:paraId="3C88B13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, unspecified</w:t>
            </w:r>
          </w:p>
          <w:p w14:paraId="630310A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tis, not specified as acute or chronic</w:t>
            </w:r>
          </w:p>
          <w:p w14:paraId="07A38F3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obstructive laryngitis [croup] and epiglottitis</w:t>
            </w:r>
          </w:p>
          <w:p w14:paraId="28B93C8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obstructive laryngitis [croup]</w:t>
            </w:r>
          </w:p>
          <w:p w14:paraId="65546FF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obstructive laryngitis [croup]</w:t>
            </w:r>
          </w:p>
          <w:p w14:paraId="735958C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acute lower respiratory infection</w:t>
            </w:r>
          </w:p>
          <w:p w14:paraId="45AF037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 due to other specified organisms</w:t>
            </w:r>
          </w:p>
          <w:p w14:paraId="6625935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and tracheitis</w:t>
            </w:r>
          </w:p>
          <w:p w14:paraId="4A938FD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</w:t>
            </w:r>
          </w:p>
          <w:p w14:paraId="1A02B76D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</w:t>
            </w:r>
          </w:p>
          <w:p w14:paraId="7543958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</w:t>
            </w:r>
          </w:p>
          <w:p w14:paraId="3CCC607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</w:t>
            </w:r>
          </w:p>
          <w:p w14:paraId="079CA76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pharyngitis</w:t>
            </w:r>
          </w:p>
          <w:p w14:paraId="1FCE871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nasopharyngitis [common cold]</w:t>
            </w:r>
          </w:p>
          <w:p w14:paraId="5121361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tropharyngeal and parapharyngeal abscess</w:t>
            </w:r>
          </w:p>
          <w:p w14:paraId="0224640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diseases of upper respiratory tract</w:t>
            </w:r>
          </w:p>
          <w:p w14:paraId="491D197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pecified respiratory disorders</w:t>
            </w:r>
          </w:p>
          <w:p w14:paraId="7C6685F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</w:t>
            </w:r>
          </w:p>
          <w:p w14:paraId="042DDA6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pharyngitis</w:t>
            </w:r>
          </w:p>
          <w:p w14:paraId="6E2159F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, unspecified</w:t>
            </w:r>
          </w:p>
          <w:p w14:paraId="1084644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pharyngitis</w:t>
            </w:r>
          </w:p>
          <w:p w14:paraId="420860E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, unspecified</w:t>
            </w:r>
          </w:p>
          <w:p w14:paraId="567A0E4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in in throat</w:t>
            </w:r>
          </w:p>
          <w:p w14:paraId="23819E0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sinusitis</w:t>
            </w:r>
          </w:p>
          <w:p w14:paraId="3E97E77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axillary sinusitis</w:t>
            </w:r>
          </w:p>
          <w:p w14:paraId="64972B7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rontal sinusitis</w:t>
            </w:r>
          </w:p>
          <w:p w14:paraId="166BB519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inusitis, unspecified</w:t>
            </w:r>
          </w:p>
          <w:p w14:paraId="3D0F486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axillary sinusitis</w:t>
            </w:r>
          </w:p>
          <w:p w14:paraId="0E58E2A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rontal sinusitis</w:t>
            </w:r>
          </w:p>
          <w:p w14:paraId="02FC98C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inusitis, unspecified</w:t>
            </w:r>
          </w:p>
          <w:p w14:paraId="2F7D0DC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</w:t>
            </w:r>
          </w:p>
          <w:p w14:paraId="6B85D00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 due to other specified organisms</w:t>
            </w:r>
          </w:p>
          <w:p w14:paraId="078A736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, unspecified</w:t>
            </w:r>
          </w:p>
          <w:p w14:paraId="6579648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, unspecified</w:t>
            </w:r>
          </w:p>
          <w:p w14:paraId="7D122E0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s of multiple and unspecified sites</w:t>
            </w:r>
          </w:p>
          <w:p w14:paraId="3D7DFD4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cute upper respiratory infections of multiple sites</w:t>
            </w:r>
          </w:p>
          <w:p w14:paraId="256B0C3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, unspecified</w:t>
            </w:r>
          </w:p>
          <w:p w14:paraId="16C0C8B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cute upper respiratory infections of multiple sites</w:t>
            </w:r>
          </w:p>
          <w:p w14:paraId="7CE0DE6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, unspecified</w:t>
            </w:r>
          </w:p>
          <w:p w14:paraId="59C22CE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aricella pneumonia</w:t>
            </w:r>
          </w:p>
          <w:p w14:paraId="0940849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, not elsewhere classified</w:t>
            </w:r>
          </w:p>
          <w:p w14:paraId="0B2B47F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viral pneumonia</w:t>
            </w:r>
          </w:p>
          <w:p w14:paraId="1674573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, unspecified</w:t>
            </w:r>
          </w:p>
          <w:p w14:paraId="0842072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, unspecified</w:t>
            </w:r>
          </w:p>
          <w:p w14:paraId="68197C3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due to Streptococcus pneumoniae</w:t>
            </w:r>
          </w:p>
          <w:p w14:paraId="34C05A40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, not elsewhere classified</w:t>
            </w:r>
          </w:p>
          <w:p w14:paraId="5253092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due to Mycoplasma pneumoniae</w:t>
            </w:r>
          </w:p>
          <w:p w14:paraId="569367C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bacterial pneumonia</w:t>
            </w:r>
          </w:p>
          <w:p w14:paraId="7000F6C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, unspecified</w:t>
            </w:r>
          </w:p>
          <w:p w14:paraId="70077CE4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due to Mycoplasma pneumoniae</w:t>
            </w:r>
          </w:p>
          <w:p w14:paraId="6A4F1FF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, unspecified</w:t>
            </w:r>
          </w:p>
          <w:p w14:paraId="7889A77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due to other infectious organisms, not elsewhere classified</w:t>
            </w:r>
          </w:p>
          <w:p w14:paraId="53EB23B3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lamydial pneumonia</w:t>
            </w:r>
          </w:p>
          <w:p w14:paraId="7EC57A5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in bacterial diseases classified elsewhere</w:t>
            </w:r>
          </w:p>
          <w:p w14:paraId="78F3668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, organism unspecified</w:t>
            </w:r>
          </w:p>
          <w:p w14:paraId="2CB0F38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opneumonia, unspecified</w:t>
            </w:r>
          </w:p>
          <w:p w14:paraId="1B7B5B96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, unspecified</w:t>
            </w:r>
          </w:p>
          <w:p w14:paraId="66753F4A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pneumonia, organism unspecified</w:t>
            </w:r>
          </w:p>
          <w:p w14:paraId="3B09E3C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Pneumonia, unspecified</w:t>
            </w:r>
          </w:p>
          <w:p w14:paraId="05735635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opneumonia, unspecified</w:t>
            </w:r>
          </w:p>
          <w:p w14:paraId="34BEE2BB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, unspecified</w:t>
            </w:r>
          </w:p>
          <w:p w14:paraId="1A0CF19C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pneumonia, organism unspecified</w:t>
            </w:r>
          </w:p>
          <w:p w14:paraId="7D9DA0B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pneumonia, unspecified organism</w:t>
            </w:r>
          </w:p>
          <w:p w14:paraId="232AC14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, unspecified</w:t>
            </w:r>
          </w:p>
          <w:p w14:paraId="3A44A65E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epsis, unspecified</w:t>
            </w:r>
          </w:p>
          <w:p w14:paraId="76AF301F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nd unspecified sepsis</w:t>
            </w:r>
          </w:p>
          <w:p w14:paraId="39D61C8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due to other specified organism</w:t>
            </w:r>
          </w:p>
          <w:p w14:paraId="66107BD2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, unspecified</w:t>
            </w:r>
          </w:p>
          <w:p w14:paraId="216B03E7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due to other specified organism</w:t>
            </w:r>
          </w:p>
          <w:p w14:paraId="21817BE1" w14:textId="77777777" w:rsidR="000960A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, unspecified</w:t>
            </w:r>
          </w:p>
          <w:p w14:paraId="1503AE4E" w14:textId="7F7A1ABC" w:rsidR="00E87D80" w:rsidRPr="00C5369F" w:rsidRDefault="000960A0" w:rsidP="000960A0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tic shock</w:t>
            </w:r>
          </w:p>
        </w:tc>
      </w:tr>
      <w:tr w:rsidR="00E87D80" w:rsidRPr="00C5369F" w14:paraId="015F8AC5" w14:textId="77777777" w:rsidTr="000960A0">
        <w:tc>
          <w:tcPr>
            <w:tcW w:w="1980" w:type="dxa"/>
          </w:tcPr>
          <w:p w14:paraId="1F0A4496" w14:textId="6DACEDEC" w:rsidR="00E87D80" w:rsidRPr="00C5369F" w:rsidRDefault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ICD-9-AM</w:t>
            </w:r>
          </w:p>
        </w:tc>
        <w:tc>
          <w:tcPr>
            <w:tcW w:w="2551" w:type="dxa"/>
          </w:tcPr>
          <w:p w14:paraId="215F4B2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82</w:t>
            </w:r>
          </w:p>
          <w:p w14:paraId="5FD2821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.81</w:t>
            </w:r>
          </w:p>
          <w:p w14:paraId="29D66AC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61</w:t>
            </w:r>
          </w:p>
          <w:p w14:paraId="21CC1344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60</w:t>
            </w:r>
          </w:p>
          <w:p w14:paraId="2D0BD48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5</w:t>
            </w:r>
          </w:p>
          <w:p w14:paraId="39E5C53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1.9</w:t>
            </w:r>
          </w:p>
          <w:p w14:paraId="3ECBBE5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19</w:t>
            </w:r>
          </w:p>
          <w:p w14:paraId="29514CD9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1</w:t>
            </w:r>
          </w:p>
          <w:p w14:paraId="2EFDDA6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.82</w:t>
            </w:r>
          </w:p>
          <w:p w14:paraId="5BAF81E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</w:t>
            </w:r>
          </w:p>
          <w:p w14:paraId="7717130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01</w:t>
            </w:r>
          </w:p>
          <w:p w14:paraId="4B42799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02</w:t>
            </w:r>
          </w:p>
          <w:p w14:paraId="503E912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9</w:t>
            </w:r>
          </w:p>
          <w:p w14:paraId="0B53917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01</w:t>
            </w:r>
          </w:p>
          <w:p w14:paraId="1FFF2A5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02</w:t>
            </w:r>
          </w:p>
          <w:p w14:paraId="1B08FFD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9</w:t>
            </w:r>
          </w:p>
          <w:p w14:paraId="434C7F1A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.81</w:t>
            </w:r>
          </w:p>
          <w:p w14:paraId="68B4DCAA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69</w:t>
            </w:r>
          </w:p>
          <w:p w14:paraId="7D8245E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9.1</w:t>
            </w:r>
          </w:p>
          <w:p w14:paraId="09C0176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91</w:t>
            </w:r>
          </w:p>
          <w:p w14:paraId="294E2FF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2</w:t>
            </w:r>
          </w:p>
          <w:p w14:paraId="3793125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8.5</w:t>
            </w:r>
          </w:p>
          <w:p w14:paraId="2034486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786.8</w:t>
            </w:r>
          </w:p>
          <w:p w14:paraId="10C9C63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8</w:t>
            </w:r>
          </w:p>
          <w:p w14:paraId="27C549E7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9.9</w:t>
            </w:r>
          </w:p>
          <w:p w14:paraId="56B0DF4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98</w:t>
            </w:r>
          </w:p>
          <w:p w14:paraId="5A73C2F9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99</w:t>
            </w:r>
          </w:p>
          <w:p w14:paraId="260BAC2A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09</w:t>
            </w:r>
          </w:p>
          <w:p w14:paraId="28D89BB4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09</w:t>
            </w:r>
          </w:p>
          <w:p w14:paraId="18DA171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9</w:t>
            </w:r>
          </w:p>
          <w:p w14:paraId="01B3B66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90</w:t>
            </w:r>
          </w:p>
          <w:p w14:paraId="66685A7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1</w:t>
            </w:r>
          </w:p>
          <w:p w14:paraId="4C64508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6.1</w:t>
            </w:r>
          </w:p>
          <w:p w14:paraId="3F72BAE4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6.2</w:t>
            </w:r>
          </w:p>
          <w:p w14:paraId="2F7880D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3</w:t>
            </w:r>
          </w:p>
          <w:p w14:paraId="3CF4756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3.9</w:t>
            </w:r>
          </w:p>
          <w:p w14:paraId="0949B9F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39</w:t>
            </w:r>
          </w:p>
          <w:p w14:paraId="6C6F99E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0.6</w:t>
            </w:r>
          </w:p>
          <w:p w14:paraId="10714CEE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06</w:t>
            </w:r>
          </w:p>
          <w:p w14:paraId="65A0F789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6.9</w:t>
            </w:r>
          </w:p>
          <w:p w14:paraId="6B4541F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69</w:t>
            </w:r>
          </w:p>
          <w:p w14:paraId="5B01BDC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.9</w:t>
            </w:r>
          </w:p>
          <w:p w14:paraId="6CDB96D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9</w:t>
            </w:r>
          </w:p>
          <w:p w14:paraId="3F37DFB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.9</w:t>
            </w:r>
          </w:p>
          <w:p w14:paraId="5D8DA51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.99</w:t>
            </w:r>
          </w:p>
          <w:p w14:paraId="1E02BBF2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9</w:t>
            </w:r>
          </w:p>
          <w:p w14:paraId="69F0F7E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0.7</w:t>
            </w:r>
          </w:p>
          <w:p w14:paraId="5C63FDB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0.8</w:t>
            </w:r>
          </w:p>
          <w:p w14:paraId="030A0FC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08</w:t>
            </w:r>
          </w:p>
          <w:p w14:paraId="340D2B0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</w:t>
            </w:r>
          </w:p>
          <w:p w14:paraId="78377EA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</w:t>
            </w:r>
          </w:p>
          <w:p w14:paraId="0403EEB2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.1</w:t>
            </w:r>
          </w:p>
          <w:p w14:paraId="25E8E487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.4</w:t>
            </w:r>
          </w:p>
          <w:p w14:paraId="7293DBE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.8</w:t>
            </w:r>
          </w:p>
          <w:p w14:paraId="2D68AE26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0</w:t>
            </w:r>
          </w:p>
          <w:p w14:paraId="23EDB15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71</w:t>
            </w:r>
          </w:p>
          <w:p w14:paraId="70B804CE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.3</w:t>
            </w:r>
          </w:p>
          <w:p w14:paraId="5E9D3C42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46430</w:t>
            </w:r>
          </w:p>
          <w:p w14:paraId="511D9FB2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</w:t>
            </w:r>
          </w:p>
          <w:p w14:paraId="788442D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0</w:t>
            </w:r>
          </w:p>
          <w:p w14:paraId="0504D70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.1</w:t>
            </w:r>
          </w:p>
          <w:p w14:paraId="25BAAFF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10</w:t>
            </w:r>
          </w:p>
          <w:p w14:paraId="05FD70F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75</w:t>
            </w:r>
          </w:p>
          <w:p w14:paraId="66E2C21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6</w:t>
            </w:r>
          </w:p>
          <w:p w14:paraId="243BCAF6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6</w:t>
            </w:r>
          </w:p>
          <w:p w14:paraId="24E60F7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90</w:t>
            </w:r>
          </w:p>
          <w:p w14:paraId="28EC28B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</w:t>
            </w:r>
          </w:p>
          <w:p w14:paraId="06E3B2B4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.2</w:t>
            </w:r>
          </w:p>
          <w:p w14:paraId="684B6746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.2</w:t>
            </w:r>
          </w:p>
          <w:p w14:paraId="2FC5D80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0</w:t>
            </w:r>
          </w:p>
          <w:p w14:paraId="53FC3D3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420</w:t>
            </w:r>
          </w:p>
          <w:p w14:paraId="0EC5FA58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0</w:t>
            </w:r>
          </w:p>
          <w:p w14:paraId="5C21C9C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9.8</w:t>
            </w:r>
          </w:p>
          <w:p w14:paraId="1745A50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2</w:t>
            </w:r>
          </w:p>
          <w:p w14:paraId="65D945C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</w:t>
            </w:r>
          </w:p>
          <w:p w14:paraId="5B55BDC6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.1</w:t>
            </w:r>
          </w:p>
          <w:p w14:paraId="035E4BC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.8</w:t>
            </w:r>
          </w:p>
          <w:p w14:paraId="538D7B30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.9</w:t>
            </w:r>
          </w:p>
          <w:p w14:paraId="75BBCA3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0</w:t>
            </w:r>
          </w:p>
          <w:p w14:paraId="404A4BE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1</w:t>
            </w:r>
          </w:p>
          <w:p w14:paraId="7D4F5467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8</w:t>
            </w:r>
          </w:p>
          <w:p w14:paraId="6765F20B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9</w:t>
            </w:r>
          </w:p>
          <w:p w14:paraId="4D038F4C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3</w:t>
            </w:r>
          </w:p>
          <w:p w14:paraId="1C9D47C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5.8</w:t>
            </w:r>
          </w:p>
          <w:p w14:paraId="58D6753A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5.9</w:t>
            </w:r>
          </w:p>
          <w:p w14:paraId="365C222A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58</w:t>
            </w:r>
          </w:p>
          <w:p w14:paraId="079774E9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59</w:t>
            </w:r>
          </w:p>
          <w:p w14:paraId="586CC557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0.9</w:t>
            </w:r>
          </w:p>
          <w:p w14:paraId="5FDB8B5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09</w:t>
            </w:r>
          </w:p>
          <w:p w14:paraId="047EA384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1</w:t>
            </w:r>
          </w:p>
          <w:p w14:paraId="0953B6EE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2.9</w:t>
            </w:r>
          </w:p>
          <w:p w14:paraId="6B9D6FD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29</w:t>
            </w:r>
          </w:p>
          <w:p w14:paraId="11D9ACA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483</w:t>
            </w:r>
          </w:p>
          <w:p w14:paraId="66C273FD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4.8</w:t>
            </w:r>
          </w:p>
          <w:p w14:paraId="4CE89683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5</w:t>
            </w:r>
          </w:p>
          <w:p w14:paraId="11E3051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86</w:t>
            </w:r>
          </w:p>
          <w:p w14:paraId="4D482E75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</w:t>
            </w:r>
          </w:p>
          <w:p w14:paraId="652B212F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.9</w:t>
            </w:r>
          </w:p>
          <w:p w14:paraId="42A4EA61" w14:textId="77777777" w:rsidR="00E31BDA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9</w:t>
            </w:r>
          </w:p>
          <w:p w14:paraId="67F5E497" w14:textId="4BC07111" w:rsidR="00E87D80" w:rsidRPr="00C5369F" w:rsidRDefault="00E31BDA" w:rsidP="00E31BDA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07</w:t>
            </w:r>
          </w:p>
        </w:tc>
        <w:tc>
          <w:tcPr>
            <w:tcW w:w="9417" w:type="dxa"/>
          </w:tcPr>
          <w:p w14:paraId="43E04FE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Other pulmonary insufficiency, not elsewhere classified</w:t>
            </w:r>
          </w:p>
          <w:p w14:paraId="0F66F3CB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</w:t>
            </w:r>
          </w:p>
          <w:p w14:paraId="7BA36B2A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</w:t>
            </w:r>
          </w:p>
          <w:p w14:paraId="475321D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</w:t>
            </w:r>
          </w:p>
          <w:p w14:paraId="5B46316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ulmonary Insufficiency</w:t>
            </w:r>
          </w:p>
          <w:p w14:paraId="2EE2701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pleural effusion</w:t>
            </w:r>
          </w:p>
          <w:p w14:paraId="3FF3389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pleural effusion</w:t>
            </w:r>
          </w:p>
          <w:p w14:paraId="70CEB39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leurisy without mention of effusion or current tuberculosis</w:t>
            </w:r>
          </w:p>
          <w:p w14:paraId="44CCDE0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pulmonary insufficiency, not elsewhere classified</w:t>
            </w:r>
          </w:p>
          <w:p w14:paraId="026DBC1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bnormality, unspecified</w:t>
            </w:r>
          </w:p>
          <w:p w14:paraId="46D544C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ventilation</w:t>
            </w:r>
          </w:p>
          <w:p w14:paraId="7EBD37C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rthopnea</w:t>
            </w:r>
          </w:p>
          <w:p w14:paraId="3C11ACD4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ymptoms involving respiratory system and chest</w:t>
            </w:r>
          </w:p>
          <w:p w14:paraId="0D200B4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ventilation</w:t>
            </w:r>
          </w:p>
          <w:p w14:paraId="215D302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rthopnea</w:t>
            </w:r>
          </w:p>
          <w:p w14:paraId="0F0C489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symptoms involving respiratory system and chest</w:t>
            </w:r>
          </w:p>
          <w:p w14:paraId="6548AFB3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</w:t>
            </w:r>
          </w:p>
          <w:p w14:paraId="30895BBE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syndrome in newborn</w:t>
            </w:r>
          </w:p>
          <w:p w14:paraId="2091493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</w:t>
            </w:r>
          </w:p>
          <w:p w14:paraId="00B2778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</w:t>
            </w:r>
          </w:p>
          <w:p w14:paraId="599F765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</w:t>
            </w:r>
          </w:p>
          <w:p w14:paraId="558CBA35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ulmonary Insufficiency</w:t>
            </w:r>
          </w:p>
          <w:p w14:paraId="12D06231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normal chesh sounds, hiccough</w:t>
            </w:r>
          </w:p>
          <w:p w14:paraId="5F53AA9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iccough</w:t>
            </w:r>
          </w:p>
          <w:p w14:paraId="27C47D4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disease of respiratory system</w:t>
            </w:r>
          </w:p>
          <w:p w14:paraId="38071AD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diseases of respiratory system, not elsewhere classified</w:t>
            </w:r>
          </w:p>
          <w:p w14:paraId="039E2C63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disease of respiratory system</w:t>
            </w:r>
          </w:p>
          <w:p w14:paraId="661989D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respiratory abnormalities</w:t>
            </w:r>
          </w:p>
          <w:p w14:paraId="7CCAAA1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respiratory abnormalities</w:t>
            </w:r>
          </w:p>
          <w:p w14:paraId="05EC272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and chlamydial infections</w:t>
            </w:r>
          </w:p>
          <w:p w14:paraId="4FA69AC5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and chlamydial infections</w:t>
            </w:r>
          </w:p>
          <w:p w14:paraId="458C59B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idor</w:t>
            </w:r>
          </w:p>
          <w:p w14:paraId="345AE61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</w:t>
            </w:r>
          </w:p>
          <w:p w14:paraId="1E3A2965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</w:t>
            </w:r>
          </w:p>
          <w:p w14:paraId="3852D924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 due to bordetella pertussis [B. pertussis]</w:t>
            </w:r>
          </w:p>
          <w:p w14:paraId="5D60FE9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, unspecified organism</w:t>
            </w:r>
          </w:p>
          <w:p w14:paraId="6D12B4E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, unspecified organism</w:t>
            </w:r>
          </w:p>
          <w:p w14:paraId="01B2CC8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</w:t>
            </w:r>
          </w:p>
          <w:p w14:paraId="435DED6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</w:t>
            </w:r>
          </w:p>
          <w:p w14:paraId="05695A65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infectious and parasitic diseases</w:t>
            </w:r>
          </w:p>
          <w:p w14:paraId="35BD943B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infectious and parasitic diseases</w:t>
            </w:r>
          </w:p>
          <w:p w14:paraId="44EC767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infection, unspecified, in conditions classified elsewhere and</w:t>
            </w:r>
          </w:p>
          <w:p w14:paraId="3E89CE0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infection, unspecified, in conditions classified elsewhere and</w:t>
            </w:r>
          </w:p>
          <w:p w14:paraId="47B1ED1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and chlamydial infections</w:t>
            </w:r>
          </w:p>
          <w:p w14:paraId="0FE1393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infection</w:t>
            </w:r>
          </w:p>
          <w:p w14:paraId="4E5CACC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viral and chlamydial infections</w:t>
            </w:r>
          </w:p>
          <w:p w14:paraId="545C1D5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emia</w:t>
            </w:r>
          </w:p>
          <w:p w14:paraId="6CDD5E8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emia, unspecified</w:t>
            </w:r>
          </w:p>
          <w:p w14:paraId="038134E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emia, unspecified</w:t>
            </w:r>
          </w:p>
          <w:p w14:paraId="0ED7F23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</w:t>
            </w:r>
          </w:p>
          <w:p w14:paraId="0D73EF7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</w:t>
            </w:r>
          </w:p>
          <w:p w14:paraId="33B666A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respiratory manifestations</w:t>
            </w:r>
          </w:p>
          <w:p w14:paraId="778CAD8B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unspecified</w:t>
            </w:r>
          </w:p>
          <w:p w14:paraId="6AEA930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manifestations</w:t>
            </w:r>
          </w:p>
          <w:p w14:paraId="44172BD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</w:t>
            </w:r>
          </w:p>
          <w:p w14:paraId="47F8B44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other respiratory manifestations</w:t>
            </w:r>
          </w:p>
          <w:p w14:paraId="2B2939A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 without mention of obstruction</w:t>
            </w:r>
          </w:p>
          <w:p w14:paraId="67965D9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epiglottitis without mention of obstruction</w:t>
            </w:r>
          </w:p>
          <w:p w14:paraId="0E90549A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ore throat</w:t>
            </w:r>
          </w:p>
          <w:p w14:paraId="520A5204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ore throat</w:t>
            </w:r>
          </w:p>
          <w:p w14:paraId="70F9348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 without mention of obstruction</w:t>
            </w:r>
          </w:p>
          <w:p w14:paraId="2360E70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 without mention of obstruction</w:t>
            </w:r>
          </w:p>
          <w:p w14:paraId="578CA6A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tonsillar abscess</w:t>
            </w:r>
          </w:p>
          <w:p w14:paraId="49E13E3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</w:t>
            </w:r>
          </w:p>
          <w:p w14:paraId="611C81A5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</w:t>
            </w:r>
          </w:p>
          <w:p w14:paraId="1DA6839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tis, not specified as acute or chronic</w:t>
            </w:r>
          </w:p>
          <w:p w14:paraId="1812F9DF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without mention of obstruction</w:t>
            </w:r>
          </w:p>
          <w:p w14:paraId="2B089477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 without mention of obstruction</w:t>
            </w:r>
          </w:p>
          <w:p w14:paraId="0334526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 without mention of obstruction</w:t>
            </w:r>
          </w:p>
          <w:p w14:paraId="094A039A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without mention of obstruction</w:t>
            </w:r>
          </w:p>
          <w:p w14:paraId="7778D7AD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 without mention of obstruction</w:t>
            </w:r>
          </w:p>
          <w:p w14:paraId="71F7098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nasopharyngitis [common cold]</w:t>
            </w:r>
          </w:p>
          <w:p w14:paraId="2D35CDDF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diseases of respiratory system, not elsewhere classified</w:t>
            </w:r>
          </w:p>
          <w:p w14:paraId="0427BCA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</w:t>
            </w:r>
          </w:p>
          <w:p w14:paraId="037D27F1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axillary sinusitis</w:t>
            </w:r>
          </w:p>
          <w:p w14:paraId="7371F0C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rontal sinusitis</w:t>
            </w:r>
          </w:p>
          <w:p w14:paraId="752F3D9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cute sinusitis</w:t>
            </w:r>
          </w:p>
          <w:p w14:paraId="305B8DC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inusitis, unspecified</w:t>
            </w:r>
          </w:p>
          <w:p w14:paraId="435AA16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axillary sinusitis</w:t>
            </w:r>
          </w:p>
          <w:p w14:paraId="06EE8FF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rontal sinusitis</w:t>
            </w:r>
          </w:p>
          <w:p w14:paraId="0914A16A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ther acute sinusitis</w:t>
            </w:r>
          </w:p>
          <w:p w14:paraId="77810DF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inusitis, unspecified</w:t>
            </w:r>
          </w:p>
          <w:p w14:paraId="2D0187E3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</w:t>
            </w:r>
          </w:p>
          <w:p w14:paraId="2EC6CA23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s of other multiple sites</w:t>
            </w:r>
          </w:p>
          <w:p w14:paraId="1B455CCF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s of unspecified site</w:t>
            </w:r>
          </w:p>
          <w:p w14:paraId="4F063E9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s of other multiple sites</w:t>
            </w:r>
          </w:p>
          <w:p w14:paraId="3D9C65C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s of unspecified site</w:t>
            </w:r>
          </w:p>
          <w:p w14:paraId="33F92FE0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, unspecified</w:t>
            </w:r>
          </w:p>
          <w:p w14:paraId="79AE812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, unspecified</w:t>
            </w:r>
          </w:p>
          <w:p w14:paraId="369CF09C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coccal pneumonia [Streptococcus pneumoniae pneumonia]</w:t>
            </w:r>
          </w:p>
          <w:p w14:paraId="3DC762DE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, unspecified</w:t>
            </w:r>
          </w:p>
          <w:p w14:paraId="2528C274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, unspecified</w:t>
            </w:r>
          </w:p>
          <w:p w14:paraId="27B8B3E2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Pneumonia due to mycoplasma pneumoniae</w:t>
            </w:r>
          </w:p>
          <w:p w14:paraId="73D9B379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in other infectious diseases classified elsewhere</w:t>
            </w:r>
          </w:p>
          <w:p w14:paraId="01C72903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opneumonia, organism unspecified</w:t>
            </w:r>
          </w:p>
          <w:p w14:paraId="507D1BE6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, organism unspecified</w:t>
            </w:r>
          </w:p>
          <w:p w14:paraId="6AA42F28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epticemia</w:t>
            </w:r>
          </w:p>
          <w:p w14:paraId="37B1F1E4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septicemia</w:t>
            </w:r>
          </w:p>
          <w:p w14:paraId="409981EF" w14:textId="77777777" w:rsidR="00141218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specified septicemia</w:t>
            </w:r>
          </w:p>
          <w:p w14:paraId="5F4F543D" w14:textId="5C1A79F3" w:rsidR="00E87D80" w:rsidRPr="00C5369F" w:rsidRDefault="00141218" w:rsidP="00141218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emia</w:t>
            </w:r>
          </w:p>
        </w:tc>
      </w:tr>
      <w:tr w:rsidR="00E87D80" w:rsidRPr="00C5369F" w14:paraId="75D5AB15" w14:textId="77777777" w:rsidTr="000960A0">
        <w:tc>
          <w:tcPr>
            <w:tcW w:w="1980" w:type="dxa"/>
          </w:tcPr>
          <w:p w14:paraId="495B5C8A" w14:textId="713A8321" w:rsidR="00E87D80" w:rsidRPr="00C5369F" w:rsidRDefault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SNOMED-CT</w:t>
            </w:r>
          </w:p>
        </w:tc>
        <w:tc>
          <w:tcPr>
            <w:tcW w:w="2551" w:type="dxa"/>
          </w:tcPr>
          <w:p w14:paraId="68208A4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23001</w:t>
            </w:r>
          </w:p>
          <w:p w14:paraId="43664D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0289004</w:t>
            </w:r>
          </w:p>
          <w:p w14:paraId="46B3CF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1282000</w:t>
            </w:r>
          </w:p>
          <w:p w14:paraId="7B30B5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094009</w:t>
            </w:r>
          </w:p>
          <w:p w14:paraId="16B06F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5993004</w:t>
            </w:r>
          </w:p>
          <w:p w14:paraId="09C4C0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41007</w:t>
            </w:r>
          </w:p>
          <w:p w14:paraId="5C22A9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375000</w:t>
            </w:r>
          </w:p>
          <w:p w14:paraId="38DC4F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481009</w:t>
            </w:r>
          </w:p>
          <w:p w14:paraId="76D504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899009</w:t>
            </w:r>
          </w:p>
          <w:p w14:paraId="651D55D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1893002</w:t>
            </w:r>
          </w:p>
          <w:p w14:paraId="3172FC3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573003</w:t>
            </w:r>
          </w:p>
          <w:p w14:paraId="23436F8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324006</w:t>
            </w:r>
          </w:p>
          <w:p w14:paraId="6D1B415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996006</w:t>
            </w:r>
          </w:p>
          <w:p w14:paraId="49A5E37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0008</w:t>
            </w:r>
          </w:p>
          <w:p w14:paraId="7C14560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3005</w:t>
            </w:r>
          </w:p>
          <w:p w14:paraId="3334FF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107001</w:t>
            </w:r>
          </w:p>
          <w:p w14:paraId="133875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25589000</w:t>
            </w:r>
          </w:p>
          <w:p w14:paraId="77F44B7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0145002</w:t>
            </w:r>
          </w:p>
          <w:p w14:paraId="71FFE1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48009</w:t>
            </w:r>
          </w:p>
          <w:p w14:paraId="007450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52009</w:t>
            </w:r>
          </w:p>
          <w:p w14:paraId="093851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56007</w:t>
            </w:r>
          </w:p>
          <w:p w14:paraId="509CF93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75002</w:t>
            </w:r>
          </w:p>
          <w:p w14:paraId="3112AA4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81005</w:t>
            </w:r>
          </w:p>
          <w:p w14:paraId="341A89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84002</w:t>
            </w:r>
          </w:p>
          <w:p w14:paraId="7913562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85001</w:t>
            </w:r>
          </w:p>
          <w:p w14:paraId="75DDBD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823003</w:t>
            </w:r>
          </w:p>
          <w:p w14:paraId="56ABCC6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877004</w:t>
            </w:r>
          </w:p>
          <w:p w14:paraId="17CE974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76544005</w:t>
            </w:r>
          </w:p>
          <w:p w14:paraId="6B8DD6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1003006</w:t>
            </w:r>
          </w:p>
          <w:p w14:paraId="3B6A112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9105003</w:t>
            </w:r>
          </w:p>
          <w:p w14:paraId="6F2142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9596007</w:t>
            </w:r>
          </w:p>
          <w:p w14:paraId="69F0366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7487006</w:t>
            </w:r>
          </w:p>
          <w:p w14:paraId="3F64F2E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3246000</w:t>
            </w:r>
          </w:p>
          <w:p w14:paraId="1EC752B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515003</w:t>
            </w:r>
          </w:p>
          <w:p w14:paraId="5FBC5B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3909009</w:t>
            </w:r>
          </w:p>
          <w:p w14:paraId="5801642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593000</w:t>
            </w:r>
          </w:p>
          <w:p w14:paraId="486CBBA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6614005</w:t>
            </w:r>
          </w:p>
          <w:p w14:paraId="0E6712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6813002</w:t>
            </w:r>
          </w:p>
          <w:p w14:paraId="234D65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9086002</w:t>
            </w:r>
          </w:p>
          <w:p w14:paraId="6B3855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549008</w:t>
            </w:r>
          </w:p>
          <w:p w14:paraId="6B274A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9164003</w:t>
            </w:r>
          </w:p>
          <w:p w14:paraId="5D6C82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9322006</w:t>
            </w:r>
          </w:p>
          <w:p w14:paraId="26C994C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5272003</w:t>
            </w:r>
          </w:p>
          <w:p w14:paraId="1E5DF0F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23005</w:t>
            </w:r>
          </w:p>
          <w:p w14:paraId="14F0DBB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6945002</w:t>
            </w:r>
          </w:p>
          <w:p w14:paraId="7729BB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7525004</w:t>
            </w:r>
          </w:p>
          <w:p w14:paraId="170F88D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0118008</w:t>
            </w:r>
          </w:p>
          <w:p w14:paraId="4A00B3D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0845006</w:t>
            </w:r>
          </w:p>
          <w:p w14:paraId="17FFE0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744007</w:t>
            </w:r>
          </w:p>
          <w:p w14:paraId="4E554E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3214000</w:t>
            </w:r>
          </w:p>
          <w:p w14:paraId="39C355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8978004</w:t>
            </w:r>
          </w:p>
          <w:p w14:paraId="15A8DFA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3013008</w:t>
            </w:r>
          </w:p>
          <w:p w14:paraId="0A988D6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5483001</w:t>
            </w:r>
          </w:p>
          <w:p w14:paraId="1975F87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7329001</w:t>
            </w:r>
          </w:p>
          <w:p w14:paraId="5DCAE3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0480005</w:t>
            </w:r>
          </w:p>
          <w:p w14:paraId="4B8944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617006</w:t>
            </w:r>
          </w:p>
          <w:p w14:paraId="6C08B6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711000</w:t>
            </w:r>
          </w:p>
          <w:p w14:paraId="255BC0D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892000</w:t>
            </w:r>
          </w:p>
          <w:p w14:paraId="4C026E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5003</w:t>
            </w:r>
          </w:p>
          <w:p w14:paraId="1457B44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552005</w:t>
            </w:r>
          </w:p>
          <w:p w14:paraId="03AC8D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553000</w:t>
            </w:r>
          </w:p>
          <w:p w14:paraId="0DB82D1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554006</w:t>
            </w:r>
          </w:p>
          <w:p w14:paraId="6DA75C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33765002</w:t>
            </w:r>
          </w:p>
          <w:p w14:paraId="4893448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83008</w:t>
            </w:r>
          </w:p>
          <w:p w14:paraId="54B7EBB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825005</w:t>
            </w:r>
          </w:p>
          <w:p w14:paraId="2ED9D5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4282003</w:t>
            </w:r>
          </w:p>
          <w:p w14:paraId="75E2131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259003</w:t>
            </w:r>
          </w:p>
          <w:p w14:paraId="7D02E1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681009</w:t>
            </w:r>
          </w:p>
          <w:p w14:paraId="728FC3E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1044001</w:t>
            </w:r>
          </w:p>
          <w:p w14:paraId="105C627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3895009</w:t>
            </w:r>
          </w:p>
          <w:p w14:paraId="433B5E4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7767007</w:t>
            </w:r>
          </w:p>
          <w:p w14:paraId="579DAAB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871006</w:t>
            </w:r>
          </w:p>
          <w:p w14:paraId="56AAA97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22000</w:t>
            </w:r>
          </w:p>
          <w:p w14:paraId="6C33E7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775006</w:t>
            </w:r>
          </w:p>
          <w:p w14:paraId="1E38F5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5710008</w:t>
            </w:r>
          </w:p>
          <w:p w14:paraId="0A35D49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7782005</w:t>
            </w:r>
          </w:p>
          <w:p w14:paraId="4E28E65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7905004</w:t>
            </w:r>
          </w:p>
          <w:p w14:paraId="121A6B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9110009</w:t>
            </w:r>
          </w:p>
          <w:p w14:paraId="1A9184E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7317003</w:t>
            </w:r>
          </w:p>
          <w:p w14:paraId="5BA4D8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634003</w:t>
            </w:r>
          </w:p>
          <w:p w14:paraId="5E2006D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23004</w:t>
            </w:r>
          </w:p>
          <w:p w14:paraId="0DB3A3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24005</w:t>
            </w:r>
          </w:p>
          <w:p w14:paraId="3F810D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25006</w:t>
            </w:r>
          </w:p>
          <w:p w14:paraId="54F43F5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9116005</w:t>
            </w:r>
          </w:p>
          <w:p w14:paraId="392EB7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74003</w:t>
            </w:r>
          </w:p>
          <w:p w14:paraId="503E0F1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890008</w:t>
            </w:r>
          </w:p>
          <w:p w14:paraId="77D562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7077006</w:t>
            </w:r>
          </w:p>
          <w:p w14:paraId="502B331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7216000</w:t>
            </w:r>
          </w:p>
          <w:p w14:paraId="245316A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112008</w:t>
            </w:r>
          </w:p>
          <w:p w14:paraId="2299BC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1007</w:t>
            </w:r>
          </w:p>
          <w:p w14:paraId="7ED694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2000</w:t>
            </w:r>
          </w:p>
          <w:p w14:paraId="09012D6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7006</w:t>
            </w:r>
          </w:p>
          <w:p w14:paraId="0D382C2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9009</w:t>
            </w:r>
          </w:p>
          <w:p w14:paraId="3F01A1B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49001</w:t>
            </w:r>
          </w:p>
          <w:p w14:paraId="3CA4C3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65000</w:t>
            </w:r>
          </w:p>
          <w:p w14:paraId="17ED6B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5209001</w:t>
            </w:r>
          </w:p>
          <w:p w14:paraId="0A544B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3653002</w:t>
            </w:r>
          </w:p>
          <w:p w14:paraId="5EE287F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67036007</w:t>
            </w:r>
          </w:p>
          <w:p w14:paraId="33869C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824009</w:t>
            </w:r>
          </w:p>
          <w:p w14:paraId="4E3DBD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531000</w:t>
            </w:r>
          </w:p>
          <w:p w14:paraId="31952BF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97216006</w:t>
            </w:r>
          </w:p>
          <w:p w14:paraId="42C369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820005</w:t>
            </w:r>
          </w:p>
          <w:p w14:paraId="5DB939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8149007</w:t>
            </w:r>
          </w:p>
          <w:p w14:paraId="25D484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560001</w:t>
            </w:r>
          </w:p>
          <w:p w14:paraId="64F242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6616007</w:t>
            </w:r>
          </w:p>
          <w:p w14:paraId="3CEE130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950000</w:t>
            </w:r>
          </w:p>
          <w:p w14:paraId="145D987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2177004</w:t>
            </w:r>
          </w:p>
          <w:p w14:paraId="65ADDB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442000</w:t>
            </w:r>
          </w:p>
          <w:p w14:paraId="59D61C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7769004</w:t>
            </w:r>
          </w:p>
          <w:p w14:paraId="0610D4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265000</w:t>
            </w:r>
          </w:p>
          <w:p w14:paraId="4EA24BA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7158008</w:t>
            </w:r>
          </w:p>
          <w:p w14:paraId="433E553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2365000</w:t>
            </w:r>
          </w:p>
          <w:p w14:paraId="4956D9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3322006</w:t>
            </w:r>
          </w:p>
          <w:p w14:paraId="23DED2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0954004</w:t>
            </w:r>
          </w:p>
          <w:p w14:paraId="362D3F2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616002</w:t>
            </w:r>
          </w:p>
          <w:p w14:paraId="00DD5D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5617008</w:t>
            </w:r>
          </w:p>
          <w:p w14:paraId="4767C4A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0291007</w:t>
            </w:r>
          </w:p>
          <w:p w14:paraId="72F0FA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1489007</w:t>
            </w:r>
          </w:p>
          <w:p w14:paraId="21BFAF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712009</w:t>
            </w:r>
          </w:p>
          <w:p w14:paraId="51C50B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7813005</w:t>
            </w:r>
          </w:p>
          <w:p w14:paraId="0F6919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78000</w:t>
            </w:r>
          </w:p>
          <w:p w14:paraId="4DF256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626009</w:t>
            </w:r>
          </w:p>
          <w:p w14:paraId="64E753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5423001</w:t>
            </w:r>
          </w:p>
          <w:p w14:paraId="19726E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708003</w:t>
            </w:r>
          </w:p>
          <w:p w14:paraId="55F60AA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9102000</w:t>
            </w:r>
          </w:p>
          <w:p w14:paraId="5B0449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45004</w:t>
            </w:r>
          </w:p>
          <w:p w14:paraId="4E8AEF2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82008</w:t>
            </w:r>
          </w:p>
          <w:p w14:paraId="430570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83003</w:t>
            </w:r>
          </w:p>
          <w:p w14:paraId="42B313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85005</w:t>
            </w:r>
          </w:p>
          <w:p w14:paraId="6AF04B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1208003</w:t>
            </w:r>
          </w:p>
          <w:p w14:paraId="1F91EC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6138001</w:t>
            </w:r>
          </w:p>
          <w:p w14:paraId="3C31817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2562007</w:t>
            </w:r>
          </w:p>
          <w:p w14:paraId="52416D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398234006</w:t>
            </w:r>
          </w:p>
          <w:p w14:paraId="33197A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7000008</w:t>
            </w:r>
          </w:p>
          <w:p w14:paraId="738945C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5958008</w:t>
            </w:r>
          </w:p>
          <w:p w14:paraId="74475A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0091006</w:t>
            </w:r>
          </w:p>
          <w:p w14:paraId="706703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0661000</w:t>
            </w:r>
          </w:p>
          <w:p w14:paraId="3AFEA8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430002</w:t>
            </w:r>
          </w:p>
          <w:p w14:paraId="56A2B0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6012007</w:t>
            </w:r>
          </w:p>
          <w:p w14:paraId="3A69B25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9893005</w:t>
            </w:r>
          </w:p>
          <w:p w14:paraId="03EA6E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951005</w:t>
            </w:r>
          </w:p>
          <w:p w14:paraId="539CCF6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7849001</w:t>
            </w:r>
          </w:p>
          <w:p w14:paraId="41CD8C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998007</w:t>
            </w:r>
          </w:p>
          <w:p w14:paraId="058626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0310001</w:t>
            </w:r>
          </w:p>
          <w:p w14:paraId="067587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73009</w:t>
            </w:r>
          </w:p>
          <w:p w14:paraId="65DCA3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375003</w:t>
            </w:r>
          </w:p>
          <w:p w14:paraId="5C87A8C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545006</w:t>
            </w:r>
          </w:p>
          <w:p w14:paraId="5B63DE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725001</w:t>
            </w:r>
          </w:p>
          <w:p w14:paraId="2152EB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73002</w:t>
            </w:r>
          </w:p>
          <w:p w14:paraId="051EF08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826004</w:t>
            </w:r>
          </w:p>
          <w:p w14:paraId="0EFDE7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9155007</w:t>
            </w:r>
          </w:p>
          <w:p w14:paraId="3D9685B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296006</w:t>
            </w:r>
          </w:p>
          <w:p w14:paraId="52939D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908004</w:t>
            </w:r>
          </w:p>
          <w:p w14:paraId="0402E62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8596002</w:t>
            </w:r>
          </w:p>
          <w:p w14:paraId="7E442F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085005</w:t>
            </w:r>
          </w:p>
          <w:p w14:paraId="18D47B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073005</w:t>
            </w:r>
          </w:p>
          <w:p w14:paraId="2A8DA1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24229002</w:t>
            </w:r>
          </w:p>
          <w:p w14:paraId="16699D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2863001</w:t>
            </w:r>
          </w:p>
          <w:p w14:paraId="6CDDBF7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550008</w:t>
            </w:r>
          </w:p>
          <w:p w14:paraId="1206C4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451004</w:t>
            </w:r>
          </w:p>
          <w:p w14:paraId="28A2749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611007</w:t>
            </w:r>
          </w:p>
          <w:p w14:paraId="7B5F42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367006</w:t>
            </w:r>
          </w:p>
          <w:p w14:paraId="108B234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74003</w:t>
            </w:r>
          </w:p>
          <w:p w14:paraId="44D535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999004</w:t>
            </w:r>
          </w:p>
          <w:p w14:paraId="42623BB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64008</w:t>
            </w:r>
          </w:p>
          <w:p w14:paraId="4D9AF5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612001</w:t>
            </w:r>
          </w:p>
          <w:p w14:paraId="4CC5B3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280004</w:t>
            </w:r>
          </w:p>
          <w:p w14:paraId="5796812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301287002</w:t>
            </w:r>
          </w:p>
          <w:p w14:paraId="43E6386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407001</w:t>
            </w:r>
          </w:p>
          <w:p w14:paraId="720F4CF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6067001</w:t>
            </w:r>
          </w:p>
          <w:p w14:paraId="50098A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894004</w:t>
            </w:r>
          </w:p>
          <w:p w14:paraId="1908F1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197001</w:t>
            </w:r>
          </w:p>
          <w:p w14:paraId="071BC26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58001</w:t>
            </w:r>
          </w:p>
          <w:p w14:paraId="4EFC911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2040008</w:t>
            </w:r>
          </w:p>
          <w:p w14:paraId="4A575D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703002</w:t>
            </w:r>
          </w:p>
          <w:p w14:paraId="149A78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572008</w:t>
            </w:r>
          </w:p>
          <w:p w14:paraId="050B7F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6018004</w:t>
            </w:r>
          </w:p>
          <w:p w14:paraId="2522C7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8095009</w:t>
            </w:r>
          </w:p>
          <w:p w14:paraId="425A4D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763007</w:t>
            </w:r>
          </w:p>
          <w:p w14:paraId="1D57C29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903001</w:t>
            </w:r>
          </w:p>
          <w:p w14:paraId="4AD08C0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089009</w:t>
            </w:r>
          </w:p>
          <w:p w14:paraId="3D9877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5199004</w:t>
            </w:r>
          </w:p>
          <w:p w14:paraId="1D1A3D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37004</w:t>
            </w:r>
          </w:p>
          <w:p w14:paraId="12B167D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2006</w:t>
            </w:r>
          </w:p>
          <w:p w14:paraId="3AE86B8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3001</w:t>
            </w:r>
          </w:p>
          <w:p w14:paraId="017219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20002</w:t>
            </w:r>
          </w:p>
          <w:p w14:paraId="1148F5D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2409006</w:t>
            </w:r>
          </w:p>
          <w:p w14:paraId="370C886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05005</w:t>
            </w:r>
          </w:p>
          <w:p w14:paraId="76DAE0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8004</w:t>
            </w:r>
          </w:p>
          <w:p w14:paraId="45DBE78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39001</w:t>
            </w:r>
          </w:p>
          <w:p w14:paraId="204EF6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8447004</w:t>
            </w:r>
          </w:p>
          <w:p w14:paraId="1055290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6747009</w:t>
            </w:r>
          </w:p>
          <w:p w14:paraId="2E13FF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19001</w:t>
            </w:r>
          </w:p>
          <w:p w14:paraId="503926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3084008</w:t>
            </w:r>
          </w:p>
          <w:p w14:paraId="3B87A6F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40533007</w:t>
            </w:r>
          </w:p>
          <w:p w14:paraId="5E1C31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40539006</w:t>
            </w:r>
          </w:p>
          <w:p w14:paraId="7A99A1C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282004</w:t>
            </w:r>
          </w:p>
          <w:p w14:paraId="72E097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94007</w:t>
            </w:r>
          </w:p>
          <w:p w14:paraId="2D2C700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8154008</w:t>
            </w:r>
          </w:p>
          <w:p w14:paraId="1CD1E32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1962006</w:t>
            </w:r>
          </w:p>
          <w:p w14:paraId="3B0434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833005</w:t>
            </w:r>
          </w:p>
          <w:p w14:paraId="2B638F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5883003</w:t>
            </w:r>
          </w:p>
          <w:p w14:paraId="257F56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161927003</w:t>
            </w:r>
          </w:p>
          <w:p w14:paraId="2126281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29000</w:t>
            </w:r>
          </w:p>
          <w:p w14:paraId="4FDBFD8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32002</w:t>
            </w:r>
          </w:p>
          <w:p w14:paraId="4599E6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33007</w:t>
            </w:r>
          </w:p>
          <w:p w14:paraId="3C2701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947006</w:t>
            </w:r>
          </w:p>
          <w:p w14:paraId="3F6CDB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480005</w:t>
            </w:r>
          </w:p>
          <w:p w14:paraId="4E3361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70007</w:t>
            </w:r>
          </w:p>
          <w:p w14:paraId="242A58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66005</w:t>
            </w:r>
          </w:p>
          <w:p w14:paraId="078BE69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67001</w:t>
            </w:r>
          </w:p>
          <w:p w14:paraId="1D1AC2D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7410004</w:t>
            </w:r>
          </w:p>
          <w:p w14:paraId="26B0A5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92006</w:t>
            </w:r>
          </w:p>
          <w:p w14:paraId="61BA43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93001</w:t>
            </w:r>
          </w:p>
          <w:p w14:paraId="41AAAE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3731006</w:t>
            </w:r>
          </w:p>
          <w:p w14:paraId="4BFEC69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2039006</w:t>
            </w:r>
          </w:p>
          <w:p w14:paraId="0815ED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314008</w:t>
            </w:r>
          </w:p>
          <w:p w14:paraId="4C4101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4523002</w:t>
            </w:r>
          </w:p>
          <w:p w14:paraId="74DBB6F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743005</w:t>
            </w:r>
          </w:p>
          <w:p w14:paraId="2C082E2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236000</w:t>
            </w:r>
          </w:p>
          <w:p w14:paraId="50E0509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5246003</w:t>
            </w:r>
          </w:p>
          <w:p w14:paraId="488054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596002</w:t>
            </w:r>
          </w:p>
          <w:p w14:paraId="7E489D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7850002</w:t>
            </w:r>
          </w:p>
          <w:p w14:paraId="42BE490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3025008</w:t>
            </w:r>
          </w:p>
          <w:p w14:paraId="19045FB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789001</w:t>
            </w:r>
          </w:p>
          <w:p w14:paraId="57D7F4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9727002</w:t>
            </w:r>
          </w:p>
          <w:p w14:paraId="12C9AFE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994004</w:t>
            </w:r>
          </w:p>
          <w:p w14:paraId="5E6D04E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427007</w:t>
            </w:r>
          </w:p>
          <w:p w14:paraId="17612A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548007</w:t>
            </w:r>
          </w:p>
          <w:p w14:paraId="059A91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618004</w:t>
            </w:r>
          </w:p>
          <w:p w14:paraId="15C60C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731002</w:t>
            </w:r>
          </w:p>
          <w:p w14:paraId="69E2DA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3000007</w:t>
            </w:r>
          </w:p>
          <w:p w14:paraId="3EE2F49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42008</w:t>
            </w:r>
          </w:p>
          <w:p w14:paraId="23CE595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7986004</w:t>
            </w:r>
          </w:p>
          <w:p w14:paraId="3E471F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9965001</w:t>
            </w:r>
          </w:p>
          <w:p w14:paraId="497FF10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9596001</w:t>
            </w:r>
          </w:p>
          <w:p w14:paraId="4C4E33D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0959008</w:t>
            </w:r>
          </w:p>
          <w:p w14:paraId="6F27B5F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161422003</w:t>
            </w:r>
          </w:p>
          <w:p w14:paraId="617BBB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183002</w:t>
            </w:r>
          </w:p>
          <w:p w14:paraId="62D660A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484003</w:t>
            </w:r>
          </w:p>
          <w:p w14:paraId="554666A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567008</w:t>
            </w:r>
          </w:p>
          <w:p w14:paraId="08DD87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836007</w:t>
            </w:r>
          </w:p>
          <w:p w14:paraId="35B5BA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682005</w:t>
            </w:r>
          </w:p>
          <w:p w14:paraId="17AEEB0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247005</w:t>
            </w:r>
          </w:p>
          <w:p w14:paraId="2C7B13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8217006</w:t>
            </w:r>
          </w:p>
          <w:p w14:paraId="08A448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7116006</w:t>
            </w:r>
          </w:p>
          <w:p w14:paraId="217F7B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2670009</w:t>
            </w:r>
          </w:p>
          <w:p w14:paraId="32BB2F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55320000</w:t>
            </w:r>
          </w:p>
          <w:p w14:paraId="52113E9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1582002</w:t>
            </w:r>
          </w:p>
          <w:p w14:paraId="7A9AD62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1583007</w:t>
            </w:r>
          </w:p>
          <w:p w14:paraId="2115C7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2496004</w:t>
            </w:r>
          </w:p>
          <w:p w14:paraId="5B9E90E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3001002</w:t>
            </w:r>
          </w:p>
          <w:p w14:paraId="6D291BA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85001</w:t>
            </w:r>
          </w:p>
          <w:p w14:paraId="5D1678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88004</w:t>
            </w:r>
          </w:p>
          <w:p w14:paraId="420E7F6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99002</w:t>
            </w:r>
          </w:p>
          <w:p w14:paraId="413AF08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06004</w:t>
            </w:r>
          </w:p>
          <w:p w14:paraId="0D296D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07008</w:t>
            </w:r>
          </w:p>
          <w:p w14:paraId="095657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08003</w:t>
            </w:r>
          </w:p>
          <w:p w14:paraId="506FDE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09006</w:t>
            </w:r>
          </w:p>
          <w:p w14:paraId="6EC21CD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11002</w:t>
            </w:r>
          </w:p>
          <w:p w14:paraId="27D9EFF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12009</w:t>
            </w:r>
          </w:p>
          <w:p w14:paraId="6ED80B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314005</w:t>
            </w:r>
          </w:p>
          <w:p w14:paraId="713985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758001</w:t>
            </w:r>
          </w:p>
          <w:p w14:paraId="46D54D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760004</w:t>
            </w:r>
          </w:p>
          <w:p w14:paraId="7FFD34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6763002</w:t>
            </w:r>
          </w:p>
          <w:p w14:paraId="2FC18A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27009</w:t>
            </w:r>
          </w:p>
          <w:p w14:paraId="2EF571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30002</w:t>
            </w:r>
          </w:p>
          <w:p w14:paraId="190560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31003</w:t>
            </w:r>
          </w:p>
          <w:p w14:paraId="7E4F97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34006</w:t>
            </w:r>
          </w:p>
          <w:p w14:paraId="4E6656D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35007</w:t>
            </w:r>
          </w:p>
          <w:p w14:paraId="471E14E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45009</w:t>
            </w:r>
          </w:p>
          <w:p w14:paraId="6814AE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449003</w:t>
            </w:r>
          </w:p>
          <w:p w14:paraId="7C770A0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71749004</w:t>
            </w:r>
          </w:p>
          <w:p w14:paraId="7DC8FB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750004</w:t>
            </w:r>
          </w:p>
          <w:p w14:paraId="226702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751000</w:t>
            </w:r>
          </w:p>
          <w:p w14:paraId="64D7BDD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753002</w:t>
            </w:r>
          </w:p>
          <w:p w14:paraId="439ADD0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897009</w:t>
            </w:r>
          </w:p>
          <w:p w14:paraId="271E8CB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4234009</w:t>
            </w:r>
          </w:p>
          <w:p w14:paraId="5A0A332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4640006</w:t>
            </w:r>
          </w:p>
          <w:p w14:paraId="54587E9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5717004</w:t>
            </w:r>
          </w:p>
          <w:p w14:paraId="61FD15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4213008</w:t>
            </w:r>
          </w:p>
          <w:p w14:paraId="4521A9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5977007</w:t>
            </w:r>
          </w:p>
          <w:p w14:paraId="376F702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3904004</w:t>
            </w:r>
          </w:p>
          <w:p w14:paraId="492E89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3906002</w:t>
            </w:r>
          </w:p>
          <w:p w14:paraId="1954F4A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6661006</w:t>
            </w:r>
          </w:p>
          <w:p w14:paraId="6B39B92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880002</w:t>
            </w:r>
          </w:p>
          <w:p w14:paraId="2080DF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702008</w:t>
            </w:r>
          </w:p>
          <w:p w14:paraId="0B19F5B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6113008</w:t>
            </w:r>
          </w:p>
          <w:p w14:paraId="7DF31BD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0079008</w:t>
            </w:r>
          </w:p>
          <w:p w14:paraId="727F8B6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1154002</w:t>
            </w:r>
          </w:p>
          <w:p w14:paraId="2212C9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136008</w:t>
            </w:r>
          </w:p>
          <w:p w14:paraId="45C355B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6000000</w:t>
            </w:r>
          </w:p>
          <w:p w14:paraId="71BB32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0177009</w:t>
            </w:r>
          </w:p>
          <w:p w14:paraId="358E4C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226007</w:t>
            </w:r>
          </w:p>
          <w:p w14:paraId="2F2B9D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22892007</w:t>
            </w:r>
          </w:p>
          <w:p w14:paraId="374769A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520000</w:t>
            </w:r>
          </w:p>
          <w:p w14:paraId="49AC560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7957000</w:t>
            </w:r>
          </w:p>
          <w:p w14:paraId="736D0C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619006</w:t>
            </w:r>
          </w:p>
          <w:p w14:paraId="39901E0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33004</w:t>
            </w:r>
          </w:p>
          <w:p w14:paraId="68DC2C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3171007</w:t>
            </w:r>
          </w:p>
          <w:p w14:paraId="619DB1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7628006</w:t>
            </w:r>
          </w:p>
          <w:p w14:paraId="79AFD95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089005</w:t>
            </w:r>
          </w:p>
          <w:p w14:paraId="6A32986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1794008</w:t>
            </w:r>
          </w:p>
          <w:p w14:paraId="320D9C8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5648009</w:t>
            </w:r>
          </w:p>
          <w:p w14:paraId="4F3AE39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87009</w:t>
            </w:r>
          </w:p>
          <w:p w14:paraId="213953E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8197002</w:t>
            </w:r>
          </w:p>
          <w:p w14:paraId="2F545BB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3198003</w:t>
            </w:r>
          </w:p>
          <w:p w14:paraId="524E9D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40523007</w:t>
            </w:r>
          </w:p>
          <w:p w14:paraId="2D0C39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50465006</w:t>
            </w:r>
          </w:p>
          <w:p w14:paraId="48F57F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4569006</w:t>
            </w:r>
          </w:p>
          <w:p w14:paraId="0D3905D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1754008</w:t>
            </w:r>
          </w:p>
          <w:p w14:paraId="5FA17D5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456004</w:t>
            </w:r>
          </w:p>
          <w:p w14:paraId="51525E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420009</w:t>
            </w:r>
          </w:p>
          <w:p w14:paraId="601183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3459005</w:t>
            </w:r>
          </w:p>
          <w:p w14:paraId="1AE0E7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5636004</w:t>
            </w:r>
          </w:p>
          <w:p w14:paraId="41192B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424002</w:t>
            </w:r>
          </w:p>
          <w:p w14:paraId="7DB661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295008</w:t>
            </w:r>
          </w:p>
          <w:p w14:paraId="58D7006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528003</w:t>
            </w:r>
          </w:p>
          <w:p w14:paraId="4B3885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085005</w:t>
            </w:r>
          </w:p>
          <w:p w14:paraId="526A58A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30009</w:t>
            </w:r>
          </w:p>
          <w:p w14:paraId="54D72A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014006</w:t>
            </w:r>
          </w:p>
          <w:p w14:paraId="5D75F1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30004</w:t>
            </w:r>
          </w:p>
          <w:p w14:paraId="10D0937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31000</w:t>
            </w:r>
          </w:p>
          <w:p w14:paraId="2CB6AE1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798003</w:t>
            </w:r>
          </w:p>
          <w:p w14:paraId="7741DBC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5939008</w:t>
            </w:r>
          </w:p>
          <w:p w14:paraId="349A6F2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3198007</w:t>
            </w:r>
          </w:p>
          <w:p w14:paraId="23A765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719008</w:t>
            </w:r>
          </w:p>
          <w:p w14:paraId="67EE48D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891005</w:t>
            </w:r>
          </w:p>
          <w:p w14:paraId="3B6CB8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8089005</w:t>
            </w:r>
          </w:p>
          <w:p w14:paraId="54F369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0753009</w:t>
            </w:r>
          </w:p>
          <w:p w14:paraId="192EC69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1006005</w:t>
            </w:r>
          </w:p>
          <w:p w14:paraId="3285AF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2349003</w:t>
            </w:r>
          </w:p>
          <w:p w14:paraId="4DA4EC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4946005</w:t>
            </w:r>
          </w:p>
          <w:p w14:paraId="4B0D39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878008</w:t>
            </w:r>
          </w:p>
          <w:p w14:paraId="5564C64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20000</w:t>
            </w:r>
          </w:p>
          <w:p w14:paraId="1617BA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23003</w:t>
            </w:r>
          </w:p>
          <w:p w14:paraId="276D0E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24009</w:t>
            </w:r>
          </w:p>
          <w:p w14:paraId="1DD4B34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29004</w:t>
            </w:r>
          </w:p>
          <w:p w14:paraId="03EEAC7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662006</w:t>
            </w:r>
          </w:p>
          <w:p w14:paraId="765C47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31000</w:t>
            </w:r>
          </w:p>
          <w:p w14:paraId="4D3857E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9789002</w:t>
            </w:r>
          </w:p>
          <w:p w14:paraId="05910EB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9806000</w:t>
            </w:r>
          </w:p>
          <w:p w14:paraId="28EE352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315142009</w:t>
            </w:r>
          </w:p>
          <w:p w14:paraId="55792B1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5642008</w:t>
            </w:r>
          </w:p>
          <w:p w14:paraId="24773E7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59829002</w:t>
            </w:r>
          </w:p>
          <w:p w14:paraId="0DA33F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59833009</w:t>
            </w:r>
          </w:p>
          <w:p w14:paraId="4ABAAD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477006</w:t>
            </w:r>
          </w:p>
          <w:p w14:paraId="76A4F4D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478001</w:t>
            </w:r>
          </w:p>
          <w:p w14:paraId="31521B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479009</w:t>
            </w:r>
          </w:p>
          <w:p w14:paraId="35F4C7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480007</w:t>
            </w:r>
          </w:p>
          <w:p w14:paraId="0A964B7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269000</w:t>
            </w:r>
          </w:p>
          <w:p w14:paraId="42DA2FD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0362005</w:t>
            </w:r>
          </w:p>
          <w:p w14:paraId="476AC8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964004</w:t>
            </w:r>
          </w:p>
          <w:p w14:paraId="66A0EF0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3692000</w:t>
            </w:r>
          </w:p>
          <w:p w14:paraId="46FE03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2438000</w:t>
            </w:r>
          </w:p>
          <w:p w14:paraId="19EB8F6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2696006</w:t>
            </w:r>
          </w:p>
          <w:p w14:paraId="7CE80B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171006</w:t>
            </w:r>
          </w:p>
          <w:p w14:paraId="6D0EEF9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014007</w:t>
            </w:r>
          </w:p>
          <w:p w14:paraId="710B55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604004</w:t>
            </w:r>
          </w:p>
          <w:p w14:paraId="5AD9B0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142004</w:t>
            </w:r>
          </w:p>
          <w:p w14:paraId="6C48D6B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1700007</w:t>
            </w:r>
          </w:p>
          <w:p w14:paraId="4161E39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3039003</w:t>
            </w:r>
          </w:p>
          <w:p w14:paraId="6364682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431007</w:t>
            </w:r>
          </w:p>
          <w:p w14:paraId="1DFB78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4037004</w:t>
            </w:r>
          </w:p>
          <w:p w14:paraId="53554C6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687004</w:t>
            </w:r>
          </w:p>
          <w:p w14:paraId="0A5FCF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9362006</w:t>
            </w:r>
          </w:p>
          <w:p w14:paraId="18B3A5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296007</w:t>
            </w:r>
          </w:p>
          <w:p w14:paraId="3EE296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1060003</w:t>
            </w:r>
          </w:p>
          <w:p w14:paraId="15B7270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22008</w:t>
            </w:r>
          </w:p>
          <w:p w14:paraId="2E61C03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432003</w:t>
            </w:r>
          </w:p>
          <w:p w14:paraId="7716E08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433008</w:t>
            </w:r>
          </w:p>
          <w:p w14:paraId="43B18FB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54005</w:t>
            </w:r>
          </w:p>
          <w:p w14:paraId="0DE40B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8555006</w:t>
            </w:r>
          </w:p>
          <w:p w14:paraId="00A2655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9608009</w:t>
            </w:r>
          </w:p>
          <w:p w14:paraId="711595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7125007</w:t>
            </w:r>
          </w:p>
          <w:p w14:paraId="640B23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9908003</w:t>
            </w:r>
          </w:p>
          <w:p w14:paraId="1A60785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6937005</w:t>
            </w:r>
          </w:p>
          <w:p w14:paraId="01F4CB4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58576005</w:t>
            </w:r>
          </w:p>
          <w:p w14:paraId="2727A62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976000</w:t>
            </w:r>
          </w:p>
          <w:p w14:paraId="371D2E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3342002</w:t>
            </w:r>
          </w:p>
          <w:p w14:paraId="758B3F1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877004</w:t>
            </w:r>
          </w:p>
          <w:p w14:paraId="7A01908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0384002</w:t>
            </w:r>
          </w:p>
          <w:p w14:paraId="2913810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5033003</w:t>
            </w:r>
          </w:p>
          <w:p w14:paraId="6C49197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4255006</w:t>
            </w:r>
          </w:p>
          <w:p w14:paraId="4B61FD9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099001</w:t>
            </w:r>
          </w:p>
          <w:p w14:paraId="094A2E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6357007</w:t>
            </w:r>
          </w:p>
          <w:p w14:paraId="7DF7D0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58003</w:t>
            </w:r>
          </w:p>
          <w:p w14:paraId="27020A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71000</w:t>
            </w:r>
          </w:p>
          <w:p w14:paraId="145DAF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73002</w:t>
            </w:r>
          </w:p>
          <w:p w14:paraId="691EED1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77001</w:t>
            </w:r>
          </w:p>
          <w:p w14:paraId="627B64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07008</w:t>
            </w:r>
          </w:p>
          <w:p w14:paraId="32CD48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1005</w:t>
            </w:r>
          </w:p>
          <w:p w14:paraId="085396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598009</w:t>
            </w:r>
          </w:p>
          <w:p w14:paraId="09C1F89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650005</w:t>
            </w:r>
          </w:p>
          <w:p w14:paraId="716B24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3261009</w:t>
            </w:r>
          </w:p>
          <w:p w14:paraId="36530D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582007</w:t>
            </w:r>
          </w:p>
          <w:p w14:paraId="2B3798A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3878008</w:t>
            </w:r>
          </w:p>
          <w:p w14:paraId="0EE8B23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5629003</w:t>
            </w:r>
          </w:p>
          <w:p w14:paraId="10089B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0211006</w:t>
            </w:r>
          </w:p>
          <w:p w14:paraId="354822B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707005</w:t>
            </w:r>
          </w:p>
          <w:p w14:paraId="2B67D6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2994001</w:t>
            </w:r>
          </w:p>
          <w:p w14:paraId="498A18A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4369009</w:t>
            </w:r>
          </w:p>
          <w:p w14:paraId="51E026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5498004</w:t>
            </w:r>
          </w:p>
          <w:p w14:paraId="1F3089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4889008</w:t>
            </w:r>
          </w:p>
          <w:p w14:paraId="2420B7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886009</w:t>
            </w:r>
          </w:p>
          <w:p w14:paraId="1626F18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12009</w:t>
            </w:r>
          </w:p>
          <w:p w14:paraId="6F0CAF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8004</w:t>
            </w:r>
          </w:p>
          <w:p w14:paraId="54AAD5C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7089007</w:t>
            </w:r>
          </w:p>
          <w:p w14:paraId="38D721D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509002</w:t>
            </w:r>
          </w:p>
          <w:p w14:paraId="303AB91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46001</w:t>
            </w:r>
          </w:p>
          <w:p w14:paraId="57DC25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85086009</w:t>
            </w:r>
          </w:p>
          <w:p w14:paraId="33A6509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14005</w:t>
            </w:r>
          </w:p>
          <w:p w14:paraId="0E6E12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195717003</w:t>
            </w:r>
          </w:p>
          <w:p w14:paraId="2FD46F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0006</w:t>
            </w:r>
          </w:p>
          <w:p w14:paraId="03BD0B9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2003</w:t>
            </w:r>
          </w:p>
          <w:p w14:paraId="0671BC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5001</w:t>
            </w:r>
          </w:p>
          <w:p w14:paraId="545F19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6000</w:t>
            </w:r>
          </w:p>
          <w:p w14:paraId="5F66E97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27009</w:t>
            </w:r>
          </w:p>
          <w:p w14:paraId="0A183C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599001</w:t>
            </w:r>
          </w:p>
          <w:p w14:paraId="5ED5B7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0003</w:t>
            </w:r>
          </w:p>
          <w:p w14:paraId="47DBF1D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1004</w:t>
            </w:r>
          </w:p>
          <w:p w14:paraId="5BD9C4E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475006</w:t>
            </w:r>
          </w:p>
          <w:p w14:paraId="4C64DA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99005</w:t>
            </w:r>
          </w:p>
          <w:p w14:paraId="540CB9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371005</w:t>
            </w:r>
          </w:p>
          <w:p w14:paraId="07333D2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400008</w:t>
            </w:r>
          </w:p>
          <w:p w14:paraId="53BCF8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2398004</w:t>
            </w:r>
          </w:p>
          <w:p w14:paraId="1390549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5301006</w:t>
            </w:r>
          </w:p>
          <w:p w14:paraId="230ABC3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426008</w:t>
            </w:r>
          </w:p>
          <w:p w14:paraId="6DE25D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875001</w:t>
            </w:r>
          </w:p>
          <w:p w14:paraId="2021061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5878001</w:t>
            </w:r>
          </w:p>
          <w:p w14:paraId="2DF4960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479005</w:t>
            </w:r>
          </w:p>
          <w:p w14:paraId="1B2C37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0257001</w:t>
            </w:r>
          </w:p>
          <w:p w14:paraId="0A6B41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9549007</w:t>
            </w:r>
          </w:p>
          <w:p w14:paraId="4FCE6E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95004</w:t>
            </w:r>
          </w:p>
          <w:p w14:paraId="3D77F94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186008</w:t>
            </w:r>
          </w:p>
          <w:p w14:paraId="3EA2CE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35882008</w:t>
            </w:r>
          </w:p>
          <w:p w14:paraId="06E7E0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47007</w:t>
            </w:r>
          </w:p>
          <w:p w14:paraId="08915A3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42007</w:t>
            </w:r>
          </w:p>
          <w:p w14:paraId="4B3F180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97007</w:t>
            </w:r>
          </w:p>
          <w:p w14:paraId="4E8A47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98002</w:t>
            </w:r>
          </w:p>
          <w:p w14:paraId="29F6E29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19006</w:t>
            </w:r>
          </w:p>
          <w:p w14:paraId="7F60506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33006</w:t>
            </w:r>
          </w:p>
          <w:p w14:paraId="2CF8DE6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34000</w:t>
            </w:r>
          </w:p>
          <w:p w14:paraId="6277DED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9502003</w:t>
            </w:r>
          </w:p>
          <w:p w14:paraId="2BABDEE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8739000</w:t>
            </w:r>
          </w:p>
          <w:p w14:paraId="7B92273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0417007</w:t>
            </w:r>
          </w:p>
          <w:p w14:paraId="30F856A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809006</w:t>
            </w:r>
          </w:p>
          <w:p w14:paraId="422047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195680000</w:t>
            </w:r>
          </w:p>
          <w:p w14:paraId="6B73A54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81001</w:t>
            </w:r>
          </w:p>
          <w:p w14:paraId="4E98D4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82008</w:t>
            </w:r>
          </w:p>
          <w:p w14:paraId="580D1F7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83003</w:t>
            </w:r>
          </w:p>
          <w:p w14:paraId="0A7DF3E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84009</w:t>
            </w:r>
          </w:p>
          <w:p w14:paraId="1D0291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86006</w:t>
            </w:r>
          </w:p>
          <w:p w14:paraId="068938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426008</w:t>
            </w:r>
          </w:p>
          <w:p w14:paraId="59540FA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428009</w:t>
            </w:r>
          </w:p>
          <w:p w14:paraId="08EA0A1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6443001</w:t>
            </w:r>
          </w:p>
          <w:p w14:paraId="159298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824001</w:t>
            </w:r>
          </w:p>
          <w:p w14:paraId="33FA1F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8232009</w:t>
            </w:r>
          </w:p>
          <w:p w14:paraId="1D96EB4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5377009</w:t>
            </w:r>
          </w:p>
          <w:p w14:paraId="41CD00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948003</w:t>
            </w:r>
          </w:p>
          <w:p w14:paraId="7088A7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669002</w:t>
            </w:r>
          </w:p>
          <w:p w14:paraId="458908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5913009</w:t>
            </w:r>
          </w:p>
          <w:p w14:paraId="35124AD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130001</w:t>
            </w:r>
          </w:p>
          <w:p w14:paraId="19CD4A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355000</w:t>
            </w:r>
          </w:p>
          <w:p w14:paraId="73A5A18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4375000</w:t>
            </w:r>
          </w:p>
          <w:p w14:paraId="3431DD8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655004</w:t>
            </w:r>
          </w:p>
          <w:p w14:paraId="780C74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1255007</w:t>
            </w:r>
          </w:p>
          <w:p w14:paraId="10CD527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2204002</w:t>
            </w:r>
          </w:p>
          <w:p w14:paraId="2FE28D1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5083002</w:t>
            </w:r>
          </w:p>
          <w:p w14:paraId="214C1C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5915003</w:t>
            </w:r>
          </w:p>
          <w:p w14:paraId="7FF8BB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2272006</w:t>
            </w:r>
          </w:p>
          <w:p w14:paraId="0432D3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2618009</w:t>
            </w:r>
          </w:p>
          <w:p w14:paraId="2CF9AF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6277006</w:t>
            </w:r>
          </w:p>
          <w:p w14:paraId="01D9160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6665005</w:t>
            </w:r>
          </w:p>
          <w:p w14:paraId="002DB40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3004</w:t>
            </w:r>
          </w:p>
          <w:p w14:paraId="7460229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9061003</w:t>
            </w:r>
          </w:p>
          <w:p w14:paraId="271C1E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7351006</w:t>
            </w:r>
          </w:p>
          <w:p w14:paraId="7CDBEB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8601007</w:t>
            </w:r>
          </w:p>
          <w:p w14:paraId="1BEB3E6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08003</w:t>
            </w:r>
          </w:p>
          <w:p w14:paraId="2AC6CB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5237003</w:t>
            </w:r>
          </w:p>
          <w:p w14:paraId="277E35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0281007</w:t>
            </w:r>
          </w:p>
          <w:p w14:paraId="2FC721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8130008</w:t>
            </w:r>
          </w:p>
          <w:p w14:paraId="055B02C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408418009</w:t>
            </w:r>
          </w:p>
          <w:p w14:paraId="0F87845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8372009</w:t>
            </w:r>
          </w:p>
          <w:p w14:paraId="5CED89F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6011008</w:t>
            </w:r>
          </w:p>
          <w:p w14:paraId="1FD3ED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0389005</w:t>
            </w:r>
          </w:p>
          <w:p w14:paraId="205A90D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2617004</w:t>
            </w:r>
          </w:p>
          <w:p w14:paraId="4D73140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6664009</w:t>
            </w:r>
          </w:p>
          <w:p w14:paraId="52D3D9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532007</w:t>
            </w:r>
          </w:p>
          <w:p w14:paraId="243BEF9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388002</w:t>
            </w:r>
          </w:p>
          <w:p w14:paraId="2A63627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2397003</w:t>
            </w:r>
          </w:p>
          <w:p w14:paraId="41C4B3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55000</w:t>
            </w:r>
          </w:p>
          <w:p w14:paraId="32278B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56004</w:t>
            </w:r>
          </w:p>
          <w:p w14:paraId="321998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57008</w:t>
            </w:r>
          </w:p>
          <w:p w14:paraId="1AF264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59006</w:t>
            </w:r>
          </w:p>
          <w:p w14:paraId="5FFBFF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0001</w:t>
            </w:r>
          </w:p>
          <w:p w14:paraId="6194296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2009</w:t>
            </w:r>
          </w:p>
          <w:p w14:paraId="0C0596B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09006</w:t>
            </w:r>
          </w:p>
          <w:p w14:paraId="4D73775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836002</w:t>
            </w:r>
          </w:p>
          <w:p w14:paraId="61B734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7102003</w:t>
            </w:r>
          </w:p>
          <w:p w14:paraId="4C5D6D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88008</w:t>
            </w:r>
          </w:p>
          <w:p w14:paraId="374060F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422001</w:t>
            </w:r>
          </w:p>
          <w:p w14:paraId="3BD493A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3746003</w:t>
            </w:r>
          </w:p>
          <w:p w14:paraId="653284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271004</w:t>
            </w:r>
          </w:p>
          <w:p w14:paraId="5DFEF5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5737000</w:t>
            </w:r>
          </w:p>
          <w:p w14:paraId="1921DE1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476001</w:t>
            </w:r>
          </w:p>
          <w:p w14:paraId="435289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8031004</w:t>
            </w:r>
          </w:p>
          <w:p w14:paraId="5076947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471009</w:t>
            </w:r>
          </w:p>
          <w:p w14:paraId="702A95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430008</w:t>
            </w:r>
          </w:p>
          <w:p w14:paraId="2CA930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911000</w:t>
            </w:r>
          </w:p>
          <w:p w14:paraId="71B164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17008</w:t>
            </w:r>
          </w:p>
          <w:p w14:paraId="3D62F7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5805002</w:t>
            </w:r>
          </w:p>
          <w:p w14:paraId="18ADB12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88001</w:t>
            </w:r>
          </w:p>
          <w:p w14:paraId="5A72EF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391008</w:t>
            </w:r>
          </w:p>
          <w:p w14:paraId="065342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239003</w:t>
            </w:r>
          </w:p>
          <w:p w14:paraId="4330C6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971009</w:t>
            </w:r>
          </w:p>
          <w:p w14:paraId="414780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71127003</w:t>
            </w:r>
          </w:p>
          <w:p w14:paraId="6F294DB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40055000</w:t>
            </w:r>
          </w:p>
          <w:p w14:paraId="1E96AA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028002</w:t>
            </w:r>
          </w:p>
          <w:p w14:paraId="1523BED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1711004</w:t>
            </w:r>
          </w:p>
          <w:p w14:paraId="175DDAD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7832005</w:t>
            </w:r>
          </w:p>
          <w:p w14:paraId="06A100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8272006</w:t>
            </w:r>
          </w:p>
          <w:p w14:paraId="6991E17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7919000</w:t>
            </w:r>
          </w:p>
          <w:p w14:paraId="1C84A2B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2297005</w:t>
            </w:r>
          </w:p>
          <w:p w14:paraId="2763680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1038008</w:t>
            </w:r>
          </w:p>
          <w:p w14:paraId="2B9A9FB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2453009</w:t>
            </w:r>
          </w:p>
          <w:p w14:paraId="65ED50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351008</w:t>
            </w:r>
          </w:p>
          <w:p w14:paraId="5C3ABF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4465002</w:t>
            </w:r>
          </w:p>
          <w:p w14:paraId="54C7CB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7741008</w:t>
            </w:r>
          </w:p>
          <w:p w14:paraId="0FE1366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6007</w:t>
            </w:r>
          </w:p>
          <w:p w14:paraId="4DF0241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7003</w:t>
            </w:r>
          </w:p>
          <w:p w14:paraId="10A491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8008</w:t>
            </w:r>
          </w:p>
          <w:p w14:paraId="147054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69000</w:t>
            </w:r>
          </w:p>
          <w:p w14:paraId="34672FA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70004</w:t>
            </w:r>
          </w:p>
          <w:p w14:paraId="759D1D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676005</w:t>
            </w:r>
          </w:p>
          <w:p w14:paraId="277BB1D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804009</w:t>
            </w:r>
          </w:p>
          <w:p w14:paraId="4F61EB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418000</w:t>
            </w:r>
          </w:p>
          <w:p w14:paraId="7A90C3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40444009</w:t>
            </w:r>
          </w:p>
          <w:p w14:paraId="1E95EF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878001</w:t>
            </w:r>
          </w:p>
          <w:p w14:paraId="79110D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1795003</w:t>
            </w:r>
          </w:p>
          <w:p w14:paraId="1E48CD2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2911003</w:t>
            </w:r>
          </w:p>
          <w:p w14:paraId="69F2FB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209006</w:t>
            </w:r>
          </w:p>
          <w:p w14:paraId="29A18F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0176007</w:t>
            </w:r>
          </w:p>
          <w:p w14:paraId="3610B8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747001</w:t>
            </w:r>
          </w:p>
          <w:p w14:paraId="3A9561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2343007</w:t>
            </w:r>
          </w:p>
          <w:p w14:paraId="0FD12A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5496003</w:t>
            </w:r>
          </w:p>
          <w:p w14:paraId="665E055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81794004</w:t>
            </w:r>
          </w:p>
          <w:p w14:paraId="400079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118003</w:t>
            </w:r>
          </w:p>
          <w:p w14:paraId="6D36B7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4150009</w:t>
            </w:r>
          </w:p>
          <w:p w14:paraId="6729994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4398005</w:t>
            </w:r>
          </w:p>
          <w:p w14:paraId="41E9865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1958003</w:t>
            </w:r>
          </w:p>
          <w:p w14:paraId="36D494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8337007</w:t>
            </w:r>
          </w:p>
          <w:p w14:paraId="145674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195889001</w:t>
            </w:r>
          </w:p>
          <w:p w14:paraId="53C9AD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02009</w:t>
            </w:r>
          </w:p>
          <w:p w14:paraId="7B05D03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11009</w:t>
            </w:r>
          </w:p>
          <w:p w14:paraId="2910EC2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726000</w:t>
            </w:r>
          </w:p>
          <w:p w14:paraId="093F59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403005</w:t>
            </w:r>
          </w:p>
          <w:p w14:paraId="5E48F26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2286006</w:t>
            </w:r>
          </w:p>
          <w:p w14:paraId="2F879A8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87004</w:t>
            </w:r>
          </w:p>
          <w:p w14:paraId="004104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207001</w:t>
            </w:r>
          </w:p>
          <w:p w14:paraId="594B88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1884008</w:t>
            </w:r>
          </w:p>
          <w:p w14:paraId="41C14E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4703005</w:t>
            </w:r>
          </w:p>
          <w:p w14:paraId="2FF339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5469005</w:t>
            </w:r>
          </w:p>
          <w:p w14:paraId="210324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85093006</w:t>
            </w:r>
          </w:p>
          <w:p w14:paraId="10AD59E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00001</w:t>
            </w:r>
          </w:p>
          <w:p w14:paraId="655F45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679000</w:t>
            </w:r>
          </w:p>
          <w:p w14:paraId="12F8CFC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680002</w:t>
            </w:r>
          </w:p>
          <w:p w14:paraId="6E48E9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5125002</w:t>
            </w:r>
          </w:p>
          <w:p w14:paraId="7E21820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6916004</w:t>
            </w:r>
          </w:p>
          <w:p w14:paraId="6686D6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5464007</w:t>
            </w:r>
          </w:p>
          <w:p w14:paraId="5DE3E6D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6090006</w:t>
            </w:r>
          </w:p>
          <w:p w14:paraId="0B1B29C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810008</w:t>
            </w:r>
          </w:p>
          <w:p w14:paraId="2C1EC4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881003</w:t>
            </w:r>
          </w:p>
          <w:p w14:paraId="33667E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207000</w:t>
            </w:r>
          </w:p>
          <w:p w14:paraId="7E085B9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4917006</w:t>
            </w:r>
          </w:p>
          <w:p w14:paraId="21AD8C5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11900000</w:t>
            </w:r>
          </w:p>
          <w:p w14:paraId="19EE98B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3587001</w:t>
            </w:r>
          </w:p>
          <w:p w14:paraId="716653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3588006</w:t>
            </w:r>
          </w:p>
          <w:p w14:paraId="7D8C92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3590007</w:t>
            </w:r>
          </w:p>
          <w:p w14:paraId="14D594E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3591006</w:t>
            </w:r>
          </w:p>
          <w:p w14:paraId="60BF12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23592004</w:t>
            </w:r>
          </w:p>
          <w:p w14:paraId="1D411F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61525004</w:t>
            </w:r>
          </w:p>
          <w:p w14:paraId="6674D4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1727003</w:t>
            </w:r>
          </w:p>
          <w:p w14:paraId="2B051C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886008</w:t>
            </w:r>
          </w:p>
          <w:p w14:paraId="7E1CA3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08008</w:t>
            </w:r>
          </w:p>
          <w:p w14:paraId="2BA9D5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5909000</w:t>
            </w:r>
          </w:p>
          <w:p w14:paraId="2D60B97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2754005</w:t>
            </w:r>
          </w:p>
          <w:p w14:paraId="72B893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233604007</w:t>
            </w:r>
          </w:p>
          <w:p w14:paraId="2E0449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6009</w:t>
            </w:r>
          </w:p>
          <w:p w14:paraId="75790EE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7000</w:t>
            </w:r>
          </w:p>
          <w:p w14:paraId="403DAA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09002</w:t>
            </w:r>
          </w:p>
          <w:p w14:paraId="18D24AD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13009</w:t>
            </w:r>
          </w:p>
          <w:p w14:paraId="568DFBA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621003</w:t>
            </w:r>
          </w:p>
          <w:p w14:paraId="1FFC6F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66350000</w:t>
            </w:r>
          </w:p>
          <w:p w14:paraId="32455A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78516003</w:t>
            </w:r>
          </w:p>
          <w:p w14:paraId="29B254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0999006</w:t>
            </w:r>
          </w:p>
          <w:p w14:paraId="39557C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000005</w:t>
            </w:r>
          </w:p>
          <w:p w14:paraId="1F8D6F6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001009</w:t>
            </w:r>
          </w:p>
          <w:p w14:paraId="0FF7CAC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002002</w:t>
            </w:r>
          </w:p>
          <w:p w14:paraId="302B715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003007</w:t>
            </w:r>
          </w:p>
          <w:p w14:paraId="0DA7D4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1004001</w:t>
            </w:r>
          </w:p>
          <w:p w14:paraId="7A9B66C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08906005</w:t>
            </w:r>
          </w:p>
          <w:p w14:paraId="36C3DEB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12342009</w:t>
            </w:r>
          </w:p>
          <w:p w14:paraId="1344630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4020007</w:t>
            </w:r>
          </w:p>
          <w:p w14:paraId="41970A9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5037009</w:t>
            </w:r>
          </w:p>
          <w:p w14:paraId="5A7ED61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6284006</w:t>
            </w:r>
          </w:p>
          <w:p w14:paraId="4EE72A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6285007</w:t>
            </w:r>
          </w:p>
          <w:p w14:paraId="1551D42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96286008</w:t>
            </w:r>
          </w:p>
          <w:p w14:paraId="7F43F0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7671000</w:t>
            </w:r>
          </w:p>
          <w:p w14:paraId="6C76B0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64000</w:t>
            </w:r>
          </w:p>
          <w:p w14:paraId="206DD4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665004</w:t>
            </w:r>
          </w:p>
          <w:p w14:paraId="307A53B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9804001</w:t>
            </w:r>
          </w:p>
          <w:p w14:paraId="5FE9E38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1381004</w:t>
            </w:r>
          </w:p>
          <w:p w14:paraId="2ACA824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0544002</w:t>
            </w:r>
          </w:p>
          <w:p w14:paraId="35F53F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0787001</w:t>
            </w:r>
          </w:p>
          <w:p w14:paraId="1C8B495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21671002</w:t>
            </w:r>
          </w:p>
          <w:p w14:paraId="26886D1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6970008</w:t>
            </w:r>
          </w:p>
          <w:p w14:paraId="5ACCC0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1530003</w:t>
            </w:r>
          </w:p>
          <w:p w14:paraId="7C13F9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3084003</w:t>
            </w:r>
          </w:p>
          <w:p w14:paraId="254C3D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5679008</w:t>
            </w:r>
          </w:p>
          <w:p w14:paraId="78E1EED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7702005</w:t>
            </w:r>
          </w:p>
          <w:p w14:paraId="0E9567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4479007</w:t>
            </w:r>
          </w:p>
          <w:p w14:paraId="14A8FF1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66429007</w:t>
            </w:r>
          </w:p>
          <w:p w14:paraId="324DFF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699014000</w:t>
            </w:r>
          </w:p>
          <w:p w14:paraId="7560DF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0036007</w:t>
            </w:r>
          </w:p>
          <w:p w14:paraId="207588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5570004</w:t>
            </w:r>
          </w:p>
          <w:p w14:paraId="57F8A0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81164001</w:t>
            </w:r>
          </w:p>
          <w:p w14:paraId="78247B5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5436008</w:t>
            </w:r>
          </w:p>
          <w:p w14:paraId="2A9B9E0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9475000</w:t>
            </w:r>
          </w:p>
          <w:p w14:paraId="2F0A570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785003</w:t>
            </w:r>
          </w:p>
          <w:p w14:paraId="3AB94A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3795005</w:t>
            </w:r>
          </w:p>
          <w:p w14:paraId="717B9C4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089001</w:t>
            </w:r>
          </w:p>
          <w:p w14:paraId="2E27C6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001005</w:t>
            </w:r>
          </w:p>
          <w:p w14:paraId="46EF8F4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05592009</w:t>
            </w:r>
          </w:p>
          <w:p w14:paraId="6F5780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194394004</w:t>
            </w:r>
          </w:p>
          <w:p w14:paraId="0ADD87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07031008</w:t>
            </w:r>
          </w:p>
          <w:p w14:paraId="6FA53B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4173007</w:t>
            </w:r>
          </w:p>
          <w:p w14:paraId="30D583F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4174001</w:t>
            </w:r>
          </w:p>
          <w:p w14:paraId="0A342BB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238150007</w:t>
            </w:r>
          </w:p>
          <w:p w14:paraId="0E7ED46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361206004</w:t>
            </w:r>
          </w:p>
          <w:p w14:paraId="32A7CF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3980004</w:t>
            </w:r>
          </w:p>
          <w:p w14:paraId="6ADB0D5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7899008</w:t>
            </w:r>
          </w:p>
          <w:p w14:paraId="709C7D3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7931005</w:t>
            </w:r>
          </w:p>
          <w:p w14:paraId="3E7D0F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8417001</w:t>
            </w:r>
          </w:p>
          <w:p w14:paraId="5EBC545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449082003</w:t>
            </w:r>
          </w:p>
          <w:p w14:paraId="79FB83E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53869006</w:t>
            </w:r>
          </w:p>
          <w:p w14:paraId="40FF7AD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6571007</w:t>
            </w:r>
          </w:p>
          <w:p w14:paraId="2418B9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79587009</w:t>
            </w:r>
          </w:p>
          <w:p w14:paraId="50FA0415" w14:textId="6391B8E5" w:rsidR="00E87D80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91302008</w:t>
            </w:r>
          </w:p>
        </w:tc>
        <w:tc>
          <w:tcPr>
            <w:tcW w:w="9417" w:type="dxa"/>
          </w:tcPr>
          <w:p w14:paraId="49824F5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pnea (finding)</w:t>
            </w:r>
          </w:p>
          <w:p w14:paraId="272A8B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ligatory mouth breathing (finding)</w:t>
            </w:r>
          </w:p>
          <w:p w14:paraId="262578B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insufficiency (disorder)</w:t>
            </w:r>
          </w:p>
          <w:p w14:paraId="0695F7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pnea in newborn (finding)</w:t>
            </w:r>
          </w:p>
          <w:p w14:paraId="42319D0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lveolar hypoventilation (finding)</w:t>
            </w:r>
          </w:p>
          <w:p w14:paraId="04611FA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 at rest (finding)</w:t>
            </w:r>
          </w:p>
          <w:p w14:paraId="1D093AC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noring symptoms (finding)</w:t>
            </w:r>
          </w:p>
          <w:p w14:paraId="062041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ing aggravates symptom (finding)</w:t>
            </w:r>
          </w:p>
          <w:p w14:paraId="1E8D06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hyperventilating</w:t>
            </w:r>
          </w:p>
          <w:p w14:paraId="233D20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cessively deep breathing (finding)</w:t>
            </w:r>
          </w:p>
          <w:p w14:paraId="7B2212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pattern impairment</w:t>
            </w:r>
          </w:p>
          <w:p w14:paraId="651C5CA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onatal acrocyanosis (finding)</w:t>
            </w:r>
          </w:p>
          <w:p w14:paraId="0C1B9F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Choking sensation</w:t>
            </w:r>
          </w:p>
          <w:p w14:paraId="1AC999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Hyperventilation</w:t>
            </w:r>
          </w:p>
          <w:p w14:paraId="430CBB9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Apnoea</w:t>
            </w:r>
          </w:p>
          <w:p w14:paraId="5A850B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Breath-holding spell</w:t>
            </w:r>
          </w:p>
          <w:p w14:paraId="3D0BE66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okes when swallowing (finding)</w:t>
            </w:r>
          </w:p>
          <w:p w14:paraId="0C935B8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fficulty breathing (finding)</w:t>
            </w:r>
          </w:p>
          <w:p w14:paraId="0C2A4C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cturnal dyspnea (finding)</w:t>
            </w:r>
          </w:p>
          <w:p w14:paraId="4DC15AB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inded (finding)</w:t>
            </w:r>
          </w:p>
          <w:p w14:paraId="0DC1F5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oking during respiration (finding)</w:t>
            </w:r>
          </w:p>
          <w:p w14:paraId="64FE77D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oaning respiration (finding)</w:t>
            </w:r>
          </w:p>
          <w:p w14:paraId="1148FEF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nting</w:t>
            </w:r>
          </w:p>
          <w:p w14:paraId="386A7E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atching breath (finding)</w:t>
            </w:r>
          </w:p>
          <w:p w14:paraId="687C6D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rregular breathing (finding)</w:t>
            </w:r>
          </w:p>
          <w:p w14:paraId="08722E1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achypneic</w:t>
            </w:r>
          </w:p>
          <w:p w14:paraId="1F5F63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ffocating (finding)</w:t>
            </w:r>
          </w:p>
          <w:p w14:paraId="2965E2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pnea of prematurity (disorder)</w:t>
            </w:r>
          </w:p>
          <w:p w14:paraId="44B89A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oking attacks (finding)</w:t>
            </w:r>
          </w:p>
          <w:p w14:paraId="791A1C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fficulty controlling breathing (finding)</w:t>
            </w:r>
          </w:p>
          <w:p w14:paraId="79C628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capnia (disorder)</w:t>
            </w:r>
          </w:p>
          <w:p w14:paraId="420360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iphasic stridor (finding)</w:t>
            </w:r>
          </w:p>
          <w:p w14:paraId="169986A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Sleep apnoea syndrome</w:t>
            </w:r>
          </w:p>
          <w:p w14:paraId="1ACECBE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oventilation (finding)</w:t>
            </w:r>
          </w:p>
          <w:p w14:paraId="0A71D2C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nse of suffocation</w:t>
            </w:r>
          </w:p>
          <w:p w14:paraId="4BAF34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natal cyanotic attacks (finding)</w:t>
            </w:r>
          </w:p>
          <w:p w14:paraId="1B8CF58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ligopnoea</w:t>
            </w:r>
          </w:p>
          <w:p w14:paraId="09B5238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ing abnormal</w:t>
            </w:r>
          </w:p>
          <w:p w14:paraId="05219F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ecreased oxygen supply</w:t>
            </w:r>
          </w:p>
          <w:p w14:paraId="75EA41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hypoventilation (finding)</w:t>
            </w:r>
          </w:p>
          <w:p w14:paraId="36EBC2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idotic hyperventilation (finding)</w:t>
            </w:r>
          </w:p>
          <w:p w14:paraId="0D9BE3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ir hunger (finding)</w:t>
            </w:r>
          </w:p>
          <w:p w14:paraId="306BAB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alveolar hypoventilation</w:t>
            </w:r>
          </w:p>
          <w:p w14:paraId="2D9AA11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ulmonary insufficiency</w:t>
            </w:r>
          </w:p>
          <w:p w14:paraId="2023156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apnea</w:t>
            </w:r>
          </w:p>
          <w:p w14:paraId="7CF8B14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arse respiratory crackles (finding)</w:t>
            </w:r>
          </w:p>
          <w:p w14:paraId="6BB719E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alkalosis (disorder)</w:t>
            </w:r>
          </w:p>
          <w:p w14:paraId="6A6AD7F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hort of breath on exertion</w:t>
            </w:r>
          </w:p>
          <w:p w14:paraId="1FEB04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lessness lying flat</w:t>
            </w:r>
          </w:p>
          <w:p w14:paraId="161C6F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agal apnea (finding)</w:t>
            </w:r>
          </w:p>
          <w:p w14:paraId="5BF9B58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ventilation (finding)</w:t>
            </w:r>
          </w:p>
          <w:p w14:paraId="15B512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 holding spell (finding)</w:t>
            </w:r>
          </w:p>
          <w:p w14:paraId="5E89C27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ing painful (finding)</w:t>
            </w:r>
          </w:p>
          <w:p w14:paraId="65F554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ing orally</w:t>
            </w:r>
          </w:p>
          <w:p w14:paraId="0FC2F79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terrupted breathing (finding)</w:t>
            </w:r>
          </w:p>
          <w:p w14:paraId="45A141C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onatal cyanosis (disorder)</w:t>
            </w:r>
          </w:p>
          <w:p w14:paraId="56648A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collapse - respiratory arrest</w:t>
            </w:r>
          </w:p>
          <w:p w14:paraId="6A22B80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respiratory distress</w:t>
            </w:r>
          </w:p>
          <w:p w14:paraId="50FAC8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Respiratory distress</w:t>
            </w:r>
          </w:p>
          <w:p w14:paraId="3FF3356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Respiratory failure</w:t>
            </w:r>
          </w:p>
          <w:p w14:paraId="705576B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Cardiorespiratory failure</w:t>
            </w:r>
          </w:p>
          <w:p w14:paraId="19B8BF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Respiratory arrest</w:t>
            </w:r>
          </w:p>
          <w:p w14:paraId="5F9743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Respiratory failure without hypercapnia (disorder)</w:t>
            </w:r>
          </w:p>
          <w:p w14:paraId="490FFE9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ops breathing (finding)</w:t>
            </w:r>
          </w:p>
          <w:p w14:paraId="05A5A8E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(finding)</w:t>
            </w:r>
          </w:p>
          <w:p w14:paraId="3F4DE13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respiratory arrest</w:t>
            </w:r>
          </w:p>
          <w:p w14:paraId="29C6BEE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 preceding cardiac arrest (disorder)</w:t>
            </w:r>
          </w:p>
          <w:p w14:paraId="489639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natal respiratory distress (disorder)</w:t>
            </w:r>
          </w:p>
          <w:p w14:paraId="4639E23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nsient respiratory distress with sepsis (disorder)</w:t>
            </w:r>
          </w:p>
          <w:p w14:paraId="35A72D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distress</w:t>
            </w:r>
          </w:p>
          <w:p w14:paraId="697BB8E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 requiring reintubation (disorder)</w:t>
            </w:r>
          </w:p>
          <w:p w14:paraId="4A70AB2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respiratory failure (disorder)</w:t>
            </w:r>
          </w:p>
          <w:p w14:paraId="5F6253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failure (disorder)</w:t>
            </w:r>
          </w:p>
          <w:p w14:paraId="5A21A4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distress syndrome in neonate</w:t>
            </w:r>
          </w:p>
          <w:p w14:paraId="57AD0C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failure (disorder)</w:t>
            </w:r>
          </w:p>
          <w:p w14:paraId="24D52C6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distress syndrome (disorder)</w:t>
            </w:r>
          </w:p>
          <w:p w14:paraId="2115122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on chronic respiratory failure</w:t>
            </w:r>
          </w:p>
          <w:p w14:paraId="40665ED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hypercapnic respiratory failure</w:t>
            </w:r>
          </w:p>
          <w:p w14:paraId="32518E4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rrest (disorder)</w:t>
            </w:r>
          </w:p>
          <w:p w14:paraId="7DCB7B9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onatal respiratory arrest (disorder)</w:t>
            </w:r>
          </w:p>
          <w:p w14:paraId="0251A5E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oductive cough -clear sputum (finding)</w:t>
            </w:r>
          </w:p>
          <w:p w14:paraId="11574CF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oductive cough -green sputum (finding)</w:t>
            </w:r>
          </w:p>
          <w:p w14:paraId="5D3162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oductive cough-yellow sputum (finding)</w:t>
            </w:r>
          </w:p>
          <w:p w14:paraId="4A920D2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fficulty coughing (finding)</w:t>
            </w:r>
          </w:p>
          <w:p w14:paraId="600F995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roupy breathing (finding)</w:t>
            </w:r>
          </w:p>
          <w:p w14:paraId="51796D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dyspnoea</w:t>
            </w:r>
          </w:p>
          <w:p w14:paraId="3A69AB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normal respiratory rate (finding)</w:t>
            </w:r>
          </w:p>
          <w:p w14:paraId="02F37F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, class I (finding)</w:t>
            </w:r>
          </w:p>
          <w:p w14:paraId="528063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 leaning over (finding)</w:t>
            </w:r>
          </w:p>
          <w:p w14:paraId="2271020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Orthopnoea</w:t>
            </w:r>
          </w:p>
          <w:p w14:paraId="646811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Tachypnoea</w:t>
            </w:r>
          </w:p>
          <w:p w14:paraId="07837D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Shortness of breath</w:t>
            </w:r>
          </w:p>
          <w:p w14:paraId="5A6C7C2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Dyspnoea</w:t>
            </w:r>
          </w:p>
          <w:p w14:paraId="0EE490B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abored breathing (finding)</w:t>
            </w:r>
          </w:p>
          <w:p w14:paraId="719038B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effort (observable entity)</w:t>
            </w:r>
          </w:p>
          <w:p w14:paraId="44DD5AF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spiratory dyspnea (finding)</w:t>
            </w:r>
          </w:p>
          <w:p w14:paraId="7AF87B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dominal respiratory movements (observable entity)</w:t>
            </w:r>
          </w:p>
          <w:p w14:paraId="29B5CDD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Dyspnea (finding)</w:t>
            </w:r>
          </w:p>
          <w:p w14:paraId="3EA5ABA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ion intermittent (finding)</w:t>
            </w:r>
          </w:p>
          <w:p w14:paraId="74B738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ild transient tachypnoea of newborn</w:t>
            </w:r>
          </w:p>
          <w:p w14:paraId="3411ACB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creasing breathlessness (finding)</w:t>
            </w:r>
          </w:p>
          <w:p w14:paraId="251B66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respiratory effort (finding)</w:t>
            </w:r>
          </w:p>
          <w:p w14:paraId="272AF4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Breathlessness</w:t>
            </w:r>
          </w:p>
          <w:p w14:paraId="35F3E3B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piratory dyspnea (finding)</w:t>
            </w:r>
          </w:p>
          <w:p w14:paraId="6874BD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hallow breathing</w:t>
            </w:r>
          </w:p>
          <w:p w14:paraId="61A229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oea, class 3</w:t>
            </w:r>
          </w:p>
          <w:p w14:paraId="25299C0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 with AIDS (acquired immunodeficiency syndrome)</w:t>
            </w:r>
          </w:p>
          <w:p w14:paraId="485264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oxysmal nocturnal dyspnea (finding)</w:t>
            </w:r>
          </w:p>
          <w:p w14:paraId="1BDD94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 after eating (finding)</w:t>
            </w:r>
          </w:p>
          <w:p w14:paraId="1E9F0EA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oxysmal dyspnea (finding)</w:t>
            </w:r>
          </w:p>
          <w:p w14:paraId="570275F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cheal tug (finding)</w:t>
            </w:r>
          </w:p>
          <w:p w14:paraId="14742EE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ea, class 2</w:t>
            </w:r>
          </w:p>
          <w:p w14:paraId="4838AAF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yspnoea, class 4</w:t>
            </w:r>
          </w:p>
          <w:p w14:paraId="4103850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ecreased respiratory function (finding)</w:t>
            </w:r>
          </w:p>
          <w:p w14:paraId="3F13E3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onatal apneic attack (finding)</w:t>
            </w:r>
          </w:p>
          <w:p w14:paraId="790B33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normal respiratory rhythm (finding)</w:t>
            </w:r>
          </w:p>
          <w:p w14:paraId="3DB881A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mouth breathing (finding)</w:t>
            </w:r>
          </w:p>
          <w:p w14:paraId="6A53826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ing-related sleep disorder (disorder)</w:t>
            </w:r>
          </w:p>
          <w:p w14:paraId="20BF220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luid overload pulmonary edema (disorder)</w:t>
            </w:r>
          </w:p>
          <w:p w14:paraId="5F895A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obia of choking</w:t>
            </w:r>
          </w:p>
          <w:p w14:paraId="3365D40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obbing respiration (finding)</w:t>
            </w:r>
          </w:p>
          <w:p w14:paraId="6483398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Yawning (finding)</w:t>
            </w:r>
          </w:p>
          <w:p w14:paraId="1943B47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ighing respiration (finding)</w:t>
            </w:r>
          </w:p>
          <w:p w14:paraId="556FBF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ant slow to establish respiration (finding)</w:t>
            </w:r>
          </w:p>
          <w:p w14:paraId="3B2000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able to control breathing (finding)</w:t>
            </w:r>
          </w:p>
          <w:p w14:paraId="55D2A7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fficulty in coughing up sputum (finding)</w:t>
            </w:r>
          </w:p>
          <w:p w14:paraId="0D7F1E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respiration (finding)</w:t>
            </w:r>
          </w:p>
          <w:p w14:paraId="60C31F4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rate of respiration (finding)</w:t>
            </w:r>
          </w:p>
          <w:p w14:paraId="389482E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sound of breathing (finding)</w:t>
            </w:r>
          </w:p>
          <w:p w14:paraId="346F69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sleep apnea of newborn (disorder)</w:t>
            </w:r>
          </w:p>
          <w:p w14:paraId="3122F48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respiratory sounds</w:t>
            </w:r>
          </w:p>
          <w:p w14:paraId="250CEC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isk for sudden infant death syndrome</w:t>
            </w:r>
          </w:p>
          <w:p w14:paraId="7BDB34C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Breathing system problem (event)</w:t>
            </w:r>
          </w:p>
          <w:p w14:paraId="2383F3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umatic apnea (finding)</w:t>
            </w:r>
          </w:p>
          <w:p w14:paraId="181CC8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ingultus/hiccough</w:t>
            </w:r>
          </w:p>
          <w:p w14:paraId="234A5E2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eath holding with temper (finding)</w:t>
            </w:r>
          </w:p>
          <w:p w14:paraId="770B9D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aphragmatic tonic spasm (finding)</w:t>
            </w:r>
          </w:p>
          <w:p w14:paraId="13B800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tract paralysis (disorder)</w:t>
            </w:r>
          </w:p>
          <w:p w14:paraId="1500739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oxia, asphyxia AND/OR other respiratory condition of foetus AND/OR ne</w:t>
            </w:r>
          </w:p>
          <w:p w14:paraId="4D5EBB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alteration (finding)</w:t>
            </w:r>
          </w:p>
          <w:p w14:paraId="464623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bronchial breathing</w:t>
            </w:r>
          </w:p>
          <w:p w14:paraId="0BC1E5A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oetus and newborn respiratory conditions</w:t>
            </w:r>
          </w:p>
          <w:p w14:paraId="2894D8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Mouth breathing</w:t>
            </w:r>
          </w:p>
          <w:p w14:paraId="714322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unting baby (finding)</w:t>
            </w:r>
          </w:p>
          <w:p w14:paraId="378BE3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isy respiration (finding)</w:t>
            </w:r>
          </w:p>
          <w:p w14:paraId="0CA53DC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nuffles in newborn (finding)</w:t>
            </w:r>
          </w:p>
          <w:p w14:paraId="3A3F3BC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tructive apnea of newborn (disorder)</w:t>
            </w:r>
          </w:p>
          <w:p w14:paraId="26E433C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apnea of newborn (finding)</w:t>
            </w:r>
          </w:p>
          <w:p w14:paraId="1BA248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normal breath sounds (finding)</w:t>
            </w:r>
          </w:p>
          <w:p w14:paraId="3BBFA6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termittent stridor (finding)</w:t>
            </w:r>
          </w:p>
          <w:p w14:paraId="4257E11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eyne Stokes respiration</w:t>
            </w:r>
          </w:p>
          <w:p w14:paraId="40643FF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eningitic respiration (finding)</w:t>
            </w:r>
          </w:p>
          <w:p w14:paraId="60F7FC6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atelectasis, in perinatal period (disorder)</w:t>
            </w:r>
          </w:p>
          <w:p w14:paraId="249A71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spiratory stridor (finding)</w:t>
            </w:r>
          </w:p>
          <w:p w14:paraId="540502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unting respiration (finding)</w:t>
            </w:r>
          </w:p>
          <w:p w14:paraId="5F43951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natal apneic spells (disorder)</w:t>
            </w:r>
          </w:p>
          <w:p w14:paraId="3EBC483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pnea of infancy</w:t>
            </w:r>
          </w:p>
          <w:p w14:paraId="582B0ED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ervation of snoring</w:t>
            </w:r>
          </w:p>
          <w:p w14:paraId="06E441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et lung syndrome in newborn</w:t>
            </w:r>
          </w:p>
          <w:p w14:paraId="7DB32E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al breathing (finding)</w:t>
            </w:r>
          </w:p>
          <w:p w14:paraId="5E02A61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onatal hypoventilation (finding)</w:t>
            </w:r>
          </w:p>
          <w:p w14:paraId="26AAB3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neezing symptom</w:t>
            </w:r>
          </w:p>
          <w:p w14:paraId="7DC715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stridor present</w:t>
            </w:r>
          </w:p>
          <w:p w14:paraId="598AD2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Sneezing</w:t>
            </w:r>
          </w:p>
          <w:p w14:paraId="3DBB146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Stridor</w:t>
            </w:r>
          </w:p>
          <w:p w14:paraId="4D0A965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honchus</w:t>
            </w:r>
          </w:p>
          <w:p w14:paraId="2A35BF0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niffles (finding)</w:t>
            </w:r>
          </w:p>
          <w:p w14:paraId="6AED3C7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Expiratory stridor (finding)</w:t>
            </w:r>
          </w:p>
          <w:p w14:paraId="2A35766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idor (finding)</w:t>
            </w:r>
          </w:p>
          <w:p w14:paraId="600CFB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ervation of sneezing</w:t>
            </w:r>
          </w:p>
          <w:p w14:paraId="6D11B2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expiratory wheeze</w:t>
            </w:r>
          </w:p>
          <w:p w14:paraId="5AFFB04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sthmatoid wheeze (finding)</w:t>
            </w:r>
          </w:p>
          <w:p w14:paraId="1E1A2D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Wheezing</w:t>
            </w:r>
          </w:p>
          <w:p w14:paraId="6D5B9FB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eezing symptom (finding)</w:t>
            </w:r>
          </w:p>
          <w:p w14:paraId="6F0AD0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piratory polyphonic wheeze (finding)</w:t>
            </w:r>
          </w:p>
          <w:p w14:paraId="0CE303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spiratory wheezing (finding)</w:t>
            </w:r>
          </w:p>
          <w:p w14:paraId="7BFA17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eezing (finding)</w:t>
            </w:r>
          </w:p>
          <w:p w14:paraId="4465097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eezing stridor (finding)</w:t>
            </w:r>
          </w:p>
          <w:p w14:paraId="7328938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piratory wheezing (finding)</w:t>
            </w:r>
          </w:p>
          <w:p w14:paraId="76B1CE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obliterating bronchiolitis (disorder)</w:t>
            </w:r>
          </w:p>
          <w:p w14:paraId="1E56B5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enoviral bronchiolitis (disorder)</w:t>
            </w:r>
          </w:p>
          <w:p w14:paraId="7F904A9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 with bronchospasm (disorder)</w:t>
            </w:r>
          </w:p>
          <w:p w14:paraId="5D8AEF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xudative bronchiolitis (disorder)</w:t>
            </w:r>
          </w:p>
          <w:p w14:paraId="361D8C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bronchiolitis (disorder)</w:t>
            </w:r>
          </w:p>
          <w:p w14:paraId="26A875B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 caused by adenovirus</w:t>
            </w:r>
          </w:p>
          <w:p w14:paraId="27B9EC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olitis (disorder)</w:t>
            </w:r>
          </w:p>
          <w:p w14:paraId="22C1ABC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olitis exudativa (disorder)</w:t>
            </w:r>
          </w:p>
          <w:p w14:paraId="7AE735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capillary bronchiolitis</w:t>
            </w:r>
          </w:p>
          <w:p w14:paraId="130AAAA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 with obstruction (disorder)</w:t>
            </w:r>
          </w:p>
          <w:p w14:paraId="1B412E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olitis caused by respiratory syncytial virus</w:t>
            </w:r>
          </w:p>
          <w:p w14:paraId="2EA26F1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vere acute respiratory syndrome</w:t>
            </w:r>
          </w:p>
          <w:p w14:paraId="288CD03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ronavirus infection (disorder)</w:t>
            </w:r>
          </w:p>
          <w:p w14:paraId="3D1BFE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caused by Coronaviridae</w:t>
            </w:r>
          </w:p>
          <w:p w14:paraId="75F5F9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Human coronavirus</w:t>
            </w:r>
          </w:p>
          <w:p w14:paraId="78764C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vere acute respiratory syndrome coronavirus 2 (organism)</w:t>
            </w:r>
          </w:p>
          <w:p w14:paraId="6D5597F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caused by SARS-CoV-2</w:t>
            </w:r>
          </w:p>
          <w:p w14:paraId="07B4BAE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on exercise (finding)</w:t>
            </w:r>
          </w:p>
          <w:p w14:paraId="3B73CC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cheal esophageal fistula cough (finding)</w:t>
            </w:r>
          </w:p>
          <w:p w14:paraId="648758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cough (finding)</w:t>
            </w:r>
          </w:p>
          <w:p w14:paraId="37568B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ostural cough (finding)</w:t>
            </w:r>
          </w:p>
          <w:p w14:paraId="0E31CC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n-productive cough</w:t>
            </w:r>
          </w:p>
          <w:p w14:paraId="277B08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with fever (finding)</w:t>
            </w:r>
          </w:p>
          <w:p w14:paraId="361305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Night cough present (situation)</w:t>
            </w:r>
          </w:p>
          <w:p w14:paraId="12D92E6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esty cough (finding)</w:t>
            </w:r>
          </w:p>
          <w:p w14:paraId="30D5CC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orning cough (finding)</w:t>
            </w:r>
          </w:p>
          <w:p w14:paraId="150310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vening cough (finding)</w:t>
            </w:r>
          </w:p>
          <w:p w14:paraId="31AF2E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cturnal cough / wheeze (finding)</w:t>
            </w:r>
          </w:p>
          <w:p w14:paraId="2892CD6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aggravates symptom (finding)</w:t>
            </w:r>
          </w:p>
          <w:p w14:paraId="22DEA88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assy cough (finding)</w:t>
            </w:r>
          </w:p>
          <w:p w14:paraId="52F53C0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Cough</w:t>
            </w:r>
          </w:p>
          <w:p w14:paraId="250BEC3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Cough syncope</w:t>
            </w:r>
          </w:p>
          <w:p w14:paraId="5571215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inful cough (finding)</w:t>
            </w:r>
          </w:p>
          <w:p w14:paraId="7018E50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aracter of cough (observable entity)</w:t>
            </w:r>
          </w:p>
          <w:p w14:paraId="06169F3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when swallowing (finding)</w:t>
            </w:r>
          </w:p>
          <w:p w14:paraId="2CE62BC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ing (observable entity)</w:t>
            </w:r>
          </w:p>
          <w:p w14:paraId="152AAA1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mplaining of cough</w:t>
            </w:r>
          </w:p>
          <w:p w14:paraId="20CB252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ing ineffective (finding)</w:t>
            </w:r>
          </w:p>
          <w:p w14:paraId="2C5DB8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sistent cough (finding)</w:t>
            </w:r>
          </w:p>
          <w:p w14:paraId="226A342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al cough</w:t>
            </w:r>
          </w:p>
          <w:p w14:paraId="5F603B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ffective cough (finding)</w:t>
            </w:r>
          </w:p>
          <w:p w14:paraId="09E99D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explained cough (finding)</w:t>
            </w:r>
          </w:p>
          <w:p w14:paraId="625D024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n-productive cough (finding)</w:t>
            </w:r>
          </w:p>
          <w:p w14:paraId="252CAAC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tract congestion and cough (disorder)</w:t>
            </w:r>
          </w:p>
          <w:p w14:paraId="3DA006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oxysmal cough (finding)</w:t>
            </w:r>
          </w:p>
          <w:p w14:paraId="3F2C329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after eating (finding)</w:t>
            </w:r>
          </w:p>
          <w:p w14:paraId="1D9EE49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ervation of cough</w:t>
            </w:r>
          </w:p>
          <w:p w14:paraId="73B34A3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acking cough (finding)</w:t>
            </w:r>
          </w:p>
          <w:p w14:paraId="403415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ovine cough (finding)</w:t>
            </w:r>
          </w:p>
          <w:p w14:paraId="2937F4D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cturnal cough (finding)</w:t>
            </w:r>
          </w:p>
          <w:p w14:paraId="62B8940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arly morning cough (finding)</w:t>
            </w:r>
          </w:p>
          <w:p w14:paraId="5E12B12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creasing frequency of cough (finding)</w:t>
            </w:r>
          </w:p>
          <w:p w14:paraId="0E23B1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pasmodic cough (finding)</w:t>
            </w:r>
          </w:p>
          <w:p w14:paraId="0A59ED7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at rest (finding)</w:t>
            </w:r>
          </w:p>
          <w:p w14:paraId="36F81D1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rking cough (finding)</w:t>
            </w:r>
          </w:p>
          <w:p w14:paraId="6781B96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roupy cough (finding)</w:t>
            </w:r>
          </w:p>
          <w:p w14:paraId="76B366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ugh impulse in inguinal canal (finding)</w:t>
            </w:r>
          </w:p>
          <w:p w14:paraId="5B7FCA1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llergic cough (finding)</w:t>
            </w:r>
          </w:p>
          <w:p w14:paraId="5078BF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History of pertussis</w:t>
            </w:r>
          </w:p>
          <w:p w14:paraId="434EE8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ordetella parapertussis (organism)</w:t>
            </w:r>
          </w:p>
          <w:p w14:paraId="45348B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ordetellosis (disorder)</w:t>
            </w:r>
          </w:p>
          <w:p w14:paraId="0BCD20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-like syndrome (disorder)</w:t>
            </w:r>
          </w:p>
          <w:p w14:paraId="577073A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tussis (disorder)</w:t>
            </w:r>
          </w:p>
          <w:p w14:paraId="101187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ealthcare associated pertussis (disorder)</w:t>
            </w:r>
          </w:p>
          <w:p w14:paraId="0B99CE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ordetella pertussis (organism)</w:t>
            </w:r>
          </w:p>
          <w:p w14:paraId="268DE7F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caused by Bordetella bronchiseptica</w:t>
            </w:r>
          </w:p>
          <w:p w14:paraId="2D092B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caused by Bordetella parapertussis</w:t>
            </w:r>
          </w:p>
          <w:p w14:paraId="53E12F7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Whooping cough caused by organism other than Bordetella pertussis</w:t>
            </w:r>
          </w:p>
          <w:p w14:paraId="00E778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- suppurative (disorder)</w:t>
            </w:r>
          </w:p>
          <w:p w14:paraId="4B1002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caused by Gram-positive bacteria</w:t>
            </w:r>
          </w:p>
          <w:p w14:paraId="404CA8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caused by Gram-negative bacteria</w:t>
            </w:r>
          </w:p>
          <w:p w14:paraId="57E6EFC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piking temperature</w:t>
            </w:r>
          </w:p>
          <w:p w14:paraId="5188D7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els feverish</w:t>
            </w:r>
          </w:p>
          <w:p w14:paraId="09B54ED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general</w:t>
            </w:r>
          </w:p>
          <w:p w14:paraId="0B9E839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pyrexia of unknown origin</w:t>
            </w:r>
          </w:p>
          <w:p w14:paraId="5B2B30D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level of fever</w:t>
            </w:r>
          </w:p>
          <w:p w14:paraId="22FE75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character of fever</w:t>
            </w:r>
          </w:p>
          <w:p w14:paraId="16EFEE2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acute rise</w:t>
            </w:r>
          </w:p>
          <w:p w14:paraId="0D8FF86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gradual rise</w:t>
            </w:r>
          </w:p>
          <w:p w14:paraId="673A58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continuous</w:t>
            </w:r>
          </w:p>
          <w:p w14:paraId="4462C7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remittent</w:t>
            </w:r>
          </w:p>
          <w:p w14:paraId="1C9AA2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intermittent</w:t>
            </w:r>
          </w:p>
          <w:p w14:paraId="73678F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- irregular</w:t>
            </w:r>
          </w:p>
          <w:p w14:paraId="66E6814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Pyrexia of unknown origin</w:t>
            </w:r>
          </w:p>
          <w:p w14:paraId="33F9EE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Chills with fever</w:t>
            </w:r>
          </w:p>
          <w:p w14:paraId="163D054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Persistent fever</w:t>
            </w:r>
          </w:p>
          <w:p w14:paraId="3E0005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symptoms (finding)</w:t>
            </w:r>
          </w:p>
          <w:p w14:paraId="21F12B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aracter of fever</w:t>
            </w:r>
          </w:p>
          <w:p w14:paraId="3C30AA2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se of fever (observable entity)</w:t>
            </w:r>
          </w:p>
          <w:p w14:paraId="31FB70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alling phase of fever (finding)</w:t>
            </w:r>
          </w:p>
          <w:p w14:paraId="1607A30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olonged fever (finding)</w:t>
            </w:r>
          </w:p>
          <w:p w14:paraId="3E0635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, diurnal variation (finding)</w:t>
            </w:r>
          </w:p>
          <w:p w14:paraId="0F4840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entral fever (finding)</w:t>
            </w:r>
          </w:p>
          <w:p w14:paraId="61D5674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rise of fever (finding)</w:t>
            </w:r>
          </w:p>
          <w:p w14:paraId="52E830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adual rise of fever (finding)</w:t>
            </w:r>
          </w:p>
          <w:p w14:paraId="309624A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ntinuous fever (finding)</w:t>
            </w:r>
          </w:p>
          <w:p w14:paraId="0B0811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rregular fever (finding)</w:t>
            </w:r>
          </w:p>
          <w:p w14:paraId="4F8D79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</w:t>
            </w:r>
          </w:p>
          <w:p w14:paraId="01685C7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Pyrexia (situation)</w:t>
            </w:r>
          </w:p>
          <w:p w14:paraId="1BAFAB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with rigors</w:t>
            </w:r>
          </w:p>
          <w:p w14:paraId="3D4D74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igh temperature (physical force)</w:t>
            </w:r>
          </w:p>
          <w:p w14:paraId="5F6968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w grade fever</w:t>
            </w:r>
          </w:p>
          <w:p w14:paraId="69DBF0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pattern of fever</w:t>
            </w:r>
          </w:p>
          <w:p w14:paraId="35AF598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els hot/feverish</w:t>
            </w:r>
          </w:p>
          <w:p w14:paraId="230971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with sweating</w:t>
            </w:r>
          </w:p>
          <w:p w14:paraId="3C4E21B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</w:t>
            </w:r>
          </w:p>
          <w:p w14:paraId="1C7181F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igors</w:t>
            </w:r>
          </w:p>
          <w:p w14:paraId="4994AC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pyrexia (finding)</w:t>
            </w:r>
          </w:p>
          <w:p w14:paraId="67A823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brile illness (fever)</w:t>
            </w:r>
          </w:p>
          <w:p w14:paraId="385D0A9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fever</w:t>
            </w:r>
          </w:p>
          <w:p w14:paraId="646B3E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associated with acquired immunodeficiency syndrome</w:t>
            </w:r>
          </w:p>
          <w:p w14:paraId="015C09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winging fever (finding)</w:t>
            </w:r>
          </w:p>
          <w:p w14:paraId="42D28C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greater than 38 Celsius</w:t>
            </w:r>
          </w:p>
          <w:p w14:paraId="2257D3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igh body temperature</w:t>
            </w:r>
          </w:p>
          <w:p w14:paraId="1E4A08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eat pyrexia (disorder)</w:t>
            </w:r>
          </w:p>
          <w:p w14:paraId="1939B1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 due to infection (finding)</w:t>
            </w:r>
          </w:p>
          <w:p w14:paraId="5568B5D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yrexia of unknown origin (finding)</w:t>
            </w:r>
          </w:p>
          <w:p w14:paraId="2D15A59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termittent fever (finding)</w:t>
            </w:r>
          </w:p>
          <w:p w14:paraId="327D94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septic fever (finding)</w:t>
            </w:r>
          </w:p>
          <w:p w14:paraId="16A591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us disease (disorder)</w:t>
            </w:r>
          </w:p>
          <w:p w14:paraId="68CD14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nfectious disease (disorder)</w:t>
            </w:r>
          </w:p>
          <w:p w14:paraId="1E90BE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infectious disease (disorder)</w:t>
            </w:r>
          </w:p>
          <w:p w14:paraId="31E9A1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utropaenic fever</w:t>
            </w:r>
          </w:p>
          <w:p w14:paraId="6AD4340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asked infection (disorder)</w:t>
            </w:r>
          </w:p>
          <w:p w14:paraId="69DDF01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sistent infection (disorder)</w:t>
            </w:r>
          </w:p>
          <w:p w14:paraId="0250E8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fever examination - no abnormality detected (finding)</w:t>
            </w:r>
          </w:p>
          <w:p w14:paraId="74F021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ample bacteria cultured (finding)</w:t>
            </w:r>
          </w:p>
          <w:p w14:paraId="3B32444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prainfection</w:t>
            </w:r>
          </w:p>
          <w:p w14:paraId="127134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Viral hemorrhagic fever (disorder)</w:t>
            </w:r>
          </w:p>
          <w:p w14:paraId="1BF31AA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inding of growth of bacteria</w:t>
            </w:r>
          </w:p>
          <w:p w14:paraId="585208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condary infection (disorder)</w:t>
            </w:r>
          </w:p>
          <w:p w14:paraId="5E21D6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apid fall of fever (finding)</w:t>
            </w:r>
          </w:p>
          <w:p w14:paraId="532B76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bclinical infection (disorder)</w:t>
            </w:r>
          </w:p>
          <w:p w14:paraId="4577803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of oral cavity, teeth and salivary gland (disorder)</w:t>
            </w:r>
          </w:p>
          <w:p w14:paraId="147E77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linical infection (disorder)</w:t>
            </w:r>
          </w:p>
          <w:p w14:paraId="52A81D9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of possible viral origin (disorder)</w:t>
            </w:r>
          </w:p>
          <w:p w14:paraId="16849EA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istory of viral illness (situation)</w:t>
            </w:r>
          </w:p>
          <w:p w14:paraId="78C709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Unspecified viraemia</w:t>
            </w:r>
          </w:p>
          <w:p w14:paraId="06D343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emia (finding)</w:t>
            </w:r>
          </w:p>
          <w:p w14:paraId="71D2417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- non-suppurative (disorder)</w:t>
            </w:r>
          </w:p>
          <w:p w14:paraId="2A2697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infection by site (disorder)</w:t>
            </w:r>
          </w:p>
          <w:p w14:paraId="25A0FD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ease due to virus</w:t>
            </w:r>
          </w:p>
          <w:p w14:paraId="2C1E944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symptomatic viremia (finding)</w:t>
            </w:r>
          </w:p>
          <w:p w14:paraId="2C2A25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disease (disorder)</w:t>
            </w:r>
          </w:p>
          <w:p w14:paraId="67E7E0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caused by resistant virus</w:t>
            </w:r>
          </w:p>
          <w:p w14:paraId="459059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nspecific syndrome suggestive of viral illness</w:t>
            </w:r>
          </w:p>
          <w:p w14:paraId="4DD5727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leurisy (disorder)</w:t>
            </w:r>
          </w:p>
          <w:p w14:paraId="10953BF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putum evidence of infection (finding)</w:t>
            </w:r>
          </w:p>
          <w:p w14:paraId="482B1C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like illness</w:t>
            </w:r>
          </w:p>
          <w:p w14:paraId="3902470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A virus and Influenza B virus antigen assay (procedure)</w:t>
            </w:r>
          </w:p>
          <w:p w14:paraId="276CC77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A virus antibody</w:t>
            </w:r>
          </w:p>
          <w:p w14:paraId="132C0E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ntigen of Influenza A virus (substance)</w:t>
            </w:r>
          </w:p>
          <w:p w14:paraId="1C2F2D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A virus antigen assay (procedure)</w:t>
            </w:r>
          </w:p>
          <w:p w14:paraId="58E0E2F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yocarditis - influenzal (disorder)</w:t>
            </w:r>
          </w:p>
          <w:p w14:paraId="4670900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and influenza (disorder)</w:t>
            </w:r>
          </w:p>
          <w:p w14:paraId="6753068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neumonia, influenza virus identified (disorder)</w:t>
            </w:r>
          </w:p>
          <w:p w14:paraId="772E78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laryngitis (disorder)</w:t>
            </w:r>
          </w:p>
          <w:p w14:paraId="4CBEAE1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pharyngitis (disorder)</w:t>
            </w:r>
          </w:p>
          <w:p w14:paraId="4A292E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gastrointestinal tract involvement (disorder)</w:t>
            </w:r>
          </w:p>
          <w:p w14:paraId="28F819A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caused by Influenza B virus (disorder)</w:t>
            </w:r>
          </w:p>
          <w:p w14:paraId="50FCB9B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rologic test for Influenza A virus (procedure)</w:t>
            </w:r>
          </w:p>
          <w:p w14:paraId="0A6D751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ncephalitis caused by influenza</w:t>
            </w:r>
          </w:p>
          <w:p w14:paraId="2432353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ncephalitis caused by influenza-virus identified (disorder)</w:t>
            </w:r>
          </w:p>
          <w:p w14:paraId="352F95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Influenza A antibody level (procedure)</w:t>
            </w:r>
          </w:p>
          <w:p w14:paraId="7D80B35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-like symptoms (finding)</w:t>
            </w:r>
          </w:p>
          <w:p w14:paraId="4D6E27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vian influenzavirus</w:t>
            </w:r>
          </w:p>
          <w:p w14:paraId="15DBA6B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wine influenzavirus</w:t>
            </w:r>
          </w:p>
          <w:p w14:paraId="2696666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enus Alphainfluenzavirus</w:t>
            </w:r>
          </w:p>
          <w:p w14:paraId="72E488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enus Betainfluenzavirus (organism)</w:t>
            </w:r>
          </w:p>
          <w:p w14:paraId="445601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virus A</w:t>
            </w:r>
          </w:p>
          <w:p w14:paraId="328EF0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B virus</w:t>
            </w:r>
          </w:p>
          <w:p w14:paraId="30A3D9F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l bronchopneumonia (disorder)</w:t>
            </w:r>
          </w:p>
          <w:p w14:paraId="18ED7E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virus type A, avian, H1N1 strain</w:t>
            </w:r>
          </w:p>
          <w:p w14:paraId="6A28F5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influenza virus pneumonia</w:t>
            </w:r>
          </w:p>
          <w:p w14:paraId="407022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l acute upper respiratory infection (disorder)</w:t>
            </w:r>
          </w:p>
          <w:p w14:paraId="28F99C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caused by Influenza A virus (disorder)</w:t>
            </w:r>
          </w:p>
          <w:p w14:paraId="0AF7594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caused by Influenza A virus subtype H1N1</w:t>
            </w:r>
          </w:p>
          <w:p w14:paraId="4E2928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due to Influenza virus, type A, porcine (disorder)</w:t>
            </w:r>
          </w:p>
          <w:p w14:paraId="1C0C2DE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rthomyxoviridae</w:t>
            </w:r>
          </w:p>
          <w:p w14:paraId="1A4ACC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ird flu</w:t>
            </w:r>
          </w:p>
          <w:p w14:paraId="4291E1B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(disorder)</w:t>
            </w:r>
          </w:p>
          <w:p w14:paraId="718E15E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non-respiratory manifestation (disorder)</w:t>
            </w:r>
          </w:p>
          <w:p w14:paraId="72EC38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with respiratory manifestation other than pneumonia (disorder)</w:t>
            </w:r>
          </w:p>
          <w:p w14:paraId="6B3FAB9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uenza due to Influenza virus, type A, human (disorder)</w:t>
            </w:r>
          </w:p>
          <w:p w14:paraId="04A7734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wine influenza (disorder)</w:t>
            </w:r>
          </w:p>
          <w:p w14:paraId="26FE9B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ealthcare associated influenza disease</w:t>
            </w:r>
          </w:p>
          <w:p w14:paraId="10ADB5F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ellulitis of parapharyngeal space (disorder)</w:t>
            </w:r>
          </w:p>
          <w:p w14:paraId="732B82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enosis of trachea (disorder)</w:t>
            </w:r>
          </w:p>
          <w:p w14:paraId="6745CE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acterial epiglottitis (disorder)</w:t>
            </w:r>
          </w:p>
          <w:p w14:paraId="7C1AC6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 with obstruction (disorder)</w:t>
            </w:r>
          </w:p>
          <w:p w14:paraId="2A3CAE1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diatric acute epiglottitis and supraglottitis (disorder)</w:t>
            </w:r>
          </w:p>
          <w:p w14:paraId="74EF100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ult acute epiglottitis and supraglottitis (disorder)</w:t>
            </w:r>
          </w:p>
          <w:p w14:paraId="1245CEE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tially obstructed airway (disorder)</w:t>
            </w:r>
          </w:p>
          <w:p w14:paraId="1B204E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otal airway obstruction</w:t>
            </w:r>
          </w:p>
          <w:p w14:paraId="4180214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 (disorder)</w:t>
            </w:r>
          </w:p>
          <w:p w14:paraId="6B8A6C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Disorder of trachea</w:t>
            </w:r>
          </w:p>
          <w:p w14:paraId="3882884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piglottitis without obstruction (disorder)</w:t>
            </w:r>
          </w:p>
          <w:p w14:paraId="02B3227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cheal abscess</w:t>
            </w:r>
          </w:p>
          <w:p w14:paraId="2D3E60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Haemophilus influenzae epiglottitis (disorder)</w:t>
            </w:r>
          </w:p>
          <w:p w14:paraId="4D09524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epiglottitis (disorder)</w:t>
            </w:r>
          </w:p>
          <w:p w14:paraId="79A6C36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truction of trachea (disorder)</w:t>
            </w:r>
          </w:p>
          <w:p w14:paraId="0DA38DE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al stenosis</w:t>
            </w:r>
          </w:p>
          <w:p w14:paraId="5686B89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piglottitis (disorder)</w:t>
            </w:r>
          </w:p>
          <w:p w14:paraId="096480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tonsillar abscess (disorder)</w:t>
            </w:r>
          </w:p>
          <w:p w14:paraId="6FA1995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n examination - tonsils - quinsy present</w:t>
            </w:r>
          </w:p>
          <w:p w14:paraId="25839FD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tropharyngeal abscess (disorder)</w:t>
            </w:r>
          </w:p>
          <w:p w14:paraId="459754F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ore throat with scarlatina (disorder)</w:t>
            </w:r>
          </w:p>
          <w:p w14:paraId="59A376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acterial pharyngitis (disorder)</w:t>
            </w:r>
          </w:p>
          <w:p w14:paraId="6F04EB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acterial tonsillitis (disorder)</w:t>
            </w:r>
          </w:p>
          <w:p w14:paraId="2AD05A0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taphylococcal tonsillitis (disorder)</w:t>
            </w:r>
          </w:p>
          <w:p w14:paraId="16199C0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AT - recurrent acute tonsillitis</w:t>
            </w:r>
          </w:p>
          <w:p w14:paraId="6F836CD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cheopharyngitis (disorder)</w:t>
            </w:r>
          </w:p>
          <w:p w14:paraId="1FF36C1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caused by Haemophilus influenzae (disorder)</w:t>
            </w:r>
          </w:p>
          <w:p w14:paraId="58859AA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acterial bronchitis (disorder)</w:t>
            </w:r>
          </w:p>
          <w:p w14:paraId="188B91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 (disorder)</w:t>
            </w:r>
          </w:p>
          <w:p w14:paraId="3D652CB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scess of tonsil (disorder)</w:t>
            </w:r>
          </w:p>
          <w:p w14:paraId="6D71D1C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tonsillitis (disorder)</w:t>
            </w:r>
          </w:p>
          <w:p w14:paraId="428ABD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sore throat (disorder)</w:t>
            </w:r>
          </w:p>
          <w:p w14:paraId="5FA045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scess of nasopharynx (disorder)</w:t>
            </w:r>
          </w:p>
          <w:p w14:paraId="22A86B5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atarrhal tracheitis (disorder)</w:t>
            </w:r>
          </w:p>
          <w:p w14:paraId="322BEB2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scess of pharynx (disorder)</w:t>
            </w:r>
          </w:p>
          <w:p w14:paraId="59E960F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racheitis (disorder)</w:t>
            </w:r>
          </w:p>
          <w:p w14:paraId="693961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itis without obstruction (disorder)</w:t>
            </w:r>
          </w:p>
          <w:p w14:paraId="595ABA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acterial sinusitis (disorder)</w:t>
            </w:r>
          </w:p>
          <w:p w14:paraId="08BC68F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bscess of parapharyngeal space</w:t>
            </w:r>
          </w:p>
          <w:p w14:paraId="3F14A6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ycoplasmal tracheobronchitis (disorder)</w:t>
            </w:r>
          </w:p>
          <w:p w14:paraId="1633090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and/or bronchiolitis (disorder)</w:t>
            </w:r>
          </w:p>
          <w:p w14:paraId="3EEE36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caused by rhinovirus (disorder)</w:t>
            </w:r>
          </w:p>
          <w:p w14:paraId="53A3ED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syncytial virus bronchiolitis (disorder)</w:t>
            </w:r>
          </w:p>
          <w:p w14:paraId="52DBF0F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(disorder)</w:t>
            </w:r>
          </w:p>
          <w:p w14:paraId="5AB811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bronchitis (disorder)</w:t>
            </w:r>
          </w:p>
          <w:p w14:paraId="629424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ronic obstructive bronchitis</w:t>
            </w:r>
          </w:p>
          <w:p w14:paraId="683DFC2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seudomembranous bronchitis</w:t>
            </w:r>
          </w:p>
          <w:p w14:paraId="2CFFBB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purulent bronchitis (disorder)</w:t>
            </w:r>
          </w:p>
          <w:p w14:paraId="69BDEC4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treptococcal bronchitis (disorder)</w:t>
            </w:r>
          </w:p>
          <w:p w14:paraId="361EE5B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oraxella catarrhalis bronchitis (disorder)</w:t>
            </w:r>
          </w:p>
          <w:p w14:paraId="5A60847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caused by coxsackievirus</w:t>
            </w:r>
          </w:p>
          <w:p w14:paraId="43C685E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arainfluenza virus bronchitis (disorder)</w:t>
            </w:r>
          </w:p>
          <w:p w14:paraId="320C8D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syncytial virus bronchitis (disorder)</w:t>
            </w:r>
          </w:p>
          <w:p w14:paraId="269DF8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ycoplasmal bronchitis (disorder)</w:t>
            </w:r>
          </w:p>
          <w:p w14:paraId="15549C1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chlamydial bronchitis (disorder)</w:t>
            </w:r>
          </w:p>
          <w:p w14:paraId="69F46BD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bronchitis (disorder)</w:t>
            </w:r>
          </w:p>
          <w:p w14:paraId="60DA7A1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ainfluenza virus bronchitis (disorder)</w:t>
            </w:r>
          </w:p>
          <w:p w14:paraId="388998E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wheezy bronchitis (disorder)</w:t>
            </w:r>
          </w:p>
          <w:p w14:paraId="11BC58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nfective bronchitis (disorder)</w:t>
            </w:r>
          </w:p>
          <w:p w14:paraId="01A7536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nfective tracheobronchitis (disorder)</w:t>
            </w:r>
          </w:p>
          <w:p w14:paraId="0B36EF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ronchitis (disorder)</w:t>
            </w:r>
          </w:p>
          <w:p w14:paraId="559003D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racheobronchitis (disorder)</w:t>
            </w:r>
          </w:p>
          <w:p w14:paraId="10EFD60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bacute bronchitis (disorder)</w:t>
            </w:r>
          </w:p>
          <w:p w14:paraId="5BF2FCB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with obstruction (disorder)</w:t>
            </w:r>
          </w:p>
          <w:p w14:paraId="13D61C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tic bronchitis (disorder)</w:t>
            </w:r>
          </w:p>
          <w:p w14:paraId="181BA4E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syncytial virus bronchitis (disorder)</w:t>
            </w:r>
          </w:p>
          <w:p w14:paraId="7792609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itis with bronchospasm (disorder)</w:t>
            </w:r>
          </w:p>
          <w:p w14:paraId="458FD0C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atarrhal bronchitis (disorder)</w:t>
            </w:r>
          </w:p>
          <w:p w14:paraId="39483E9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ibrinous laryngotracheobronchitis (disorder)</w:t>
            </w:r>
          </w:p>
          <w:p w14:paraId="23956B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roup (disorder)</w:t>
            </w:r>
          </w:p>
          <w:p w14:paraId="36501F9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everish cold (finding)</w:t>
            </w:r>
          </w:p>
          <w:p w14:paraId="3AD7CA1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respiratory infection</w:t>
            </w:r>
          </w:p>
          <w:p w14:paraId="03712BC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ower respiratory tract infection (disorder)</w:t>
            </w:r>
          </w:p>
          <w:p w14:paraId="27A92D1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of lower respiratory tract and mediastinum (disorder)</w:t>
            </w:r>
          </w:p>
          <w:p w14:paraId="20337C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tract infection (disorder)</w:t>
            </w:r>
          </w:p>
          <w:p w14:paraId="724AC66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lower respiratory infection (disorder)</w:t>
            </w:r>
          </w:p>
          <w:p w14:paraId="39AAA1F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respiratory infection (disorder)</w:t>
            </w:r>
          </w:p>
          <w:p w14:paraId="6213F89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lower respiratory infection (disorder)</w:t>
            </w:r>
          </w:p>
          <w:p w14:paraId="33338D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est infection (disorder)</w:t>
            </w:r>
          </w:p>
          <w:p w14:paraId="5BD66A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lower respiratory tract infection</w:t>
            </w:r>
          </w:p>
          <w:p w14:paraId="4BC1473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wer respiratory tract infection (disorder)</w:t>
            </w:r>
          </w:p>
          <w:p w14:paraId="50D697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ainfluenza virus laryngotracheitis (disorder)</w:t>
            </w:r>
          </w:p>
          <w:p w14:paraId="53752C8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Acute edematous laryngitis (disorder)</w:t>
            </w:r>
          </w:p>
          <w:p w14:paraId="513AB6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lcerative laryngitis (disorder)</w:t>
            </w:r>
          </w:p>
          <w:p w14:paraId="547721F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catarrhal laryngitis (disorder)</w:t>
            </w:r>
          </w:p>
          <w:p w14:paraId="795ECAA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legmonous laryngitis (disorder)</w:t>
            </w:r>
          </w:p>
          <w:p w14:paraId="4492802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caused by Haemophilus influenzae (disorder)</w:t>
            </w:r>
          </w:p>
          <w:p w14:paraId="434A42D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uppurative laryngitis (disorder)</w:t>
            </w:r>
          </w:p>
          <w:p w14:paraId="12F2E53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imple laryngitis (disorder)</w:t>
            </w:r>
          </w:p>
          <w:p w14:paraId="0B4FF7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embranous laryngitis (disorder)</w:t>
            </w:r>
          </w:p>
          <w:p w14:paraId="15D4BE6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and/or tracheitis (disorder)</w:t>
            </w:r>
          </w:p>
          <w:p w14:paraId="1D998E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laryngotracheitis (disorder)</w:t>
            </w:r>
          </w:p>
          <w:p w14:paraId="26FC7B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aryngotracheomalacia (disorder)</w:t>
            </w:r>
          </w:p>
          <w:p w14:paraId="3F1A9D6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ainfluenza virus laryngotracheobronchitis (disorder)</w:t>
            </w:r>
          </w:p>
          <w:p w14:paraId="7B15C30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 without obstruction (disorder)</w:t>
            </w:r>
          </w:p>
          <w:p w14:paraId="0CE79D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with obstruction</w:t>
            </w:r>
          </w:p>
          <w:p w14:paraId="2C7F62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aryngitis (disorder)</w:t>
            </w:r>
          </w:p>
          <w:p w14:paraId="2DE7C7E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aryngotracheitis (disorder)</w:t>
            </w:r>
          </w:p>
          <w:p w14:paraId="2FED90D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pharyngitis (disorder)</w:t>
            </w:r>
          </w:p>
          <w:p w14:paraId="47D93A8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otracheitis (disorder)</w:t>
            </w:r>
          </w:p>
          <w:p w14:paraId="73A630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aryngitis (disorder)</w:t>
            </w:r>
          </w:p>
          <w:p w14:paraId="49A026F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enoviral laryngotracheobronchitis (disorder)</w:t>
            </w:r>
          </w:p>
          <w:p w14:paraId="2004E5F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syncytial virus laryngotracheobronchitis (disorder)</w:t>
            </w:r>
          </w:p>
          <w:p w14:paraId="76F7330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laryngitis (disorder)</w:t>
            </w:r>
          </w:p>
          <w:p w14:paraId="046EA9B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aryngotracheobronchitis (disorder)</w:t>
            </w:r>
          </w:p>
          <w:p w14:paraId="2472385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ld</w:t>
            </w:r>
          </w:p>
          <w:p w14:paraId="4CE8071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ryngeal dryness (finding)</w:t>
            </w:r>
          </w:p>
          <w:p w14:paraId="7C6410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ulmonary aspiration of fluid (finding)</w:t>
            </w:r>
          </w:p>
          <w:p w14:paraId="25D941C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ropharyngeal mucositis (disorder)</w:t>
            </w:r>
          </w:p>
          <w:p w14:paraId="1ABE773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llergic pharyngitis (disorder)</w:t>
            </w:r>
          </w:p>
          <w:p w14:paraId="17F1659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trinsic obstruction of trachea (disorder)</w:t>
            </w:r>
          </w:p>
          <w:p w14:paraId="22D2D9B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spiratory infection, institutional</w:t>
            </w:r>
          </w:p>
          <w:p w14:paraId="0DF76AD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us disease of lung (disorder)</w:t>
            </w:r>
          </w:p>
          <w:p w14:paraId="67C9C13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upper respiratory tract infection (disorder)</w:t>
            </w:r>
          </w:p>
          <w:p w14:paraId="4207684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tis (disorder)</w:t>
            </w:r>
          </w:p>
          <w:p w14:paraId="31373B5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rynx problem (finding)</w:t>
            </w:r>
          </w:p>
          <w:p w14:paraId="2EEC352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chest infection (disorder)</w:t>
            </w:r>
          </w:p>
          <w:p w14:paraId="36BFC3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Upper airway resistance syndrome</w:t>
            </w:r>
          </w:p>
          <w:p w14:paraId="75C1B72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pper respiratory tract obstruction (disorder)</w:t>
            </w:r>
          </w:p>
          <w:p w14:paraId="239B688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tracheitis (disorder)</w:t>
            </w:r>
          </w:p>
          <w:p w14:paraId="1C068A9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hinovirus</w:t>
            </w:r>
          </w:p>
          <w:p w14:paraId="41FEAFF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ngestion of pharynx</w:t>
            </w:r>
          </w:p>
          <w:p w14:paraId="62B2A2E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Exudative pharyngitis (disorder)</w:t>
            </w:r>
          </w:p>
          <w:p w14:paraId="7A1F520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haryngitis (disorder)</w:t>
            </w:r>
          </w:p>
          <w:p w14:paraId="1E9AAA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as a sore throat (situation)</w:t>
            </w:r>
          </w:p>
          <w:p w14:paraId="2E8D3B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hroat soreness</w:t>
            </w:r>
          </w:p>
          <w:p w14:paraId="7B2E003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gangrenous pharyngitis (disorder)</w:t>
            </w:r>
          </w:p>
          <w:p w14:paraId="2ECB379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legmonous pharyngitis (disorder)</w:t>
            </w:r>
          </w:p>
          <w:p w14:paraId="45206E3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lcerative pharyngitis (disorder)</w:t>
            </w:r>
          </w:p>
          <w:p w14:paraId="08308C4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neumococcal pharyngitis (disorder)</w:t>
            </w:r>
          </w:p>
          <w:p w14:paraId="4982029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taphylococcal pharyngitis (disorder)</w:t>
            </w:r>
          </w:p>
          <w:p w14:paraId="1BA943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pharyngitis (disorder)</w:t>
            </w:r>
          </w:p>
          <w:p w14:paraId="479AE21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ryngolaryngitis (disorder)</w:t>
            </w:r>
          </w:p>
          <w:p w14:paraId="1BE1802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rynx or nasopharynx abscess (disorder)</w:t>
            </w:r>
          </w:p>
          <w:p w14:paraId="34FE172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ore throat symptom (finding)</w:t>
            </w:r>
          </w:p>
          <w:p w14:paraId="12CC36B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ore throat - chronic (finding)</w:t>
            </w:r>
          </w:p>
          <w:p w14:paraId="3F5B359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ve pharyngitis (disorder)</w:t>
            </w:r>
          </w:p>
          <w:p w14:paraId="29239D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haryngitis (disorder)</w:t>
            </w:r>
          </w:p>
          <w:p w14:paraId="564CC23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lcerative pharyngitis (disorder)</w:t>
            </w:r>
          </w:p>
          <w:p w14:paraId="59C4285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aryngitis</w:t>
            </w:r>
          </w:p>
          <w:p w14:paraId="554CD32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asopharyngitis (disorder)</w:t>
            </w:r>
          </w:p>
          <w:p w14:paraId="7F4D131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ppurative pharyngitis (disorder)</w:t>
            </w:r>
          </w:p>
          <w:p w14:paraId="4AE28C0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hlegmonous pharyngitis (disorder)</w:t>
            </w:r>
          </w:p>
          <w:p w14:paraId="7023FD8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enoviral pharyngitis (disorder)</w:t>
            </w:r>
          </w:p>
          <w:p w14:paraId="2FC21B5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ainfluenza virus pharyngitis (disorder)</w:t>
            </w:r>
          </w:p>
          <w:p w14:paraId="449F45F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respiratory infection (disorder)</w:t>
            </w:r>
          </w:p>
          <w:p w14:paraId="2D4B4C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nflammation of sinus</w:t>
            </w:r>
          </w:p>
          <w:p w14:paraId="3CBCE0B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sinusitis (disorder)</w:t>
            </w:r>
          </w:p>
          <w:p w14:paraId="350522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acute sinusitis (disorder)</w:t>
            </w:r>
          </w:p>
          <w:p w14:paraId="20FEAD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abscess of sphenoidal sinus (disorder)</w:t>
            </w:r>
          </w:p>
          <w:p w14:paraId="655170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inusitis (disorder)</w:t>
            </w:r>
          </w:p>
          <w:p w14:paraId="004335B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bstructive sinusitis</w:t>
            </w:r>
          </w:p>
          <w:p w14:paraId="2D70E61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Chronic infection of sinus</w:t>
            </w:r>
          </w:p>
          <w:p w14:paraId="5F3862D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ansinusitis (disorder)</w:t>
            </w:r>
          </w:p>
          <w:p w14:paraId="1135A45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abscess of ethmoidal sinus (disorder)</w:t>
            </w:r>
          </w:p>
          <w:p w14:paraId="51EE27D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thmoiditis</w:t>
            </w:r>
          </w:p>
          <w:p w14:paraId="387C6B6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axillary sinusitis (disorder)</w:t>
            </w:r>
          </w:p>
          <w:p w14:paraId="1832378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sphenoidal sinusitis (disorder)</w:t>
            </w:r>
          </w:p>
          <w:p w14:paraId="5987E97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ngestion of nasal sinus (disorder)</w:t>
            </w:r>
          </w:p>
          <w:p w14:paraId="4E153EE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rontal sinusitis (disorder)</w:t>
            </w:r>
          </w:p>
          <w:p w14:paraId="201AB2E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peritonsillitis</w:t>
            </w:r>
          </w:p>
          <w:p w14:paraId="3B4E2E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uppurative tonsillitis (disorder)</w:t>
            </w:r>
          </w:p>
          <w:p w14:paraId="4154CB6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lcerative tonsillitis (disorder)</w:t>
            </w:r>
          </w:p>
          <w:p w14:paraId="6D0CC5D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tonsillitis (disorder)</w:t>
            </w:r>
          </w:p>
          <w:p w14:paraId="1E0E167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erythematous tonsillitis (disorder)</w:t>
            </w:r>
          </w:p>
          <w:p w14:paraId="1D80421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follicular tonsillitis (disorder)</w:t>
            </w:r>
          </w:p>
          <w:p w14:paraId="5C7395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lcerative tonsillitis (disorder)</w:t>
            </w:r>
          </w:p>
          <w:p w14:paraId="594A0E2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catarrhal tonsillitis (disorder)</w:t>
            </w:r>
          </w:p>
          <w:p w14:paraId="090D4B6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gangrenous tonsillitis (disorder)</w:t>
            </w:r>
          </w:p>
          <w:p w14:paraId="5E127D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viral tonsillitis (disorder)</w:t>
            </w:r>
          </w:p>
          <w:p w14:paraId="0664304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ingular tonsillitis (disorder)</w:t>
            </w:r>
          </w:p>
          <w:p w14:paraId="4C9CB2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nfection of tonsillar remnant (disorder)</w:t>
            </w:r>
          </w:p>
          <w:p w14:paraId="327657B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usobacterial necrotizing tonsillitis (disorder)</w:t>
            </w:r>
          </w:p>
          <w:p w14:paraId="010EF5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ollicular tonsillitis (disorder)</w:t>
            </w:r>
          </w:p>
          <w:p w14:paraId="35EAEF9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lamed tonsils (finding)</w:t>
            </w:r>
          </w:p>
          <w:p w14:paraId="10F5E07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lingual tonsillitis (disorder)</w:t>
            </w:r>
          </w:p>
          <w:p w14:paraId="43B07F5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tonsillitis (disorder)</w:t>
            </w:r>
          </w:p>
          <w:p w14:paraId="6512AF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onsillitis (disorder)</w:t>
            </w:r>
          </w:p>
          <w:p w14:paraId="18DA51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est cold (disorder)</w:t>
            </w:r>
          </w:p>
          <w:p w14:paraId="0A7DB20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irritant rhinitis (disorder)</w:t>
            </w:r>
          </w:p>
          <w:p w14:paraId="132444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asal infection (disorder)</w:t>
            </w:r>
          </w:p>
          <w:p w14:paraId="716ADA1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upper respiratory tract infection (disorder)</w:t>
            </w:r>
          </w:p>
          <w:p w14:paraId="2B3E78C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upper respiratory infection (disorder)</w:t>
            </w:r>
          </w:p>
          <w:p w14:paraId="16AB657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pper respiratory tract infection</w:t>
            </w:r>
          </w:p>
          <w:p w14:paraId="485F9E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tract infection</w:t>
            </w:r>
          </w:p>
          <w:p w14:paraId="174BD28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enoviral respiratory disease (disorder)</w:t>
            </w:r>
          </w:p>
          <w:p w14:paraId="52D805A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upper respiratory infection of multiple sites (disorder)</w:t>
            </w:r>
          </w:p>
          <w:p w14:paraId="445D4F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Legionnaires' disease</w:t>
            </w:r>
          </w:p>
          <w:p w14:paraId="4ACB42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nthrax pneumonia (disorder)</w:t>
            </w:r>
          </w:p>
          <w:p w14:paraId="72C4848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hickenpox pneumonia (disorder)</w:t>
            </w:r>
          </w:p>
          <w:p w14:paraId="781CBAB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egionellosis</w:t>
            </w:r>
          </w:p>
          <w:p w14:paraId="01347EA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egionnaire disease</w:t>
            </w:r>
          </w:p>
          <w:p w14:paraId="55EBF46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Q fever pneumonia</w:t>
            </w:r>
          </w:p>
          <w:p w14:paraId="580D146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ulmonary candidiasis</w:t>
            </w:r>
          </w:p>
          <w:p w14:paraId="08D47CB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tis caused by acquired toxoplasmosis (disorder)</w:t>
            </w:r>
          </w:p>
          <w:p w14:paraId="5AC0AB3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hromobacter pneumonia (disorder)</w:t>
            </w:r>
          </w:p>
          <w:p w14:paraId="2C75C5D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erminal bronchopneumonia (disorder)</w:t>
            </w:r>
          </w:p>
          <w:p w14:paraId="3D34511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ostatic pneumonia (disorder)</w:t>
            </w:r>
          </w:p>
          <w:p w14:paraId="1B17430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AP - community acquired pneumonia</w:t>
            </w:r>
          </w:p>
          <w:p w14:paraId="667370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due to measles (disorder)</w:t>
            </w:r>
          </w:p>
          <w:p w14:paraId="75BA918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ealthcare associated pneumonia</w:t>
            </w:r>
          </w:p>
          <w:p w14:paraId="116ED9D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ealthcare associated bacterial pneumonia (disorder)</w:t>
            </w:r>
          </w:p>
          <w:p w14:paraId="64A6E9A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cystosis jirovecii pneumonia (disorder)</w:t>
            </w:r>
          </w:p>
          <w:p w14:paraId="725FD8B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ipoid pneumonitis (disorder)</w:t>
            </w:r>
          </w:p>
          <w:p w14:paraId="6209747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AP - hospital acquired pneumonia</w:t>
            </w:r>
          </w:p>
          <w:p w14:paraId="1FC4E10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Tatlockia micdadei</w:t>
            </w:r>
          </w:p>
          <w:p w14:paraId="5EFA8CEF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quired immunodeficiency syndrome (AIDS) with viral pneumonia</w:t>
            </w:r>
          </w:p>
          <w:p w14:paraId="4CFD852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respiratory syncytial virus (disorder)</w:t>
            </w:r>
          </w:p>
          <w:p w14:paraId="34EA7C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denoviral pneumonia (disorder)</w:t>
            </w:r>
          </w:p>
          <w:p w14:paraId="22A4848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arainfluenza pneumonia</w:t>
            </w:r>
          </w:p>
          <w:p w14:paraId="1C7D68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with aspergillosis</w:t>
            </w:r>
          </w:p>
          <w:p w14:paraId="122CD21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bronchopneumonia (disorder)</w:t>
            </w:r>
          </w:p>
          <w:p w14:paraId="5C853E4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nfluent bronchopneumonia with abscess formation (disorder)</w:t>
            </w:r>
          </w:p>
          <w:p w14:paraId="7EB24BC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ocal pneumonia (disorder)</w:t>
            </w:r>
          </w:p>
          <w:p w14:paraId="19112C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onfluent pneumonia (disorder)</w:t>
            </w:r>
          </w:p>
          <w:p w14:paraId="42F3F16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ute mucous pneumonia (disorder)</w:t>
            </w:r>
          </w:p>
          <w:p w14:paraId="23800C2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istory of pneumonia (situation)</w:t>
            </w:r>
          </w:p>
          <w:p w14:paraId="025FF07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ost measles pneumonia (disorder)</w:t>
            </w:r>
          </w:p>
          <w:p w14:paraId="3597ED9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oup B streptococcal pneumonia (disorder)</w:t>
            </w:r>
          </w:p>
          <w:p w14:paraId="2082080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ctinomycotic pneumonia (disorder)</w:t>
            </w:r>
          </w:p>
          <w:p w14:paraId="377AED6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ocardial pneumonia (disorder)</w:t>
            </w:r>
          </w:p>
          <w:p w14:paraId="01F261B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aphylococcal pneumonia (disorder)</w:t>
            </w:r>
          </w:p>
          <w:p w14:paraId="4A9C308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Pneumonia (disorder)</w:t>
            </w:r>
          </w:p>
          <w:p w14:paraId="64FF877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Atypical pneumonia (disorder)</w:t>
            </w:r>
          </w:p>
          <w:p w14:paraId="39FC9C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coccal pneumonia (disorder)</w:t>
            </w:r>
          </w:p>
          <w:p w14:paraId="2B0BA94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Chlamydiaceae</w:t>
            </w:r>
          </w:p>
          <w:p w14:paraId="796A8C3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Fungal pneumonia (disorder)</w:t>
            </w:r>
          </w:p>
          <w:p w14:paraId="07912DD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ickettsial pneumonia (disorder)</w:t>
            </w:r>
          </w:p>
          <w:p w14:paraId="679926B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coccal lobar pneumonia (disorder)</w:t>
            </w:r>
          </w:p>
          <w:p w14:paraId="796F13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(disorder)</w:t>
            </w:r>
          </w:p>
          <w:p w14:paraId="354BC0E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sal pneumonia (disorder)</w:t>
            </w:r>
          </w:p>
          <w:p w14:paraId="36337E8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left lower lobe</w:t>
            </w:r>
          </w:p>
          <w:p w14:paraId="708A1ED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right lower lobe</w:t>
            </w:r>
          </w:p>
          <w:p w14:paraId="7DCE0C7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left upper lobe</w:t>
            </w:r>
          </w:p>
          <w:p w14:paraId="64C16D3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right middle lobe</w:t>
            </w:r>
          </w:p>
          <w:p w14:paraId="6B8819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ar pneumonia right upper lobe</w:t>
            </w:r>
          </w:p>
          <w:p w14:paraId="5F5544A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condary bacterial pneumonia (disorder)</w:t>
            </w:r>
          </w:p>
          <w:p w14:paraId="6537567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ve pneumonia (disorder)</w:t>
            </w:r>
          </w:p>
          <w:p w14:paraId="16FCFB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treptococcal pneumonia</w:t>
            </w:r>
          </w:p>
          <w:p w14:paraId="025BA37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rimary atypical interstitial pneumonia (disorder)</w:t>
            </w:r>
          </w:p>
          <w:p w14:paraId="109B4A4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gmental pneumonia</w:t>
            </w:r>
          </w:p>
          <w:p w14:paraId="307C454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obular pneumonia</w:t>
            </w:r>
          </w:p>
          <w:p w14:paraId="2A7B99D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ilateral bronchopneumonia (disorder)</w:t>
            </w:r>
          </w:p>
          <w:p w14:paraId="62C921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ilateral pneumonia</w:t>
            </w:r>
          </w:p>
          <w:p w14:paraId="59112A2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anaerobic bacteria</w:t>
            </w:r>
          </w:p>
          <w:p w14:paraId="028BC7D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aerobic bacteria</w:t>
            </w:r>
          </w:p>
          <w:p w14:paraId="477DF4CB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caused by ESBL Klebsiella pneumoniae</w:t>
            </w:r>
          </w:p>
          <w:p w14:paraId="4624F55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seudomonal pneumonia</w:t>
            </w:r>
          </w:p>
          <w:p w14:paraId="12E553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 with acquired immunodeficiency syndrome</w:t>
            </w:r>
          </w:p>
          <w:p w14:paraId="02CF1AC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coccal pneumonia with acquired immunodeficiency syndrome</w:t>
            </w:r>
          </w:p>
          <w:p w14:paraId="5E4327C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with acquired immunodeficiency syndrome (disorder)</w:t>
            </w:r>
          </w:p>
          <w:p w14:paraId="515A9F5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ycoplasma pneumoniae pneumonia</w:t>
            </w:r>
          </w:p>
          <w:p w14:paraId="1C9FC27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Escherichia coli</w:t>
            </w:r>
          </w:p>
          <w:p w14:paraId="37F444B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pneumonia (disorder)</w:t>
            </w:r>
          </w:p>
          <w:p w14:paraId="30FD197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eribronchial pneumonia (disorder)</w:t>
            </w:r>
          </w:p>
          <w:p w14:paraId="78C7B7A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Unresolved pneumonia (disorder)</w:t>
            </w:r>
          </w:p>
          <w:p w14:paraId="20DDB3C6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caused by Klebsiella pneumoniae (disorder)</w:t>
            </w:r>
          </w:p>
          <w:p w14:paraId="744683A0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lastRenderedPageBreak/>
              <w:t>Unresolved lobar pneumonia (disorder)</w:t>
            </w:r>
          </w:p>
          <w:p w14:paraId="5034830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Recurrent pneumonia</w:t>
            </w:r>
          </w:p>
          <w:p w14:paraId="09930D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aemophilus influenzae pneumonia (disorder)</w:t>
            </w:r>
          </w:p>
          <w:p w14:paraId="6988AAB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Viral pneumonia (disorder)</w:t>
            </w:r>
          </w:p>
          <w:p w14:paraId="3B09DB8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Ornithosis with pneumonia (disorder)</w:t>
            </w:r>
          </w:p>
          <w:p w14:paraId="043710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Lung consolidation (disorder)</w:t>
            </w:r>
          </w:p>
          <w:p w14:paraId="4F8C44A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Pneumonia with pertussis</w:t>
            </w:r>
          </w:p>
          <w:p w14:paraId="53321BF2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of trachea</w:t>
            </w:r>
          </w:p>
          <w:p w14:paraId="446700F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Infection of bronchus</w:t>
            </w:r>
          </w:p>
          <w:p w14:paraId="3E9D96D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Meningococcemia (finding)</w:t>
            </w:r>
          </w:p>
          <w:p w14:paraId="3EB19BE3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Bacterial sepsis (disorder)</w:t>
            </w:r>
          </w:p>
          <w:p w14:paraId="3EB63A1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ticemia (disorder)</w:t>
            </w:r>
          </w:p>
          <w:p w14:paraId="6FE064E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vere sepsis with acute organ dysfunction caused by Gram-positive bacte</w:t>
            </w:r>
          </w:p>
          <w:p w14:paraId="0E8B706C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[D]Septic shock</w:t>
            </w:r>
          </w:p>
          <w:p w14:paraId="1664A0CD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erdynamic septic shock (disorder)</w:t>
            </w:r>
          </w:p>
          <w:p w14:paraId="2D79897A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Hypodynamic septic shock (disorder)</w:t>
            </w:r>
          </w:p>
          <w:p w14:paraId="2A9BDF38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syndrome (disorder)</w:t>
            </w:r>
          </w:p>
          <w:p w14:paraId="38CF2F4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am-positive septic shock (disorder)</w:t>
            </w:r>
          </w:p>
          <w:p w14:paraId="7F5578A7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Neutropenic sepsis (disorder)</w:t>
            </w:r>
          </w:p>
          <w:p w14:paraId="0D0291E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caused by Escherichia coli (disorder)</w:t>
            </w:r>
          </w:p>
          <w:p w14:paraId="36A45935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Clinical sepsis</w:t>
            </w:r>
          </w:p>
          <w:p w14:paraId="59FF1D9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caused by Staphylococcus aureus (disorder)</w:t>
            </w:r>
          </w:p>
          <w:p w14:paraId="2B202EA9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vere sepsis with acute organ dysfunction caused by Gram-negative bacte</w:t>
            </w:r>
          </w:p>
          <w:p w14:paraId="0CAAD154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Gram-negative septicemia</w:t>
            </w:r>
          </w:p>
          <w:p w14:paraId="102D4561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ticemic shock</w:t>
            </w:r>
          </w:p>
          <w:p w14:paraId="33CB671E" w14:textId="77777777" w:rsidR="003E7BDD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ticemia caused by Bacteroides (disorder)</w:t>
            </w:r>
          </w:p>
          <w:p w14:paraId="227B78CA" w14:textId="1D3FAB50" w:rsidR="00E87D80" w:rsidRPr="00C5369F" w:rsidRDefault="003E7BDD" w:rsidP="003E7BDD">
            <w:pPr>
              <w:rPr>
                <w:rFonts w:ascii="Times New Roman" w:hAnsi="Times New Roman" w:cs="Times New Roman"/>
              </w:rPr>
            </w:pPr>
            <w:r w:rsidRPr="00C5369F">
              <w:rPr>
                <w:rFonts w:ascii="Times New Roman" w:hAnsi="Times New Roman" w:cs="Times New Roman"/>
              </w:rPr>
              <w:t>Sepsis (disorder)</w:t>
            </w:r>
          </w:p>
        </w:tc>
      </w:tr>
    </w:tbl>
    <w:p w14:paraId="74B22657" w14:textId="77777777" w:rsidR="00E87D80" w:rsidRDefault="00E87D80">
      <w:pPr>
        <w:rPr>
          <w:rFonts w:ascii="Times New Roman" w:hAnsi="Times New Roman" w:cs="Times New Roman"/>
        </w:rPr>
      </w:pPr>
    </w:p>
    <w:p w14:paraId="2BFEAABC" w14:textId="0819A012" w:rsidR="00E827BA" w:rsidRPr="005A21E1" w:rsidRDefault="00E87D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1C3AB9" w:rsidRPr="000C4BBD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table </w:t>
      </w:r>
      <w:r w:rsidR="00B73BC7">
        <w:rPr>
          <w:rFonts w:ascii="Times New Roman" w:hAnsi="Times New Roman" w:cs="Times New Roman"/>
          <w:b/>
          <w:bCs/>
          <w:u w:val="single"/>
        </w:rPr>
        <w:t>2</w:t>
      </w:r>
      <w:r w:rsidR="001C3AB9" w:rsidRPr="000C4BBD">
        <w:rPr>
          <w:rFonts w:ascii="Times New Roman" w:hAnsi="Times New Roman" w:cs="Times New Roman"/>
          <w:b/>
          <w:bCs/>
          <w:u w:val="single"/>
        </w:rPr>
        <w:t>:</w:t>
      </w:r>
      <w:r w:rsidR="001C3AB9">
        <w:rPr>
          <w:rFonts w:ascii="Times New Roman" w:hAnsi="Times New Roman" w:cs="Times New Roman"/>
        </w:rPr>
        <w:t xml:space="preserve"> </w:t>
      </w:r>
      <w:r w:rsidR="00965D51" w:rsidRPr="005A21E1">
        <w:rPr>
          <w:rFonts w:ascii="Times New Roman" w:hAnsi="Times New Roman" w:cs="Times New Roman"/>
        </w:rPr>
        <w:t xml:space="preserve"> </w:t>
      </w:r>
      <w:r w:rsidR="00A667D1">
        <w:rPr>
          <w:rFonts w:ascii="Times New Roman" w:hAnsi="Times New Roman" w:cs="Times New Roman"/>
        </w:rPr>
        <w:t>ICD-10-AM codes for acute r</w:t>
      </w:r>
      <w:r w:rsidR="00553F37" w:rsidRPr="005A21E1">
        <w:rPr>
          <w:rFonts w:ascii="Times New Roman" w:hAnsi="Times New Roman" w:cs="Times New Roman"/>
        </w:rPr>
        <w:t>espiratory infection and their descriptio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708"/>
        <w:gridCol w:w="1701"/>
        <w:gridCol w:w="709"/>
        <w:gridCol w:w="1701"/>
        <w:gridCol w:w="851"/>
        <w:gridCol w:w="1559"/>
        <w:gridCol w:w="850"/>
        <w:gridCol w:w="1276"/>
        <w:gridCol w:w="709"/>
        <w:gridCol w:w="1559"/>
      </w:tblGrid>
      <w:tr w:rsidR="00EC397C" w:rsidRPr="00EC397C" w14:paraId="5113FD4F" w14:textId="5D69C570" w:rsidTr="00965D51">
        <w:tc>
          <w:tcPr>
            <w:tcW w:w="2689" w:type="dxa"/>
            <w:gridSpan w:val="2"/>
          </w:tcPr>
          <w:p w14:paraId="5783F14B" w14:textId="32591315" w:rsidR="00840ADE" w:rsidRPr="00EC397C" w:rsidRDefault="00840ADE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ARI</w:t>
            </w:r>
            <w:r w:rsidR="003E0B31" w:rsidRPr="00EC39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8181A" w:rsidRPr="00EC397C">
              <w:rPr>
                <w:rFonts w:ascii="Times New Roman" w:hAnsi="Times New Roman" w:cs="Times New Roman"/>
                <w:b/>
                <w:bCs/>
              </w:rPr>
              <w:t>(J00-J22, U071, U072, B34.2, B97.2,</w:t>
            </w:r>
            <w:r w:rsidR="00B850FA" w:rsidRPr="00EC397C">
              <w:rPr>
                <w:rFonts w:ascii="Times New Roman" w:hAnsi="Times New Roman" w:cs="Times New Roman"/>
                <w:b/>
                <w:bCs/>
              </w:rPr>
              <w:t xml:space="preserve"> B97.4)</w:t>
            </w:r>
          </w:p>
        </w:tc>
        <w:tc>
          <w:tcPr>
            <w:tcW w:w="2409" w:type="dxa"/>
            <w:gridSpan w:val="2"/>
          </w:tcPr>
          <w:p w14:paraId="78578847" w14:textId="2B17643E" w:rsidR="00840ADE" w:rsidRPr="00EC397C" w:rsidRDefault="009032D8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All-cause p</w:t>
            </w:r>
            <w:r w:rsidR="00840ADE" w:rsidRPr="00EC397C">
              <w:rPr>
                <w:rFonts w:ascii="Times New Roman" w:hAnsi="Times New Roman" w:cs="Times New Roman"/>
                <w:b/>
                <w:bCs/>
              </w:rPr>
              <w:t>neumonia</w:t>
            </w:r>
            <w:r w:rsidR="0008181A" w:rsidRPr="00EC397C">
              <w:rPr>
                <w:rFonts w:ascii="Times New Roman" w:hAnsi="Times New Roman" w:cs="Times New Roman"/>
                <w:b/>
                <w:bCs/>
              </w:rPr>
              <w:t xml:space="preserve"> (J</w:t>
            </w:r>
            <w:r w:rsidR="00B850FA" w:rsidRPr="00EC397C">
              <w:rPr>
                <w:rFonts w:ascii="Times New Roman" w:hAnsi="Times New Roman" w:cs="Times New Roman"/>
                <w:b/>
                <w:bCs/>
              </w:rPr>
              <w:t>1</w:t>
            </w:r>
            <w:r w:rsidR="0008181A" w:rsidRPr="00EC397C">
              <w:rPr>
                <w:rFonts w:ascii="Times New Roman" w:hAnsi="Times New Roman" w:cs="Times New Roman"/>
                <w:b/>
                <w:bCs/>
              </w:rPr>
              <w:t>0.0, J11.0, J12-J18)</w:t>
            </w:r>
          </w:p>
        </w:tc>
        <w:tc>
          <w:tcPr>
            <w:tcW w:w="2410" w:type="dxa"/>
            <w:gridSpan w:val="2"/>
          </w:tcPr>
          <w:p w14:paraId="55B79C44" w14:textId="5B261041" w:rsidR="00840ADE" w:rsidRPr="00EC397C" w:rsidRDefault="00840ADE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Influenza</w:t>
            </w:r>
            <w:r w:rsidR="006F4A52" w:rsidRPr="00EC397C">
              <w:rPr>
                <w:rFonts w:ascii="Times New Roman" w:hAnsi="Times New Roman" w:cs="Times New Roman"/>
                <w:b/>
                <w:bCs/>
              </w:rPr>
              <w:t xml:space="preserve"> (J09-</w:t>
            </w:r>
            <w:r w:rsidR="001F5A9B" w:rsidRPr="00EC397C">
              <w:rPr>
                <w:rFonts w:ascii="Times New Roman" w:hAnsi="Times New Roman" w:cs="Times New Roman"/>
                <w:b/>
                <w:bCs/>
              </w:rPr>
              <w:t>J11)</w:t>
            </w:r>
          </w:p>
        </w:tc>
        <w:tc>
          <w:tcPr>
            <w:tcW w:w="2410" w:type="dxa"/>
            <w:gridSpan w:val="2"/>
          </w:tcPr>
          <w:p w14:paraId="6F1D1750" w14:textId="46CEC5C5" w:rsidR="00840ADE" w:rsidRPr="00EC397C" w:rsidRDefault="00840ADE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RSV infection</w:t>
            </w:r>
            <w:r w:rsidR="001F5A9B" w:rsidRPr="00EC397C">
              <w:rPr>
                <w:rFonts w:ascii="Times New Roman" w:hAnsi="Times New Roman" w:cs="Times New Roman"/>
                <w:b/>
                <w:bCs/>
              </w:rPr>
              <w:t xml:space="preserve"> (J12.1, J20.5, J21.0, B97.4)</w:t>
            </w:r>
          </w:p>
        </w:tc>
        <w:tc>
          <w:tcPr>
            <w:tcW w:w="2126" w:type="dxa"/>
            <w:gridSpan w:val="2"/>
          </w:tcPr>
          <w:p w14:paraId="0CA8193D" w14:textId="5E24D8C5" w:rsidR="00840ADE" w:rsidRPr="00EC397C" w:rsidRDefault="00840ADE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COVID-19</w:t>
            </w:r>
            <w:r w:rsidR="001F5A9B" w:rsidRPr="00EC397C">
              <w:rPr>
                <w:rFonts w:ascii="Times New Roman" w:hAnsi="Times New Roman" w:cs="Times New Roman"/>
                <w:b/>
                <w:bCs/>
              </w:rPr>
              <w:t xml:space="preserve"> (U071, U072, B34.2, B</w:t>
            </w:r>
            <w:r w:rsidR="00965D51" w:rsidRPr="00EC397C">
              <w:rPr>
                <w:rFonts w:ascii="Times New Roman" w:hAnsi="Times New Roman" w:cs="Times New Roman"/>
                <w:b/>
                <w:bCs/>
              </w:rPr>
              <w:t>97.2)</w:t>
            </w:r>
          </w:p>
        </w:tc>
        <w:tc>
          <w:tcPr>
            <w:tcW w:w="2268" w:type="dxa"/>
            <w:gridSpan w:val="2"/>
          </w:tcPr>
          <w:p w14:paraId="3DC8529F" w14:textId="2D51B5D2" w:rsidR="00840ADE" w:rsidRPr="00EC397C" w:rsidRDefault="00840ADE" w:rsidP="00840A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97C">
              <w:rPr>
                <w:rFonts w:ascii="Times New Roman" w:hAnsi="Times New Roman" w:cs="Times New Roman"/>
                <w:b/>
                <w:bCs/>
              </w:rPr>
              <w:t>Pneumococcal disease</w:t>
            </w:r>
            <w:r w:rsidR="001F5A9B" w:rsidRPr="00EC397C">
              <w:rPr>
                <w:rFonts w:ascii="Times New Roman" w:hAnsi="Times New Roman" w:cs="Times New Roman"/>
                <w:b/>
                <w:bCs/>
              </w:rPr>
              <w:t xml:space="preserve"> (J13, J18.1)</w:t>
            </w:r>
          </w:p>
        </w:tc>
      </w:tr>
      <w:tr w:rsidR="00EC397C" w:rsidRPr="00EC397C" w14:paraId="4FC9FA84" w14:textId="49167E0B" w:rsidTr="00803AC9">
        <w:tc>
          <w:tcPr>
            <w:tcW w:w="846" w:type="dxa"/>
          </w:tcPr>
          <w:p w14:paraId="64AE2498" w14:textId="1FD781D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43" w:type="dxa"/>
          </w:tcPr>
          <w:p w14:paraId="07BEC5EC" w14:textId="299C543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08" w:type="dxa"/>
          </w:tcPr>
          <w:p w14:paraId="3CBB9506" w14:textId="36E379F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701" w:type="dxa"/>
          </w:tcPr>
          <w:p w14:paraId="0350DA0E" w14:textId="4FCB275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09" w:type="dxa"/>
          </w:tcPr>
          <w:p w14:paraId="28485779" w14:textId="3932937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701" w:type="dxa"/>
          </w:tcPr>
          <w:p w14:paraId="1ED8B295" w14:textId="644F07E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51" w:type="dxa"/>
          </w:tcPr>
          <w:p w14:paraId="3AFE26FD" w14:textId="175C275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559" w:type="dxa"/>
          </w:tcPr>
          <w:p w14:paraId="09A1F96B" w14:textId="26F0D0A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50" w:type="dxa"/>
          </w:tcPr>
          <w:p w14:paraId="67E51A8E" w14:textId="0ACA7A4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276" w:type="dxa"/>
          </w:tcPr>
          <w:p w14:paraId="620D13C6" w14:textId="14C1FC1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09" w:type="dxa"/>
          </w:tcPr>
          <w:p w14:paraId="3B6AB0F1" w14:textId="2FE63BB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559" w:type="dxa"/>
          </w:tcPr>
          <w:p w14:paraId="7EEE557E" w14:textId="2E8D9D32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Description</w:t>
            </w:r>
          </w:p>
        </w:tc>
      </w:tr>
      <w:tr w:rsidR="00EC397C" w:rsidRPr="00EC397C" w14:paraId="5C8588C8" w14:textId="1852B963" w:rsidTr="00803AC9">
        <w:tc>
          <w:tcPr>
            <w:tcW w:w="846" w:type="dxa"/>
          </w:tcPr>
          <w:p w14:paraId="4BC80864" w14:textId="6D57B6A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0</w:t>
            </w:r>
          </w:p>
        </w:tc>
        <w:tc>
          <w:tcPr>
            <w:tcW w:w="1843" w:type="dxa"/>
          </w:tcPr>
          <w:p w14:paraId="53F6B1BA" w14:textId="770BF2C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nasopharyngitis [common cold]</w:t>
            </w:r>
          </w:p>
        </w:tc>
        <w:tc>
          <w:tcPr>
            <w:tcW w:w="708" w:type="dxa"/>
          </w:tcPr>
          <w:p w14:paraId="3A0D1EC3" w14:textId="16FE9BD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0.0</w:t>
            </w:r>
          </w:p>
        </w:tc>
        <w:tc>
          <w:tcPr>
            <w:tcW w:w="1701" w:type="dxa"/>
          </w:tcPr>
          <w:p w14:paraId="2461F1CA" w14:textId="49C5F6F5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with pneumonia, other influenza virus identified</w:t>
            </w:r>
          </w:p>
        </w:tc>
        <w:tc>
          <w:tcPr>
            <w:tcW w:w="709" w:type="dxa"/>
          </w:tcPr>
          <w:p w14:paraId="7E20BF86" w14:textId="70DFFEC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9</w:t>
            </w:r>
          </w:p>
        </w:tc>
        <w:tc>
          <w:tcPr>
            <w:tcW w:w="1701" w:type="dxa"/>
          </w:tcPr>
          <w:p w14:paraId="2DA8BFA2" w14:textId="4B1305E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due to identified zoonotic or pandemic influenza virus</w:t>
            </w:r>
          </w:p>
        </w:tc>
        <w:tc>
          <w:tcPr>
            <w:tcW w:w="851" w:type="dxa"/>
          </w:tcPr>
          <w:p w14:paraId="52D8A7EA" w14:textId="3570F435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 xml:space="preserve">J12.1 </w:t>
            </w:r>
          </w:p>
        </w:tc>
        <w:tc>
          <w:tcPr>
            <w:tcW w:w="1559" w:type="dxa"/>
          </w:tcPr>
          <w:p w14:paraId="263D0071" w14:textId="2922BFF3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Respiratory syncytial virus pneumonia</w:t>
            </w:r>
          </w:p>
        </w:tc>
        <w:tc>
          <w:tcPr>
            <w:tcW w:w="850" w:type="dxa"/>
          </w:tcPr>
          <w:p w14:paraId="281464E3" w14:textId="3121AE35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U071</w:t>
            </w:r>
          </w:p>
        </w:tc>
        <w:tc>
          <w:tcPr>
            <w:tcW w:w="1276" w:type="dxa"/>
          </w:tcPr>
          <w:p w14:paraId="1A1B6DF0" w14:textId="7424F7B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VID- 19 virus identified</w:t>
            </w:r>
          </w:p>
        </w:tc>
        <w:tc>
          <w:tcPr>
            <w:tcW w:w="709" w:type="dxa"/>
          </w:tcPr>
          <w:p w14:paraId="7FFCC516" w14:textId="34A1C1E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3</w:t>
            </w:r>
          </w:p>
          <w:p w14:paraId="7904D2DD" w14:textId="0585FB0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9ED31F" w14:textId="0E53A57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Streptococcus pneumoniae</w:t>
            </w:r>
          </w:p>
        </w:tc>
      </w:tr>
      <w:tr w:rsidR="00EC397C" w:rsidRPr="00EC397C" w14:paraId="4D1520C1" w14:textId="40162307" w:rsidTr="00803AC9">
        <w:tc>
          <w:tcPr>
            <w:tcW w:w="846" w:type="dxa"/>
          </w:tcPr>
          <w:p w14:paraId="065C3459" w14:textId="5906AAA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1</w:t>
            </w:r>
          </w:p>
        </w:tc>
        <w:tc>
          <w:tcPr>
            <w:tcW w:w="1843" w:type="dxa"/>
          </w:tcPr>
          <w:p w14:paraId="1A50F0CF" w14:textId="3DC7DEB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sinusitis</w:t>
            </w:r>
          </w:p>
        </w:tc>
        <w:tc>
          <w:tcPr>
            <w:tcW w:w="708" w:type="dxa"/>
          </w:tcPr>
          <w:p w14:paraId="2E32EAB3" w14:textId="4C9B81D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1.0</w:t>
            </w:r>
          </w:p>
        </w:tc>
        <w:tc>
          <w:tcPr>
            <w:tcW w:w="1701" w:type="dxa"/>
          </w:tcPr>
          <w:p w14:paraId="7262A306" w14:textId="65A17A1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with pneumonia, virus not identified</w:t>
            </w:r>
          </w:p>
        </w:tc>
        <w:tc>
          <w:tcPr>
            <w:tcW w:w="709" w:type="dxa"/>
          </w:tcPr>
          <w:p w14:paraId="13237F07" w14:textId="5952D78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0</w:t>
            </w:r>
          </w:p>
        </w:tc>
        <w:tc>
          <w:tcPr>
            <w:tcW w:w="1701" w:type="dxa"/>
          </w:tcPr>
          <w:p w14:paraId="6988F31C" w14:textId="18C68C5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due to other identified influenza virus</w:t>
            </w:r>
          </w:p>
        </w:tc>
        <w:tc>
          <w:tcPr>
            <w:tcW w:w="851" w:type="dxa"/>
          </w:tcPr>
          <w:p w14:paraId="30139EE0" w14:textId="1676723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20.5</w:t>
            </w:r>
          </w:p>
        </w:tc>
        <w:tc>
          <w:tcPr>
            <w:tcW w:w="1559" w:type="dxa"/>
          </w:tcPr>
          <w:p w14:paraId="6F0E8A93" w14:textId="4F6ADBD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bronchitis due to respiratory syncytial virus</w:t>
            </w:r>
          </w:p>
        </w:tc>
        <w:tc>
          <w:tcPr>
            <w:tcW w:w="850" w:type="dxa"/>
          </w:tcPr>
          <w:p w14:paraId="0FB0859E" w14:textId="4940778E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U072</w:t>
            </w:r>
          </w:p>
        </w:tc>
        <w:tc>
          <w:tcPr>
            <w:tcW w:w="1276" w:type="dxa"/>
          </w:tcPr>
          <w:p w14:paraId="4A6D1BC3" w14:textId="49376C7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VID-19 virus not identified</w:t>
            </w:r>
          </w:p>
        </w:tc>
        <w:tc>
          <w:tcPr>
            <w:tcW w:w="709" w:type="dxa"/>
          </w:tcPr>
          <w:p w14:paraId="121F3814" w14:textId="7DA89EB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8.1</w:t>
            </w:r>
          </w:p>
        </w:tc>
        <w:tc>
          <w:tcPr>
            <w:tcW w:w="1559" w:type="dxa"/>
          </w:tcPr>
          <w:p w14:paraId="2C4AAA6C" w14:textId="05FBECE4" w:rsidR="001F5A9B" w:rsidRPr="00EC397C" w:rsidRDefault="001F5A9B" w:rsidP="00965D51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Lobar pneumonia, unspecified</w:t>
            </w:r>
          </w:p>
        </w:tc>
      </w:tr>
      <w:tr w:rsidR="00EC397C" w:rsidRPr="00EC397C" w14:paraId="59524DC4" w14:textId="4778B3C5" w:rsidTr="00803AC9">
        <w:tc>
          <w:tcPr>
            <w:tcW w:w="846" w:type="dxa"/>
          </w:tcPr>
          <w:p w14:paraId="2A9895E7" w14:textId="6FCE039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2</w:t>
            </w:r>
          </w:p>
        </w:tc>
        <w:tc>
          <w:tcPr>
            <w:tcW w:w="1843" w:type="dxa"/>
          </w:tcPr>
          <w:p w14:paraId="3ABB77A4" w14:textId="1F7F7FE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pharyngitis</w:t>
            </w:r>
          </w:p>
        </w:tc>
        <w:tc>
          <w:tcPr>
            <w:tcW w:w="708" w:type="dxa"/>
          </w:tcPr>
          <w:p w14:paraId="44E9954F" w14:textId="3FE97CA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2</w:t>
            </w:r>
          </w:p>
        </w:tc>
        <w:tc>
          <w:tcPr>
            <w:tcW w:w="1701" w:type="dxa"/>
          </w:tcPr>
          <w:p w14:paraId="5011E385" w14:textId="62F8098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Viral pneumonia, not elsewhere classified</w:t>
            </w:r>
          </w:p>
        </w:tc>
        <w:tc>
          <w:tcPr>
            <w:tcW w:w="709" w:type="dxa"/>
          </w:tcPr>
          <w:p w14:paraId="75C3AD45" w14:textId="359811E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1</w:t>
            </w:r>
          </w:p>
        </w:tc>
        <w:tc>
          <w:tcPr>
            <w:tcW w:w="1701" w:type="dxa"/>
          </w:tcPr>
          <w:p w14:paraId="3F670F92" w14:textId="477DAD05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, virus not identified</w:t>
            </w:r>
          </w:p>
        </w:tc>
        <w:tc>
          <w:tcPr>
            <w:tcW w:w="851" w:type="dxa"/>
          </w:tcPr>
          <w:p w14:paraId="7C84D547" w14:textId="48F58CC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21.0</w:t>
            </w:r>
          </w:p>
        </w:tc>
        <w:tc>
          <w:tcPr>
            <w:tcW w:w="1559" w:type="dxa"/>
          </w:tcPr>
          <w:p w14:paraId="0E6A8EAD" w14:textId="19E2F93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bronchiolitis due to respiratory syncytial virus</w:t>
            </w:r>
          </w:p>
        </w:tc>
        <w:tc>
          <w:tcPr>
            <w:tcW w:w="850" w:type="dxa"/>
          </w:tcPr>
          <w:p w14:paraId="3DEA1EFA" w14:textId="6E48B79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B34.2</w:t>
            </w:r>
          </w:p>
        </w:tc>
        <w:tc>
          <w:tcPr>
            <w:tcW w:w="1276" w:type="dxa"/>
          </w:tcPr>
          <w:p w14:paraId="58F40A8C" w14:textId="76B81C0E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ronavirus infection, unspecified site</w:t>
            </w:r>
          </w:p>
        </w:tc>
        <w:tc>
          <w:tcPr>
            <w:tcW w:w="709" w:type="dxa"/>
          </w:tcPr>
          <w:p w14:paraId="5423C12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9571C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28C21146" w14:textId="0C3B61CD" w:rsidTr="00803AC9">
        <w:tc>
          <w:tcPr>
            <w:tcW w:w="846" w:type="dxa"/>
          </w:tcPr>
          <w:p w14:paraId="168353F6" w14:textId="4D6D7F4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3</w:t>
            </w:r>
          </w:p>
        </w:tc>
        <w:tc>
          <w:tcPr>
            <w:tcW w:w="1843" w:type="dxa"/>
          </w:tcPr>
          <w:p w14:paraId="4738CEEC" w14:textId="4A0E094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tonsillitis</w:t>
            </w:r>
          </w:p>
        </w:tc>
        <w:tc>
          <w:tcPr>
            <w:tcW w:w="708" w:type="dxa"/>
          </w:tcPr>
          <w:p w14:paraId="6967034E" w14:textId="3578BDD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13</w:t>
            </w:r>
          </w:p>
        </w:tc>
        <w:tc>
          <w:tcPr>
            <w:tcW w:w="1701" w:type="dxa"/>
          </w:tcPr>
          <w:p w14:paraId="2FF6C3CB" w14:textId="776BFC5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Streptococcus pneumoniae</w:t>
            </w:r>
          </w:p>
        </w:tc>
        <w:tc>
          <w:tcPr>
            <w:tcW w:w="709" w:type="dxa"/>
          </w:tcPr>
          <w:p w14:paraId="69A0FB3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ED7ED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C4052E" w14:textId="17D14E7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B97.4</w:t>
            </w:r>
          </w:p>
        </w:tc>
        <w:tc>
          <w:tcPr>
            <w:tcW w:w="1559" w:type="dxa"/>
          </w:tcPr>
          <w:p w14:paraId="2429EB43" w14:textId="46AADA8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RSV as the cause of diseases classified to other chapters (RSV organism)</w:t>
            </w:r>
          </w:p>
        </w:tc>
        <w:tc>
          <w:tcPr>
            <w:tcW w:w="850" w:type="dxa"/>
          </w:tcPr>
          <w:p w14:paraId="4A2B26BE" w14:textId="10193D33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B97.2</w:t>
            </w:r>
          </w:p>
        </w:tc>
        <w:tc>
          <w:tcPr>
            <w:tcW w:w="1276" w:type="dxa"/>
          </w:tcPr>
          <w:p w14:paraId="75F89669" w14:textId="334D879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ronavirus as the cause of disease classified to other chapters</w:t>
            </w:r>
          </w:p>
        </w:tc>
        <w:tc>
          <w:tcPr>
            <w:tcW w:w="709" w:type="dxa"/>
          </w:tcPr>
          <w:p w14:paraId="5C46C35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D239C0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26B25B93" w14:textId="3A26DA32" w:rsidTr="00803AC9">
        <w:tc>
          <w:tcPr>
            <w:tcW w:w="846" w:type="dxa"/>
          </w:tcPr>
          <w:p w14:paraId="5BB94728" w14:textId="7CB9316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4</w:t>
            </w:r>
          </w:p>
        </w:tc>
        <w:tc>
          <w:tcPr>
            <w:tcW w:w="1843" w:type="dxa"/>
          </w:tcPr>
          <w:p w14:paraId="6DEBABE9" w14:textId="37B83633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laryngitis and tracheitis</w:t>
            </w:r>
          </w:p>
        </w:tc>
        <w:tc>
          <w:tcPr>
            <w:tcW w:w="708" w:type="dxa"/>
          </w:tcPr>
          <w:p w14:paraId="052EF672" w14:textId="051F932C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4</w:t>
            </w:r>
          </w:p>
        </w:tc>
        <w:tc>
          <w:tcPr>
            <w:tcW w:w="1701" w:type="dxa"/>
          </w:tcPr>
          <w:p w14:paraId="75B11CFF" w14:textId="275DB6C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Haemophilus influenzae</w:t>
            </w:r>
          </w:p>
        </w:tc>
        <w:tc>
          <w:tcPr>
            <w:tcW w:w="709" w:type="dxa"/>
          </w:tcPr>
          <w:p w14:paraId="046300F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EABC2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15A8A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1DF37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E69D7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1F285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68917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8D757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7F301625" w14:textId="70E07D78" w:rsidTr="00803AC9">
        <w:tc>
          <w:tcPr>
            <w:tcW w:w="846" w:type="dxa"/>
          </w:tcPr>
          <w:p w14:paraId="139D8308" w14:textId="67A8BEA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J05</w:t>
            </w:r>
          </w:p>
        </w:tc>
        <w:tc>
          <w:tcPr>
            <w:tcW w:w="1843" w:type="dxa"/>
          </w:tcPr>
          <w:p w14:paraId="1CB891EA" w14:textId="01769893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obstructive laryngitis [croup] and epiglottitis</w:t>
            </w:r>
          </w:p>
        </w:tc>
        <w:tc>
          <w:tcPr>
            <w:tcW w:w="708" w:type="dxa"/>
          </w:tcPr>
          <w:p w14:paraId="6FC286D6" w14:textId="513AE30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5</w:t>
            </w:r>
          </w:p>
        </w:tc>
        <w:tc>
          <w:tcPr>
            <w:tcW w:w="1701" w:type="dxa"/>
          </w:tcPr>
          <w:p w14:paraId="14BBAEDD" w14:textId="5B24C72E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Bacterial pneumonia, not elsewhere classified</w:t>
            </w:r>
          </w:p>
        </w:tc>
        <w:tc>
          <w:tcPr>
            <w:tcW w:w="709" w:type="dxa"/>
          </w:tcPr>
          <w:p w14:paraId="6D55A9D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AB8B0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7FEAD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93A1D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0734C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7320D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041F5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3A4E9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5885C0C6" w14:textId="2AE6DE23" w:rsidTr="00803AC9">
        <w:tc>
          <w:tcPr>
            <w:tcW w:w="846" w:type="dxa"/>
          </w:tcPr>
          <w:p w14:paraId="76920722" w14:textId="1FBA32C3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J06</w:t>
            </w:r>
          </w:p>
        </w:tc>
        <w:tc>
          <w:tcPr>
            <w:tcW w:w="1843" w:type="dxa"/>
          </w:tcPr>
          <w:p w14:paraId="5B28A128" w14:textId="75204AE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upper respiratory infections of multiple and unspecified sites</w:t>
            </w:r>
          </w:p>
        </w:tc>
        <w:tc>
          <w:tcPr>
            <w:tcW w:w="708" w:type="dxa"/>
          </w:tcPr>
          <w:p w14:paraId="40BB5479" w14:textId="2CFA13A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6</w:t>
            </w:r>
          </w:p>
        </w:tc>
        <w:tc>
          <w:tcPr>
            <w:tcW w:w="1701" w:type="dxa"/>
          </w:tcPr>
          <w:p w14:paraId="6DA470BC" w14:textId="10D1467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other infectious organisms, not elsewhere classified</w:t>
            </w:r>
          </w:p>
        </w:tc>
        <w:tc>
          <w:tcPr>
            <w:tcW w:w="709" w:type="dxa"/>
          </w:tcPr>
          <w:p w14:paraId="7B8CDB8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59EAF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292FB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F0F63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305D6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9832A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59BCA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E4BD5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47F5C2D1" w14:textId="63412153" w:rsidTr="00803AC9">
        <w:tc>
          <w:tcPr>
            <w:tcW w:w="846" w:type="dxa"/>
          </w:tcPr>
          <w:p w14:paraId="4F1D3EE0" w14:textId="453A1F1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09</w:t>
            </w:r>
          </w:p>
        </w:tc>
        <w:tc>
          <w:tcPr>
            <w:tcW w:w="1843" w:type="dxa"/>
          </w:tcPr>
          <w:p w14:paraId="3001FA82" w14:textId="26B6D1F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due to identified zoonotic or pandemic influenza virus</w:t>
            </w:r>
          </w:p>
        </w:tc>
        <w:tc>
          <w:tcPr>
            <w:tcW w:w="708" w:type="dxa"/>
          </w:tcPr>
          <w:p w14:paraId="56F40C9D" w14:textId="4787FCD2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7</w:t>
            </w:r>
          </w:p>
        </w:tc>
        <w:tc>
          <w:tcPr>
            <w:tcW w:w="1701" w:type="dxa"/>
          </w:tcPr>
          <w:p w14:paraId="6B94D67F" w14:textId="46FADEB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in diseases classified elsewhere</w:t>
            </w:r>
          </w:p>
        </w:tc>
        <w:tc>
          <w:tcPr>
            <w:tcW w:w="709" w:type="dxa"/>
          </w:tcPr>
          <w:p w14:paraId="278AC84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FE7A9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553BF1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6565C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C0ED7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51C37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42CCF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A8624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39A70AF5" w14:textId="5ACEA0DF" w:rsidTr="00803AC9">
        <w:tc>
          <w:tcPr>
            <w:tcW w:w="846" w:type="dxa"/>
          </w:tcPr>
          <w:p w14:paraId="7D5F278E" w14:textId="61C75AF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0</w:t>
            </w:r>
          </w:p>
        </w:tc>
        <w:tc>
          <w:tcPr>
            <w:tcW w:w="1843" w:type="dxa"/>
          </w:tcPr>
          <w:p w14:paraId="467D7B7B" w14:textId="1D5E31D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 due to other identified influenza virus</w:t>
            </w:r>
          </w:p>
        </w:tc>
        <w:tc>
          <w:tcPr>
            <w:tcW w:w="708" w:type="dxa"/>
          </w:tcPr>
          <w:p w14:paraId="56F6F220" w14:textId="213F68A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8</w:t>
            </w:r>
          </w:p>
        </w:tc>
        <w:tc>
          <w:tcPr>
            <w:tcW w:w="1701" w:type="dxa"/>
          </w:tcPr>
          <w:p w14:paraId="5AB3AAA9" w14:textId="189DA0E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, organism unspecified</w:t>
            </w:r>
          </w:p>
        </w:tc>
        <w:tc>
          <w:tcPr>
            <w:tcW w:w="709" w:type="dxa"/>
          </w:tcPr>
          <w:p w14:paraId="474B4AE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8C28D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C68EE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81DE7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597D7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BFE445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0EF52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FE608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4D23D503" w14:textId="10C9185F" w:rsidTr="00803AC9">
        <w:tc>
          <w:tcPr>
            <w:tcW w:w="846" w:type="dxa"/>
          </w:tcPr>
          <w:p w14:paraId="6BED8C28" w14:textId="37F9BCF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1</w:t>
            </w:r>
          </w:p>
        </w:tc>
        <w:tc>
          <w:tcPr>
            <w:tcW w:w="1843" w:type="dxa"/>
          </w:tcPr>
          <w:p w14:paraId="1326B8A5" w14:textId="7C3C1D7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Influenza, virus not identified</w:t>
            </w:r>
          </w:p>
        </w:tc>
        <w:tc>
          <w:tcPr>
            <w:tcW w:w="708" w:type="dxa"/>
          </w:tcPr>
          <w:p w14:paraId="4F864AD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F0E23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839DD7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634A0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5BF6C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C4593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CE2EA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A361C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50BF1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DB8B06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63D26DA0" w14:textId="0153581A" w:rsidTr="00803AC9">
        <w:tc>
          <w:tcPr>
            <w:tcW w:w="846" w:type="dxa"/>
          </w:tcPr>
          <w:p w14:paraId="2BA7E42E" w14:textId="02D3975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2</w:t>
            </w:r>
          </w:p>
        </w:tc>
        <w:tc>
          <w:tcPr>
            <w:tcW w:w="1843" w:type="dxa"/>
          </w:tcPr>
          <w:p w14:paraId="62E973FA" w14:textId="5D16053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Viral pneumonia, not elsewhere classified</w:t>
            </w:r>
          </w:p>
        </w:tc>
        <w:tc>
          <w:tcPr>
            <w:tcW w:w="708" w:type="dxa"/>
          </w:tcPr>
          <w:p w14:paraId="311331A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64F33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2764B5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CA7EC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451DE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067BEC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6747E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71D58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AAC85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678F4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61F66B61" w14:textId="20F04241" w:rsidTr="00803AC9">
        <w:tc>
          <w:tcPr>
            <w:tcW w:w="846" w:type="dxa"/>
          </w:tcPr>
          <w:p w14:paraId="3C2372A2" w14:textId="25D7BA9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3</w:t>
            </w:r>
          </w:p>
        </w:tc>
        <w:tc>
          <w:tcPr>
            <w:tcW w:w="1843" w:type="dxa"/>
          </w:tcPr>
          <w:p w14:paraId="36F1916F" w14:textId="178A2B3A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Streptococcus pneumoniae</w:t>
            </w:r>
          </w:p>
        </w:tc>
        <w:tc>
          <w:tcPr>
            <w:tcW w:w="708" w:type="dxa"/>
          </w:tcPr>
          <w:p w14:paraId="6C652E5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AF590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AA7C3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52626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0B00A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99308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8630A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06802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10982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2A841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69FD7DA0" w14:textId="461B37D5" w:rsidTr="00803AC9">
        <w:tc>
          <w:tcPr>
            <w:tcW w:w="846" w:type="dxa"/>
          </w:tcPr>
          <w:p w14:paraId="04B38BCE" w14:textId="601E4C8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4</w:t>
            </w:r>
          </w:p>
        </w:tc>
        <w:tc>
          <w:tcPr>
            <w:tcW w:w="1843" w:type="dxa"/>
          </w:tcPr>
          <w:p w14:paraId="770709D1" w14:textId="1F7A040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Haemophilus influenzae</w:t>
            </w:r>
          </w:p>
        </w:tc>
        <w:tc>
          <w:tcPr>
            <w:tcW w:w="708" w:type="dxa"/>
          </w:tcPr>
          <w:p w14:paraId="641088A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57D7C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0B41C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A1524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D6916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B9327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82AD3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FE98D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2C658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39C46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278B43DC" w14:textId="4C30EEC6" w:rsidTr="00803AC9">
        <w:tc>
          <w:tcPr>
            <w:tcW w:w="846" w:type="dxa"/>
          </w:tcPr>
          <w:p w14:paraId="66859A6B" w14:textId="795C034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5</w:t>
            </w:r>
          </w:p>
        </w:tc>
        <w:tc>
          <w:tcPr>
            <w:tcW w:w="1843" w:type="dxa"/>
          </w:tcPr>
          <w:p w14:paraId="2E81F288" w14:textId="63077939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Bacterial pneumonia, not elsewhere classified</w:t>
            </w:r>
          </w:p>
        </w:tc>
        <w:tc>
          <w:tcPr>
            <w:tcW w:w="708" w:type="dxa"/>
          </w:tcPr>
          <w:p w14:paraId="4A42285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118E4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B9E0D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3EE6E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E3905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C9893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9E6310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E65CB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4A4AB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44FAB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455E9085" w14:textId="4D53480C" w:rsidTr="00803AC9">
        <w:tc>
          <w:tcPr>
            <w:tcW w:w="846" w:type="dxa"/>
          </w:tcPr>
          <w:p w14:paraId="7F53E49B" w14:textId="59F7083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6</w:t>
            </w:r>
          </w:p>
        </w:tc>
        <w:tc>
          <w:tcPr>
            <w:tcW w:w="1843" w:type="dxa"/>
          </w:tcPr>
          <w:p w14:paraId="5075FABB" w14:textId="2C2F5BA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due to other infectious organisms, not elsewhere classified</w:t>
            </w:r>
          </w:p>
        </w:tc>
        <w:tc>
          <w:tcPr>
            <w:tcW w:w="708" w:type="dxa"/>
          </w:tcPr>
          <w:p w14:paraId="5920AB7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5F557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2F345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A3CE1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A6C3B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68ECE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D5FE8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CADDC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C3515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EFFE11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6DCEFE46" w14:textId="096AAB9D" w:rsidTr="00803AC9">
        <w:tc>
          <w:tcPr>
            <w:tcW w:w="846" w:type="dxa"/>
          </w:tcPr>
          <w:p w14:paraId="6B011D41" w14:textId="7504351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J17</w:t>
            </w:r>
          </w:p>
        </w:tc>
        <w:tc>
          <w:tcPr>
            <w:tcW w:w="1843" w:type="dxa"/>
          </w:tcPr>
          <w:p w14:paraId="24CC36DC" w14:textId="5D7192EC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 in diseases classified elsewhere</w:t>
            </w:r>
          </w:p>
        </w:tc>
        <w:tc>
          <w:tcPr>
            <w:tcW w:w="708" w:type="dxa"/>
          </w:tcPr>
          <w:p w14:paraId="49614D4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DF190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07A8E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3196C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98BDD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F0D65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237E0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A92D8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E566C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46565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1CBDFBCE" w14:textId="77777777" w:rsidTr="00803AC9">
        <w:tc>
          <w:tcPr>
            <w:tcW w:w="846" w:type="dxa"/>
          </w:tcPr>
          <w:p w14:paraId="75CA8100" w14:textId="3D76D71B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18</w:t>
            </w:r>
          </w:p>
        </w:tc>
        <w:tc>
          <w:tcPr>
            <w:tcW w:w="1843" w:type="dxa"/>
          </w:tcPr>
          <w:p w14:paraId="74C3D45C" w14:textId="6BE5B11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Pneumonia, organism unspecified</w:t>
            </w:r>
          </w:p>
        </w:tc>
        <w:tc>
          <w:tcPr>
            <w:tcW w:w="708" w:type="dxa"/>
          </w:tcPr>
          <w:p w14:paraId="17B6B4E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46AF8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C97F7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2B46B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5443EC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286A6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85ACC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3430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7089C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61EC9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79A631CA" w14:textId="77777777" w:rsidTr="00803AC9">
        <w:tc>
          <w:tcPr>
            <w:tcW w:w="846" w:type="dxa"/>
          </w:tcPr>
          <w:p w14:paraId="60C48930" w14:textId="1326EF91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20</w:t>
            </w:r>
          </w:p>
        </w:tc>
        <w:tc>
          <w:tcPr>
            <w:tcW w:w="1843" w:type="dxa"/>
          </w:tcPr>
          <w:p w14:paraId="6ECFE15C" w14:textId="5A8AB69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bronchitis</w:t>
            </w:r>
          </w:p>
        </w:tc>
        <w:tc>
          <w:tcPr>
            <w:tcW w:w="708" w:type="dxa"/>
          </w:tcPr>
          <w:p w14:paraId="380567F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72CED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75F2F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F68D9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A221D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F7E12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84B48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0DD34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6FA5A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330DD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215C2D9D" w14:textId="77777777" w:rsidTr="00803AC9">
        <w:tc>
          <w:tcPr>
            <w:tcW w:w="846" w:type="dxa"/>
          </w:tcPr>
          <w:p w14:paraId="32876F36" w14:textId="57C14F76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21</w:t>
            </w:r>
          </w:p>
        </w:tc>
        <w:tc>
          <w:tcPr>
            <w:tcW w:w="1843" w:type="dxa"/>
          </w:tcPr>
          <w:p w14:paraId="10C23ACB" w14:textId="3816F42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Acute bronchiolitis</w:t>
            </w:r>
          </w:p>
        </w:tc>
        <w:tc>
          <w:tcPr>
            <w:tcW w:w="708" w:type="dxa"/>
          </w:tcPr>
          <w:p w14:paraId="06563ED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B651D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6E8FB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8CBE9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798A6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BEF3B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199C2E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D7BE2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A7105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92AFDE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7D1E92A1" w14:textId="77777777" w:rsidTr="00803AC9">
        <w:tc>
          <w:tcPr>
            <w:tcW w:w="846" w:type="dxa"/>
          </w:tcPr>
          <w:p w14:paraId="5773A5F7" w14:textId="2E124E2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J22</w:t>
            </w:r>
          </w:p>
        </w:tc>
        <w:tc>
          <w:tcPr>
            <w:tcW w:w="1843" w:type="dxa"/>
          </w:tcPr>
          <w:p w14:paraId="0AB2EAAC" w14:textId="695384F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708" w:type="dxa"/>
          </w:tcPr>
          <w:p w14:paraId="0CE1783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CDA48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2CD07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472D4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A06C1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5F4E6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507B8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A07C8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8D5481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3C65E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3F91B65A" w14:textId="77777777" w:rsidTr="00803AC9">
        <w:tc>
          <w:tcPr>
            <w:tcW w:w="846" w:type="dxa"/>
          </w:tcPr>
          <w:p w14:paraId="64326E3F" w14:textId="0F4C809D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U071</w:t>
            </w:r>
          </w:p>
        </w:tc>
        <w:tc>
          <w:tcPr>
            <w:tcW w:w="1843" w:type="dxa"/>
          </w:tcPr>
          <w:p w14:paraId="7DBC4CB6" w14:textId="297DCCC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VID- 19 virus identified</w:t>
            </w:r>
          </w:p>
        </w:tc>
        <w:tc>
          <w:tcPr>
            <w:tcW w:w="708" w:type="dxa"/>
          </w:tcPr>
          <w:p w14:paraId="3BD7DC8D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34DF9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71AF6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636B5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1AEAB7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AB21B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239E61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3BF09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88D51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63110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404BEE43" w14:textId="77777777" w:rsidTr="00803AC9">
        <w:tc>
          <w:tcPr>
            <w:tcW w:w="846" w:type="dxa"/>
          </w:tcPr>
          <w:p w14:paraId="3E2C7AFA" w14:textId="04EED018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U072</w:t>
            </w:r>
          </w:p>
        </w:tc>
        <w:tc>
          <w:tcPr>
            <w:tcW w:w="1843" w:type="dxa"/>
          </w:tcPr>
          <w:p w14:paraId="4B7695D9" w14:textId="45E93CB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VID-19 virus not identified</w:t>
            </w:r>
          </w:p>
        </w:tc>
        <w:tc>
          <w:tcPr>
            <w:tcW w:w="708" w:type="dxa"/>
          </w:tcPr>
          <w:p w14:paraId="1F5F752F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1F4D4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E3DE3A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D13D9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533F67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82E05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8E52A91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9EE90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5E57A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56998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2B8DB39E" w14:textId="77777777" w:rsidTr="00803AC9">
        <w:tc>
          <w:tcPr>
            <w:tcW w:w="846" w:type="dxa"/>
          </w:tcPr>
          <w:p w14:paraId="15129673" w14:textId="58B1E004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B34.2</w:t>
            </w:r>
          </w:p>
        </w:tc>
        <w:tc>
          <w:tcPr>
            <w:tcW w:w="1843" w:type="dxa"/>
          </w:tcPr>
          <w:p w14:paraId="0522695C" w14:textId="26364100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ronavirus infection, unspecified site</w:t>
            </w:r>
          </w:p>
        </w:tc>
        <w:tc>
          <w:tcPr>
            <w:tcW w:w="708" w:type="dxa"/>
          </w:tcPr>
          <w:p w14:paraId="1430AF0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B6CF9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46DB5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58E89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DF3F0B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3827B9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CB12D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9D84B0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F8269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ED096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30788401" w14:textId="77777777" w:rsidTr="00803AC9">
        <w:tc>
          <w:tcPr>
            <w:tcW w:w="846" w:type="dxa"/>
          </w:tcPr>
          <w:p w14:paraId="12879A92" w14:textId="0460728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eastAsia="Times New Roman" w:hAnsi="Times New Roman" w:cs="Times New Roman"/>
                <w:lang w:eastAsia="en-AU"/>
              </w:rPr>
              <w:t>B97.2</w:t>
            </w:r>
          </w:p>
        </w:tc>
        <w:tc>
          <w:tcPr>
            <w:tcW w:w="1843" w:type="dxa"/>
          </w:tcPr>
          <w:p w14:paraId="774190ED" w14:textId="307733BF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Coronavirus as the cause of disease classified to other chapters</w:t>
            </w:r>
          </w:p>
        </w:tc>
        <w:tc>
          <w:tcPr>
            <w:tcW w:w="708" w:type="dxa"/>
          </w:tcPr>
          <w:p w14:paraId="2961D5A6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4E1D6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CA683C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0D96A5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8591168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FD97F9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BC1974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29437E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0F1623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D0FCA2" w14:textId="77777777" w:rsidR="001F5A9B" w:rsidRPr="00EC397C" w:rsidRDefault="001F5A9B" w:rsidP="001F5A9B">
            <w:pPr>
              <w:rPr>
                <w:rFonts w:ascii="Times New Roman" w:hAnsi="Times New Roman" w:cs="Times New Roman"/>
              </w:rPr>
            </w:pPr>
          </w:p>
        </w:tc>
      </w:tr>
      <w:tr w:rsidR="00EC397C" w:rsidRPr="00EC397C" w14:paraId="3B70BA8C" w14:textId="77777777" w:rsidTr="00803AC9">
        <w:tc>
          <w:tcPr>
            <w:tcW w:w="846" w:type="dxa"/>
          </w:tcPr>
          <w:p w14:paraId="7E2241BC" w14:textId="258534C7" w:rsidR="00177B7A" w:rsidRPr="00EC397C" w:rsidRDefault="00177B7A" w:rsidP="00177B7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C397C">
              <w:rPr>
                <w:rFonts w:ascii="Times New Roman" w:hAnsi="Times New Roman" w:cs="Times New Roman"/>
              </w:rPr>
              <w:t>B97.4</w:t>
            </w:r>
          </w:p>
        </w:tc>
        <w:tc>
          <w:tcPr>
            <w:tcW w:w="1843" w:type="dxa"/>
          </w:tcPr>
          <w:p w14:paraId="0340C934" w14:textId="02467D8E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  <w:r w:rsidRPr="00EC397C">
              <w:rPr>
                <w:rFonts w:ascii="Times New Roman" w:hAnsi="Times New Roman" w:cs="Times New Roman"/>
              </w:rPr>
              <w:t>RSV as the cause of diseases classified to other chapters (RSV organism)</w:t>
            </w:r>
          </w:p>
        </w:tc>
        <w:tc>
          <w:tcPr>
            <w:tcW w:w="708" w:type="dxa"/>
          </w:tcPr>
          <w:p w14:paraId="677385C3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DF7AAF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726B2E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86BB39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CC948C3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F90628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6DF18B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D82022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55B2DC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BB7B2A" w14:textId="77777777" w:rsidR="00177B7A" w:rsidRPr="00EC397C" w:rsidRDefault="00177B7A" w:rsidP="00177B7A">
            <w:pPr>
              <w:rPr>
                <w:rFonts w:ascii="Times New Roman" w:hAnsi="Times New Roman" w:cs="Times New Roman"/>
              </w:rPr>
            </w:pPr>
          </w:p>
        </w:tc>
      </w:tr>
    </w:tbl>
    <w:p w14:paraId="742D6591" w14:textId="5807C4D1" w:rsidR="00E827BA" w:rsidRDefault="00E827BA"/>
    <w:p w14:paraId="3D16750C" w14:textId="4C020C52" w:rsidR="00F80819" w:rsidRDefault="00F80819"/>
    <w:p w14:paraId="059F9403" w14:textId="55FDF1FC" w:rsidR="00F80819" w:rsidRDefault="00F80819"/>
    <w:p w14:paraId="0A39218C" w14:textId="4CC8B8E6" w:rsidR="00F80819" w:rsidRDefault="00F80819"/>
    <w:p w14:paraId="30CA78FB" w14:textId="7D84E532" w:rsidR="00F80819" w:rsidRDefault="007A2CE7">
      <w:pPr>
        <w:rPr>
          <w:rFonts w:ascii="Times New Roman" w:hAnsi="Times New Roman" w:cs="Times New Roman"/>
        </w:rPr>
      </w:pPr>
      <w:r w:rsidRPr="00B73BC7">
        <w:rPr>
          <w:rFonts w:ascii="Times New Roman" w:hAnsi="Times New Roman" w:cs="Times New Roman"/>
        </w:rPr>
        <w:lastRenderedPageBreak/>
        <w:t xml:space="preserve">Supplementary table </w:t>
      </w:r>
      <w:r w:rsidR="00B73BC7" w:rsidRPr="00B73BC7">
        <w:rPr>
          <w:rFonts w:ascii="Times New Roman" w:hAnsi="Times New Roman" w:cs="Times New Roman"/>
        </w:rPr>
        <w:t xml:space="preserve">3: </w:t>
      </w:r>
      <w:r w:rsidR="00B73BC7" w:rsidRPr="00B73BC7">
        <w:rPr>
          <w:rFonts w:ascii="Times New Roman" w:hAnsi="Times New Roman" w:cs="Times New Roman"/>
        </w:rPr>
        <w:t>28-day mortality rate following ED presentations among those who were hospitalised</w:t>
      </w:r>
      <w:r w:rsidR="00484430">
        <w:rPr>
          <w:rFonts w:ascii="Times New Roman" w:hAnsi="Times New Roman" w:cs="Times New Roman"/>
        </w:rPr>
        <w:t xml:space="preserve">, by </w:t>
      </w:r>
      <w:r w:rsidR="00B73BC7" w:rsidRPr="00B73BC7">
        <w:rPr>
          <w:rFonts w:ascii="Times New Roman" w:hAnsi="Times New Roman" w:cs="Times New Roman"/>
        </w:rPr>
        <w:t>respiratory</w:t>
      </w:r>
      <w:r w:rsidR="00484430">
        <w:rPr>
          <w:rFonts w:ascii="Times New Roman" w:hAnsi="Times New Roman" w:cs="Times New Roman"/>
        </w:rPr>
        <w:t xml:space="preserve"> infection </w:t>
      </w:r>
      <w:r w:rsidR="002D13C6">
        <w:rPr>
          <w:rFonts w:ascii="Times New Roman" w:hAnsi="Times New Roman" w:cs="Times New Roman"/>
        </w:rPr>
        <w:t>categories and</w:t>
      </w:r>
      <w:r w:rsidR="00484430">
        <w:rPr>
          <w:rFonts w:ascii="Times New Roman" w:hAnsi="Times New Roman" w:cs="Times New Roman"/>
        </w:rPr>
        <w:t xml:space="preserve"> </w:t>
      </w:r>
      <w:r w:rsidR="00B73BC7" w:rsidRPr="00B73BC7">
        <w:rPr>
          <w:rFonts w:ascii="Times New Roman" w:hAnsi="Times New Roman" w:cs="Times New Roman"/>
        </w:rPr>
        <w:t xml:space="preserve">age group </w:t>
      </w:r>
    </w:p>
    <w:p w14:paraId="0ABB9DE6" w14:textId="77777777" w:rsidR="00B73BC7" w:rsidRPr="0044245E" w:rsidRDefault="00B73BC7">
      <w:pPr>
        <w:rPr>
          <w:rFonts w:ascii="Times New Roman" w:hAnsi="Times New Roman" w:cs="Times New Roman"/>
        </w:rPr>
      </w:pP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567"/>
        <w:gridCol w:w="992"/>
        <w:gridCol w:w="851"/>
        <w:gridCol w:w="567"/>
        <w:gridCol w:w="850"/>
        <w:gridCol w:w="709"/>
        <w:gridCol w:w="709"/>
        <w:gridCol w:w="992"/>
        <w:gridCol w:w="709"/>
        <w:gridCol w:w="709"/>
        <w:gridCol w:w="850"/>
        <w:gridCol w:w="709"/>
        <w:gridCol w:w="567"/>
        <w:gridCol w:w="850"/>
        <w:gridCol w:w="709"/>
        <w:gridCol w:w="567"/>
      </w:tblGrid>
      <w:tr w:rsidR="00BA763E" w:rsidRPr="00484430" w14:paraId="16BEB9F8" w14:textId="3C4C9AE1" w:rsidTr="00484430">
        <w:tc>
          <w:tcPr>
            <w:tcW w:w="1271" w:type="dxa"/>
          </w:tcPr>
          <w:p w14:paraId="270F3E1A" w14:textId="0E4E449E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</w:tcPr>
          <w:p w14:paraId="6FA7A493" w14:textId="340DA0E5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2410" w:type="dxa"/>
            <w:gridSpan w:val="3"/>
          </w:tcPr>
          <w:p w14:paraId="5F5A6C90" w14:textId="24C2BD01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268" w:type="dxa"/>
            <w:gridSpan w:val="3"/>
          </w:tcPr>
          <w:p w14:paraId="15CFED72" w14:textId="1A7AF1A0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410" w:type="dxa"/>
            <w:gridSpan w:val="3"/>
          </w:tcPr>
          <w:p w14:paraId="0ECE3BD9" w14:textId="51AEDB81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RSV</w:t>
            </w:r>
          </w:p>
        </w:tc>
        <w:tc>
          <w:tcPr>
            <w:tcW w:w="2126" w:type="dxa"/>
            <w:gridSpan w:val="3"/>
          </w:tcPr>
          <w:p w14:paraId="18DAA37D" w14:textId="4D1031B3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</w:tc>
        <w:tc>
          <w:tcPr>
            <w:tcW w:w="2126" w:type="dxa"/>
            <w:gridSpan w:val="3"/>
          </w:tcPr>
          <w:p w14:paraId="61DE7B09" w14:textId="020816D3" w:rsidR="00506A32" w:rsidRPr="00484430" w:rsidRDefault="00506A32" w:rsidP="0048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BA763E" w:rsidRPr="00484430" w14:paraId="4CF988EA" w14:textId="0151B661" w:rsidTr="00484430">
        <w:tc>
          <w:tcPr>
            <w:tcW w:w="1271" w:type="dxa"/>
          </w:tcPr>
          <w:p w14:paraId="2DF1247B" w14:textId="09576E28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51" w:type="dxa"/>
          </w:tcPr>
          <w:p w14:paraId="22E95A6C" w14:textId="4DDAA472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6D3EB72D" w14:textId="23AEF6BD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567" w:type="dxa"/>
          </w:tcPr>
          <w:p w14:paraId="70400D3B" w14:textId="036545F9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2545871C" w14:textId="7EEEFFA2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14:paraId="775CF1C5" w14:textId="2494200F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567" w:type="dxa"/>
          </w:tcPr>
          <w:p w14:paraId="4766E30C" w14:textId="637B3E28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4614A722" w14:textId="492CBFC3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215CAE80" w14:textId="61D3365B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55C27B4F" w14:textId="2B619E03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181AC561" w14:textId="3AB70A38" w:rsidR="006606A2" w:rsidRPr="00484430" w:rsidRDefault="00AE6F35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5612DB20" w14:textId="062D6723" w:rsidR="006606A2" w:rsidRPr="00484430" w:rsidRDefault="00AE6F35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17113DCE" w14:textId="7CC8664D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0F6C61AE" w14:textId="2A7B2FD1" w:rsidR="006606A2" w:rsidRPr="00484430" w:rsidRDefault="00AE6F35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4BEC1166" w14:textId="1BD2422A" w:rsidR="006606A2" w:rsidRPr="00484430" w:rsidRDefault="00AE6F35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 xml:space="preserve">Death </w:t>
            </w:r>
          </w:p>
        </w:tc>
        <w:tc>
          <w:tcPr>
            <w:tcW w:w="567" w:type="dxa"/>
          </w:tcPr>
          <w:p w14:paraId="0B7CC761" w14:textId="06572E90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2B825AD8" w14:textId="4444CE01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42E3D062" w14:textId="69247CD9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567" w:type="dxa"/>
          </w:tcPr>
          <w:p w14:paraId="36CE5E76" w14:textId="43D35C8A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A763E" w:rsidRPr="00484430" w14:paraId="42143201" w14:textId="260AA9B0" w:rsidTr="00484430">
        <w:tc>
          <w:tcPr>
            <w:tcW w:w="1271" w:type="dxa"/>
          </w:tcPr>
          <w:p w14:paraId="1C064716" w14:textId="4C222D86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851" w:type="dxa"/>
          </w:tcPr>
          <w:p w14:paraId="701BEECE" w14:textId="467ECBB2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59911</w:t>
            </w:r>
          </w:p>
        </w:tc>
        <w:tc>
          <w:tcPr>
            <w:tcW w:w="850" w:type="dxa"/>
          </w:tcPr>
          <w:p w14:paraId="7AA54FF1" w14:textId="41DD4B40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4E0438FE" w14:textId="32BBF085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278809F5" w14:textId="5C482251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4590</w:t>
            </w:r>
          </w:p>
        </w:tc>
        <w:tc>
          <w:tcPr>
            <w:tcW w:w="851" w:type="dxa"/>
          </w:tcPr>
          <w:p w14:paraId="28F2D505" w14:textId="3EDFA192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C985426" w14:textId="16352F19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14:paraId="33F079DE" w14:textId="0815A613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6481</w:t>
            </w:r>
          </w:p>
        </w:tc>
        <w:tc>
          <w:tcPr>
            <w:tcW w:w="709" w:type="dxa"/>
          </w:tcPr>
          <w:p w14:paraId="2B8006C0" w14:textId="4190E4F1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F8F6237" w14:textId="4F95AFD8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6E910516" w14:textId="0AB8DD47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3810</w:t>
            </w:r>
          </w:p>
        </w:tc>
        <w:tc>
          <w:tcPr>
            <w:tcW w:w="709" w:type="dxa"/>
          </w:tcPr>
          <w:p w14:paraId="4C7D036C" w14:textId="31C4B482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37E1D4CF" w14:textId="1E29C558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17DD0BD6" w14:textId="77D72930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849</w:t>
            </w:r>
          </w:p>
        </w:tc>
        <w:tc>
          <w:tcPr>
            <w:tcW w:w="709" w:type="dxa"/>
          </w:tcPr>
          <w:p w14:paraId="161BDFB8" w14:textId="14541F8F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DADDD6B" w14:textId="2BB3E8DD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14:paraId="44CF2ED4" w14:textId="5310EE24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709" w:type="dxa"/>
          </w:tcPr>
          <w:p w14:paraId="5B445D2C" w14:textId="4B8CBD3C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21C9B8F" w14:textId="4D0C22B2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A763E" w:rsidRPr="00484430" w14:paraId="4235338F" w14:textId="1E886F87" w:rsidTr="00484430">
        <w:tc>
          <w:tcPr>
            <w:tcW w:w="1271" w:type="dxa"/>
          </w:tcPr>
          <w:p w14:paraId="1BCF2C01" w14:textId="6CAC094E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5-14 years</w:t>
            </w:r>
          </w:p>
        </w:tc>
        <w:tc>
          <w:tcPr>
            <w:tcW w:w="851" w:type="dxa"/>
          </w:tcPr>
          <w:p w14:paraId="06C11CF4" w14:textId="16D6B7FC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3104</w:t>
            </w:r>
          </w:p>
        </w:tc>
        <w:tc>
          <w:tcPr>
            <w:tcW w:w="850" w:type="dxa"/>
          </w:tcPr>
          <w:p w14:paraId="398079DC" w14:textId="77D7552D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35891AF4" w14:textId="54EBA1A1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2DD7A835" w14:textId="1EDF3CC1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8592</w:t>
            </w:r>
          </w:p>
        </w:tc>
        <w:tc>
          <w:tcPr>
            <w:tcW w:w="851" w:type="dxa"/>
          </w:tcPr>
          <w:p w14:paraId="455CC41B" w14:textId="343C6B86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2960E4D3" w14:textId="58130B17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366DEF09" w14:textId="20E76BFA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</w:p>
        </w:tc>
        <w:tc>
          <w:tcPr>
            <w:tcW w:w="709" w:type="dxa"/>
          </w:tcPr>
          <w:p w14:paraId="3277F45A" w14:textId="6EABDAAC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3B4DC66" w14:textId="5E322D17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5E27AC09" w14:textId="37033E3E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09" w:type="dxa"/>
          </w:tcPr>
          <w:p w14:paraId="32FFC417" w14:textId="1277B23C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5D7DB75" w14:textId="369F64CF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14:paraId="3D6BE79B" w14:textId="48B9525F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709" w:type="dxa"/>
          </w:tcPr>
          <w:p w14:paraId="6FA0FD1F" w14:textId="758735C1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50B0113" w14:textId="3BACF6DC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654D7F34" w14:textId="4BF4E80F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14:paraId="6915E327" w14:textId="2A8FE90D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32B58D2" w14:textId="659BF196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2A64" w:rsidRPr="00484430" w14:paraId="115A0D67" w14:textId="60FB6BC5" w:rsidTr="00484430">
        <w:tc>
          <w:tcPr>
            <w:tcW w:w="1271" w:type="dxa"/>
          </w:tcPr>
          <w:p w14:paraId="0E07BFF5" w14:textId="31456E2A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5-39 years</w:t>
            </w:r>
          </w:p>
        </w:tc>
        <w:tc>
          <w:tcPr>
            <w:tcW w:w="851" w:type="dxa"/>
          </w:tcPr>
          <w:p w14:paraId="72E79678" w14:textId="2F2F185A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59349</w:t>
            </w:r>
          </w:p>
        </w:tc>
        <w:tc>
          <w:tcPr>
            <w:tcW w:w="850" w:type="dxa"/>
          </w:tcPr>
          <w:p w14:paraId="39845EE6" w14:textId="76F26972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567" w:type="dxa"/>
          </w:tcPr>
          <w:p w14:paraId="770B1ED9" w14:textId="7C6B11D3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2A0261CA" w14:textId="76DD79CE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8512</w:t>
            </w:r>
          </w:p>
        </w:tc>
        <w:tc>
          <w:tcPr>
            <w:tcW w:w="851" w:type="dxa"/>
          </w:tcPr>
          <w:p w14:paraId="386E38DB" w14:textId="67E799B0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567" w:type="dxa"/>
          </w:tcPr>
          <w:p w14:paraId="33B26423" w14:textId="7D0AA9DB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14:paraId="64F8C1C0" w14:textId="58AAD08B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664</w:t>
            </w:r>
          </w:p>
        </w:tc>
        <w:tc>
          <w:tcPr>
            <w:tcW w:w="709" w:type="dxa"/>
          </w:tcPr>
          <w:p w14:paraId="362DC009" w14:textId="2398743D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2C409C30" w14:textId="6A376B09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383BA8F2" w14:textId="3AF95227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09" w:type="dxa"/>
          </w:tcPr>
          <w:p w14:paraId="63CD1E69" w14:textId="29026313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A5BC6A9" w14:textId="46759C85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14FD6213" w14:textId="57F6D510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488</w:t>
            </w:r>
          </w:p>
        </w:tc>
        <w:tc>
          <w:tcPr>
            <w:tcW w:w="709" w:type="dxa"/>
          </w:tcPr>
          <w:p w14:paraId="57A842B3" w14:textId="6AECAEC4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0DE12521" w14:textId="2F33C937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4FD0BA68" w14:textId="6D001825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709" w:type="dxa"/>
          </w:tcPr>
          <w:p w14:paraId="158C1567" w14:textId="37AB3555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8624B98" w14:textId="406D9F18" w:rsidR="006606A2" w:rsidRPr="00484430" w:rsidRDefault="0075593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42A64" w:rsidRPr="00484430" w14:paraId="1A44BB47" w14:textId="5DFAD6B1" w:rsidTr="00484430">
        <w:tc>
          <w:tcPr>
            <w:tcW w:w="1271" w:type="dxa"/>
          </w:tcPr>
          <w:p w14:paraId="46C0D48D" w14:textId="4527C43E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0-64 years</w:t>
            </w:r>
          </w:p>
        </w:tc>
        <w:tc>
          <w:tcPr>
            <w:tcW w:w="851" w:type="dxa"/>
          </w:tcPr>
          <w:p w14:paraId="01FEC784" w14:textId="5A7A41AF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6743</w:t>
            </w:r>
          </w:p>
        </w:tc>
        <w:tc>
          <w:tcPr>
            <w:tcW w:w="850" w:type="dxa"/>
          </w:tcPr>
          <w:p w14:paraId="2638D737" w14:textId="7BF7B72E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523</w:t>
            </w:r>
          </w:p>
        </w:tc>
        <w:tc>
          <w:tcPr>
            <w:tcW w:w="567" w:type="dxa"/>
          </w:tcPr>
          <w:p w14:paraId="4778D528" w14:textId="5BBD78E5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399004DE" w14:textId="3FB09B83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9526</w:t>
            </w:r>
          </w:p>
        </w:tc>
        <w:tc>
          <w:tcPr>
            <w:tcW w:w="851" w:type="dxa"/>
          </w:tcPr>
          <w:p w14:paraId="65177989" w14:textId="0F7804CB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567" w:type="dxa"/>
          </w:tcPr>
          <w:p w14:paraId="082C099F" w14:textId="6E5710B3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0" w:type="dxa"/>
          </w:tcPr>
          <w:p w14:paraId="5E4E7F52" w14:textId="089B634D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6370</w:t>
            </w:r>
          </w:p>
        </w:tc>
        <w:tc>
          <w:tcPr>
            <w:tcW w:w="709" w:type="dxa"/>
          </w:tcPr>
          <w:p w14:paraId="047745A8" w14:textId="55D2A1E7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3DF6D259" w14:textId="76310F34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</w:tcPr>
          <w:p w14:paraId="774E51E7" w14:textId="1B060A39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709" w:type="dxa"/>
          </w:tcPr>
          <w:p w14:paraId="12A9001C" w14:textId="3D3EAFD0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6EA6FE89" w14:textId="64D45EF7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6D5CEBD7" w14:textId="74F2A4CF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6528</w:t>
            </w:r>
          </w:p>
        </w:tc>
        <w:tc>
          <w:tcPr>
            <w:tcW w:w="709" w:type="dxa"/>
          </w:tcPr>
          <w:p w14:paraId="20D076F1" w14:textId="708B1BB5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</w:tcPr>
          <w:p w14:paraId="177FBB64" w14:textId="3571B7C9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5A267EA1" w14:textId="29AADD85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882</w:t>
            </w:r>
          </w:p>
        </w:tc>
        <w:tc>
          <w:tcPr>
            <w:tcW w:w="709" w:type="dxa"/>
          </w:tcPr>
          <w:p w14:paraId="11D4C414" w14:textId="7BC98D02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7B0B2149" w14:textId="3089682D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742A64" w:rsidRPr="00484430" w14:paraId="15BE8719" w14:textId="7508D751" w:rsidTr="00484430">
        <w:tc>
          <w:tcPr>
            <w:tcW w:w="1271" w:type="dxa"/>
          </w:tcPr>
          <w:p w14:paraId="59D1655D" w14:textId="36D7EAE5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&gt;=65 years</w:t>
            </w:r>
          </w:p>
        </w:tc>
        <w:tc>
          <w:tcPr>
            <w:tcW w:w="851" w:type="dxa"/>
          </w:tcPr>
          <w:p w14:paraId="4D8B6E3C" w14:textId="375866D2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00038</w:t>
            </w:r>
          </w:p>
        </w:tc>
        <w:tc>
          <w:tcPr>
            <w:tcW w:w="850" w:type="dxa"/>
          </w:tcPr>
          <w:p w14:paraId="7910E190" w14:textId="7059AF3F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0564</w:t>
            </w:r>
          </w:p>
        </w:tc>
        <w:tc>
          <w:tcPr>
            <w:tcW w:w="567" w:type="dxa"/>
          </w:tcPr>
          <w:p w14:paraId="7BD8E67F" w14:textId="410E199C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2" w:type="dxa"/>
          </w:tcPr>
          <w:p w14:paraId="54995E72" w14:textId="6CCABE1C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46598</w:t>
            </w:r>
          </w:p>
        </w:tc>
        <w:tc>
          <w:tcPr>
            <w:tcW w:w="851" w:type="dxa"/>
          </w:tcPr>
          <w:p w14:paraId="1AC90ED0" w14:textId="3B854E95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7754</w:t>
            </w:r>
          </w:p>
        </w:tc>
        <w:tc>
          <w:tcPr>
            <w:tcW w:w="567" w:type="dxa"/>
          </w:tcPr>
          <w:p w14:paraId="09747CA0" w14:textId="5E38F5B7" w:rsidR="006606A2" w:rsidRPr="00484430" w:rsidRDefault="006606A2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</w:tcPr>
          <w:p w14:paraId="0B3C95DF" w14:textId="1ACA728B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4574</w:t>
            </w:r>
          </w:p>
        </w:tc>
        <w:tc>
          <w:tcPr>
            <w:tcW w:w="709" w:type="dxa"/>
          </w:tcPr>
          <w:p w14:paraId="2E4E506C" w14:textId="2DA6AD62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709" w:type="dxa"/>
          </w:tcPr>
          <w:p w14:paraId="654F32DC" w14:textId="724F56FE" w:rsidR="006606A2" w:rsidRPr="00484430" w:rsidRDefault="00BA763E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14:paraId="32B2A70F" w14:textId="2DE8954A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141</w:t>
            </w:r>
          </w:p>
        </w:tc>
        <w:tc>
          <w:tcPr>
            <w:tcW w:w="709" w:type="dxa"/>
          </w:tcPr>
          <w:p w14:paraId="0ABFBA67" w14:textId="1C014C87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09" w:type="dxa"/>
          </w:tcPr>
          <w:p w14:paraId="512A8111" w14:textId="11010877" w:rsidR="006606A2" w:rsidRPr="00484430" w:rsidRDefault="00742A64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7E2CF625" w14:textId="419844D7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0187</w:t>
            </w:r>
          </w:p>
        </w:tc>
        <w:tc>
          <w:tcPr>
            <w:tcW w:w="709" w:type="dxa"/>
          </w:tcPr>
          <w:p w14:paraId="1DEBF6D5" w14:textId="2DB3B49C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567" w:type="dxa"/>
          </w:tcPr>
          <w:p w14:paraId="66A652AC" w14:textId="5A637840" w:rsidR="006606A2" w:rsidRPr="00484430" w:rsidRDefault="00A30D4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0" w:type="dxa"/>
          </w:tcPr>
          <w:p w14:paraId="6D662BAF" w14:textId="5E7C0524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4379</w:t>
            </w:r>
          </w:p>
        </w:tc>
        <w:tc>
          <w:tcPr>
            <w:tcW w:w="709" w:type="dxa"/>
          </w:tcPr>
          <w:p w14:paraId="03A6DC14" w14:textId="302BFB14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67" w:type="dxa"/>
          </w:tcPr>
          <w:p w14:paraId="6F392A8B" w14:textId="57B72274" w:rsidR="006606A2" w:rsidRPr="00484430" w:rsidRDefault="00E02CC1" w:rsidP="00660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430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</w:tbl>
    <w:p w14:paraId="0CDBDBD8" w14:textId="77777777" w:rsidR="007A2CE7" w:rsidRDefault="007A2CE7"/>
    <w:p w14:paraId="4BB709B0" w14:textId="77777777" w:rsidR="00F80819" w:rsidRDefault="00F80819"/>
    <w:p w14:paraId="6E72EAB6" w14:textId="77777777" w:rsidR="00F80819" w:rsidRDefault="00F80819"/>
    <w:sectPr w:rsidR="00F80819" w:rsidSect="00E827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43"/>
    <w:rsid w:val="00010D7C"/>
    <w:rsid w:val="00022F67"/>
    <w:rsid w:val="0008181A"/>
    <w:rsid w:val="000960A0"/>
    <w:rsid w:val="000C4BBD"/>
    <w:rsid w:val="000D7D82"/>
    <w:rsid w:val="00141218"/>
    <w:rsid w:val="001453AA"/>
    <w:rsid w:val="00177B7A"/>
    <w:rsid w:val="001C3AB9"/>
    <w:rsid w:val="001F5A9B"/>
    <w:rsid w:val="002D13C6"/>
    <w:rsid w:val="00330814"/>
    <w:rsid w:val="00354A7E"/>
    <w:rsid w:val="003E0B31"/>
    <w:rsid w:val="003E6282"/>
    <w:rsid w:val="003E7BDD"/>
    <w:rsid w:val="0044245E"/>
    <w:rsid w:val="00484430"/>
    <w:rsid w:val="00506A32"/>
    <w:rsid w:val="00553F37"/>
    <w:rsid w:val="005A21E1"/>
    <w:rsid w:val="006606A2"/>
    <w:rsid w:val="00670999"/>
    <w:rsid w:val="006A71AF"/>
    <w:rsid w:val="006F4A52"/>
    <w:rsid w:val="00742A64"/>
    <w:rsid w:val="00755931"/>
    <w:rsid w:val="007A2CE7"/>
    <w:rsid w:val="00803AC9"/>
    <w:rsid w:val="00817F6F"/>
    <w:rsid w:val="00840ADE"/>
    <w:rsid w:val="008D7BF8"/>
    <w:rsid w:val="009032D8"/>
    <w:rsid w:val="0092035D"/>
    <w:rsid w:val="00965D51"/>
    <w:rsid w:val="009845D7"/>
    <w:rsid w:val="009B7AEC"/>
    <w:rsid w:val="009C26DC"/>
    <w:rsid w:val="009F35D1"/>
    <w:rsid w:val="00A30D41"/>
    <w:rsid w:val="00A667D1"/>
    <w:rsid w:val="00A71DE7"/>
    <w:rsid w:val="00AE5050"/>
    <w:rsid w:val="00AE6F35"/>
    <w:rsid w:val="00B73BC7"/>
    <w:rsid w:val="00B850FA"/>
    <w:rsid w:val="00BA763E"/>
    <w:rsid w:val="00BB05F6"/>
    <w:rsid w:val="00C5369F"/>
    <w:rsid w:val="00DA2743"/>
    <w:rsid w:val="00E02CC1"/>
    <w:rsid w:val="00E063E9"/>
    <w:rsid w:val="00E31BDA"/>
    <w:rsid w:val="00E35B89"/>
    <w:rsid w:val="00E827BA"/>
    <w:rsid w:val="00E87D80"/>
    <w:rsid w:val="00EC397C"/>
    <w:rsid w:val="00F8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38FC"/>
  <w15:chartTrackingRefBased/>
  <w15:docId w15:val="{18FA5DB6-0777-4847-B636-D66530C7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3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B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1</Pages>
  <Words>6416</Words>
  <Characters>36576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26</cp:revision>
  <dcterms:created xsi:type="dcterms:W3CDTF">2024-03-15T01:21:00Z</dcterms:created>
  <dcterms:modified xsi:type="dcterms:W3CDTF">2024-05-05T01:48:00Z</dcterms:modified>
</cp:coreProperties>
</file>